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0FBF31" w14:textId="7FBF2B53" w:rsidR="00B93641" w:rsidRPr="00B93641" w:rsidRDefault="00B93641" w:rsidP="00B93641"/>
    <w:p w14:paraId="4AF895EB" w14:textId="67CCAE24" w:rsidR="00B93641" w:rsidRDefault="00B93641" w:rsidP="004B2893">
      <w:pPr>
        <w:pStyle w:val="StandardWeb"/>
      </w:pPr>
    </w:p>
    <w:p w14:paraId="03FB5831" w14:textId="0DB0789B" w:rsidR="00CB5FE9" w:rsidRDefault="00990562">
      <w:r>
        <w:rPr>
          <w:noProof/>
        </w:rPr>
        <mc:AlternateContent>
          <mc:Choice Requires="wps">
            <w:drawing>
              <wp:anchor distT="45720" distB="45720" distL="114300" distR="114300" simplePos="0" relativeHeight="251857920" behindDoc="0" locked="0" layoutInCell="1" allowOverlap="1" wp14:anchorId="67F07E84" wp14:editId="06FD3CBE">
                <wp:simplePos x="0" y="0"/>
                <wp:positionH relativeFrom="column">
                  <wp:posOffset>2358063</wp:posOffset>
                </wp:positionH>
                <wp:positionV relativeFrom="paragraph">
                  <wp:posOffset>1269692</wp:posOffset>
                </wp:positionV>
                <wp:extent cx="1893570" cy="198120"/>
                <wp:effectExtent l="0" t="0" r="0" b="0"/>
                <wp:wrapSquare wrapText="bothSides"/>
                <wp:docPr id="76214640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9357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528465" w14:textId="2AC0A7AC" w:rsidR="002E5224" w:rsidRPr="004E79A6" w:rsidRDefault="004E79A6" w:rsidP="004E79A6">
                            <w:pPr>
                              <w:pStyle w:val="Listenabsatz"/>
                              <w:numPr>
                                <w:ilvl w:val="0"/>
                                <w:numId w:val="2"/>
                              </w:numPr>
                              <w:spacing w:after="0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</w:t>
                            </w:r>
                            <w:r w:rsidR="002E5224" w:rsidRPr="004E79A6">
                              <w:rPr>
                                <w:lang w:val="en-GB"/>
                              </w:rPr>
                              <w:t xml:space="preserve">o </w:t>
                            </w:r>
                            <w:r w:rsidRPr="004E79A6">
                              <w:rPr>
                                <w:lang w:val="en-GB"/>
                              </w:rPr>
                              <w:t>different</w:t>
                            </w:r>
                            <w:r w:rsidR="002E5224" w:rsidRPr="004E79A6">
                              <w:rPr>
                                <w:lang w:val="en-GB"/>
                              </w:rPr>
                              <w:t xml:space="preserve"> expres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F07E84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185.65pt;margin-top:100pt;width:149.1pt;height:15.6pt;z-index:2518579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" stroked="f">
                <v:textbox>
                  <w:txbxContent>
                    <w:p w14:paraId="7C528465" w14:textId="2AC0A7AC" w:rsidR="002E5224" w:rsidRPr="004E79A6" w:rsidRDefault="004E79A6" w:rsidP="004E79A6">
                      <w:pPr>
                        <w:pStyle w:val="Listenabsatz"/>
                        <w:numPr>
                          <w:ilvl w:val="0"/>
                          <w:numId w:val="2"/>
                        </w:numPr>
                        <w:spacing w:after="0"/>
                        <w:jc w:val="both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N</w:t>
                      </w:r>
                      <w:r w:rsidR="002E5224" w:rsidRPr="004E79A6">
                        <w:rPr>
                          <w:lang w:val="en-GB"/>
                        </w:rPr>
                        <w:t xml:space="preserve">o </w:t>
                      </w:r>
                      <w:r w:rsidRPr="004E79A6">
                        <w:rPr>
                          <w:lang w:val="en-GB"/>
                        </w:rPr>
                        <w:t>different</w:t>
                      </w:r>
                      <w:r w:rsidR="002E5224" w:rsidRPr="004E79A6">
                        <w:rPr>
                          <w:lang w:val="en-GB"/>
                        </w:rPr>
                        <w:t xml:space="preserve"> express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855872" behindDoc="0" locked="0" layoutInCell="1" allowOverlap="1" wp14:anchorId="1F7B33BB" wp14:editId="2D81EA40">
                <wp:simplePos x="0" y="0"/>
                <wp:positionH relativeFrom="column">
                  <wp:posOffset>2512695</wp:posOffset>
                </wp:positionH>
                <wp:positionV relativeFrom="paragraph">
                  <wp:posOffset>1115695</wp:posOffset>
                </wp:positionV>
                <wp:extent cx="1950085" cy="198120"/>
                <wp:effectExtent l="0" t="0" r="0" b="0"/>
                <wp:wrapSquare wrapText="bothSides"/>
                <wp:docPr id="176249564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0085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6029A6" w14:textId="3C4EC83A" w:rsidR="00963F81" w:rsidRPr="00F93069" w:rsidRDefault="002E5224" w:rsidP="00580156">
                            <w:pPr>
                              <w:spacing w:after="0"/>
                              <w:jc w:val="both"/>
                              <w:rPr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lang w:val="en-GB"/>
                              </w:rPr>
                              <w:t>Down-</w:t>
                            </w:r>
                            <w:r w:rsidR="00963F81">
                              <w:rPr>
                                <w:lang w:val="en-GB"/>
                              </w:rPr>
                              <w:t>regulated</w:t>
                            </w:r>
                            <w:proofErr w:type="gramEnd"/>
                            <w:r w:rsidR="00963F81">
                              <w:rPr>
                                <w:lang w:val="en-GB"/>
                              </w:rPr>
                              <w:t xml:space="preserve"> in comparison condition (second condition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7B33BB" id="_x0000_s1027" type="#_x0000_t202" style="position:absolute;margin-left:197.85pt;margin-top:87.85pt;width:153.55pt;height:15.6pt;z-index:2518558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" stroked="f">
                <v:textbox>
                  <w:txbxContent>
                    <w:p w14:paraId="406029A6" w14:textId="3C4EC83A" w:rsidR="00963F81" w:rsidRPr="00F93069" w:rsidRDefault="002E5224" w:rsidP="00580156">
                      <w:pPr>
                        <w:spacing w:after="0"/>
                        <w:jc w:val="both"/>
                        <w:rPr>
                          <w:lang w:val="en-GB"/>
                        </w:rPr>
                      </w:pPr>
                      <w:proofErr w:type="gramStart"/>
                      <w:r>
                        <w:rPr>
                          <w:lang w:val="en-GB"/>
                        </w:rPr>
                        <w:t>Down-</w:t>
                      </w:r>
                      <w:r w:rsidR="00963F81">
                        <w:rPr>
                          <w:lang w:val="en-GB"/>
                        </w:rPr>
                        <w:t>regulated</w:t>
                      </w:r>
                      <w:proofErr w:type="gramEnd"/>
                      <w:r w:rsidR="00963F81">
                        <w:rPr>
                          <w:lang w:val="en-GB"/>
                        </w:rPr>
                        <w:t xml:space="preserve"> in comparison condition (second condition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63F81" w:rsidRPr="00C10603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847680" behindDoc="0" locked="0" layoutInCell="1" allowOverlap="1" wp14:anchorId="0E1E46B7" wp14:editId="09664324">
                <wp:simplePos x="0" y="0"/>
                <wp:positionH relativeFrom="column">
                  <wp:posOffset>2439622</wp:posOffset>
                </wp:positionH>
                <wp:positionV relativeFrom="paragraph">
                  <wp:posOffset>1181614</wp:posOffset>
                </wp:positionV>
                <wp:extent cx="45719" cy="70640"/>
                <wp:effectExtent l="19050" t="0" r="31115" b="43815"/>
                <wp:wrapNone/>
                <wp:docPr id="461175852" name="Pfeil: nach oben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45719" cy="70640"/>
                        </a:xfrm>
                        <a:prstGeom prst="upArrow">
                          <a:avLst/>
                        </a:prstGeom>
                        <a:solidFill>
                          <a:schemeClr val="tx2">
                            <a:lumMod val="75000"/>
                            <a:lumOff val="25000"/>
                          </a:schemeClr>
                        </a:solidFill>
                        <a:ln>
                          <a:solidFill>
                            <a:schemeClr val="tx2">
                              <a:lumMod val="75000"/>
                              <a:lumOff val="2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FA5183" id="_x0000_t68" coordsize="21600,21600" o:spt="68" adj="5400,5400" path="m0@0l@1@0@1,21600@2,21600@2@0,21600@0,10800,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10800,0;0,@0;10800,21600;21600,@0" o:connectangles="270,180,90,0" textboxrect="@1,@4,@2,21600"/>
                <v:handles>
                  <v:h position="#1,#0" xrange="0,10800" yrange="0,21600"/>
                </v:handles>
              </v:shapetype>
              <v:shape id="Pfeil: nach oben 4" o:spid="_x0000_s1026" type="#_x0000_t68" style="position:absolute;margin-left:192.1pt;margin-top:93.05pt;width:3.6pt;height:5.55pt;rotation:180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" adj="6990" fillcolor="#215e99 [2431]" strokecolor="#215e99 [2431]" strokeweight="1pt"/>
            </w:pict>
          </mc:Fallback>
        </mc:AlternateContent>
      </w:r>
      <w:r w:rsidR="00963F81">
        <w:rPr>
          <w:noProof/>
        </w:rPr>
        <mc:AlternateContent>
          <mc:Choice Requires="wps">
            <w:drawing>
              <wp:anchor distT="45720" distB="45720" distL="114300" distR="114300" simplePos="0" relativeHeight="251853824" behindDoc="0" locked="0" layoutInCell="1" allowOverlap="1" wp14:anchorId="76BB14B0" wp14:editId="4CD7B2F8">
                <wp:simplePos x="0" y="0"/>
                <wp:positionH relativeFrom="column">
                  <wp:posOffset>2519324</wp:posOffset>
                </wp:positionH>
                <wp:positionV relativeFrom="paragraph">
                  <wp:posOffset>953568</wp:posOffset>
                </wp:positionV>
                <wp:extent cx="1950085" cy="198120"/>
                <wp:effectExtent l="0" t="0" r="0" b="0"/>
                <wp:wrapSquare wrapText="bothSides"/>
                <wp:docPr id="73332532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0085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BB98E3" w14:textId="35641C6F" w:rsidR="00BE42D9" w:rsidRPr="00F93069" w:rsidRDefault="006A0A59" w:rsidP="00580156">
                            <w:pPr>
                              <w:spacing w:after="0"/>
                              <w:jc w:val="both"/>
                              <w:rPr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lang w:val="en-GB"/>
                              </w:rPr>
                              <w:t>Up</w:t>
                            </w:r>
                            <w:r w:rsidR="002E5224">
                              <w:rPr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lang w:val="en-GB"/>
                              </w:rPr>
                              <w:t>regulated</w:t>
                            </w:r>
                            <w:proofErr w:type="gramEnd"/>
                            <w:r>
                              <w:rPr>
                                <w:lang w:val="en-GB"/>
                              </w:rPr>
                              <w:t xml:space="preserve"> in comparis</w:t>
                            </w:r>
                            <w:r w:rsidR="00963F81">
                              <w:rPr>
                                <w:lang w:val="en-GB"/>
                              </w:rPr>
                              <w:t>on condition (second condition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BB14B0" id="_x0000_s1028" type="#_x0000_t202" style="position:absolute;margin-left:198.35pt;margin-top:75.1pt;width:153.55pt;height:15.6pt;z-index:2518538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" stroked="f">
                <v:textbox>
                  <w:txbxContent>
                    <w:p w14:paraId="4CBB98E3" w14:textId="35641C6F" w:rsidR="00BE42D9" w:rsidRPr="00F93069" w:rsidRDefault="006A0A59" w:rsidP="00580156">
                      <w:pPr>
                        <w:spacing w:after="0"/>
                        <w:jc w:val="both"/>
                        <w:rPr>
                          <w:lang w:val="en-GB"/>
                        </w:rPr>
                      </w:pPr>
                      <w:proofErr w:type="gramStart"/>
                      <w:r>
                        <w:rPr>
                          <w:lang w:val="en-GB"/>
                        </w:rPr>
                        <w:t>Up</w:t>
                      </w:r>
                      <w:r w:rsidR="002E5224">
                        <w:rPr>
                          <w:lang w:val="en-GB"/>
                        </w:rPr>
                        <w:t>-</w:t>
                      </w:r>
                      <w:r>
                        <w:rPr>
                          <w:lang w:val="en-GB"/>
                        </w:rPr>
                        <w:t>regulated</w:t>
                      </w:r>
                      <w:proofErr w:type="gramEnd"/>
                      <w:r>
                        <w:rPr>
                          <w:lang w:val="en-GB"/>
                        </w:rPr>
                        <w:t xml:space="preserve"> in comparis</w:t>
                      </w:r>
                      <w:r w:rsidR="00963F81">
                        <w:rPr>
                          <w:lang w:val="en-GB"/>
                        </w:rPr>
                        <w:t>on condition (second condition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63F81" w:rsidRPr="00C10603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960906A" wp14:editId="08C65D7E">
                <wp:simplePos x="0" y="0"/>
                <wp:positionH relativeFrom="column">
                  <wp:posOffset>2440305</wp:posOffset>
                </wp:positionH>
                <wp:positionV relativeFrom="paragraph">
                  <wp:posOffset>1002694</wp:posOffset>
                </wp:positionV>
                <wp:extent cx="45719" cy="70640"/>
                <wp:effectExtent l="19050" t="19050" r="31115" b="24765"/>
                <wp:wrapNone/>
                <wp:docPr id="406600441" name="Pfeil: nach oben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70640"/>
                        </a:xfrm>
                        <a:prstGeom prst="upArrow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F68429" id="Pfeil: nach oben 4" o:spid="_x0000_s1026" type="#_x0000_t68" style="position:absolute;margin-left:192.15pt;margin-top:78.95pt;width:3.6pt;height:5.55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" adj="6990" fillcolor="red" strokecolor="red" strokeweight="1pt"/>
            </w:pict>
          </mc:Fallback>
        </mc:AlternateContent>
      </w:r>
      <w:r w:rsidR="005A6C39">
        <w:rPr>
          <w:noProof/>
        </w:rPr>
        <mc:AlternateContent>
          <mc:Choice Requires="wps">
            <w:drawing>
              <wp:anchor distT="0" distB="0" distL="114300" distR="114300" simplePos="0" relativeHeight="251845632" behindDoc="0" locked="0" layoutInCell="1" allowOverlap="1" wp14:anchorId="7CE0DC02" wp14:editId="573A7ACB">
                <wp:simplePos x="0" y="0"/>
                <wp:positionH relativeFrom="margin">
                  <wp:align>right</wp:align>
                </wp:positionH>
                <wp:positionV relativeFrom="paragraph">
                  <wp:posOffset>218146</wp:posOffset>
                </wp:positionV>
                <wp:extent cx="3504319" cy="705621"/>
                <wp:effectExtent l="0" t="0" r="1270" b="0"/>
                <wp:wrapNone/>
                <wp:docPr id="1197815740" name="Textfeld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4319" cy="70562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2D754F6" w14:textId="094A03E3" w:rsidR="00BC7AD3" w:rsidRDefault="00764279" w:rsidP="00CC7F53">
                            <w:pPr>
                              <w:spacing w:after="0"/>
                            </w:pPr>
                            <w:proofErr w:type="spellStart"/>
                            <w:r>
                              <w:t>Trophoblast</w:t>
                            </w:r>
                            <w:proofErr w:type="spellEnd"/>
                            <w:r>
                              <w:t>= T (-&gt;</w:t>
                            </w:r>
                            <w:r w:rsidR="00CC7F53">
                              <w:t xml:space="preserve"> DMSO </w:t>
                            </w:r>
                            <w:proofErr w:type="spellStart"/>
                            <w:r w:rsidR="00CC7F53">
                              <w:t>incubation</w:t>
                            </w:r>
                            <w:proofErr w:type="spellEnd"/>
                            <w:r w:rsidR="00CC7F53">
                              <w:t>)</w:t>
                            </w:r>
                          </w:p>
                          <w:p w14:paraId="1716E02F" w14:textId="132ADF14" w:rsidR="00CC7F53" w:rsidRDefault="00004483" w:rsidP="00CC7F53">
                            <w:pPr>
                              <w:spacing w:after="0"/>
                            </w:pPr>
                            <w:proofErr w:type="spellStart"/>
                            <w:r>
                              <w:t>Syncytiotrophoblast</w:t>
                            </w:r>
                            <w:proofErr w:type="spellEnd"/>
                            <w:r>
                              <w:t xml:space="preserve">= STB (-&gt; </w:t>
                            </w:r>
                            <w:proofErr w:type="spellStart"/>
                            <w:r>
                              <w:t>For</w:t>
                            </w:r>
                            <w:r w:rsidR="000B761D">
                              <w:t>skolin</w:t>
                            </w:r>
                            <w:proofErr w:type="spellEnd"/>
                            <w:r w:rsidR="000B761D">
                              <w:t xml:space="preserve"> </w:t>
                            </w:r>
                            <w:proofErr w:type="spellStart"/>
                            <w:r w:rsidR="000B761D">
                              <w:t>incubation</w:t>
                            </w:r>
                            <w:proofErr w:type="spellEnd"/>
                            <w:r w:rsidR="000B761D">
                              <w:t>)</w:t>
                            </w:r>
                          </w:p>
                          <w:p w14:paraId="5AB17361" w14:textId="58D9CD8F" w:rsidR="000B761D" w:rsidRDefault="000B761D" w:rsidP="00CC7F53">
                            <w:pPr>
                              <w:spacing w:after="0"/>
                              <w:rPr>
                                <w:vertAlign w:val="superscript"/>
                                <w:lang w:val="en-GB"/>
                              </w:rPr>
                            </w:pPr>
                            <w:r w:rsidRPr="009B49A8">
                              <w:rPr>
                                <w:lang w:val="en-GB"/>
                              </w:rPr>
                              <w:t xml:space="preserve">Analysis </w:t>
                            </w:r>
                            <w:r w:rsidRPr="00481DE5">
                              <w:rPr>
                                <w:b/>
                                <w:bCs/>
                                <w:lang w:val="en-GB"/>
                              </w:rPr>
                              <w:t>1</w:t>
                            </w:r>
                            <w:r w:rsidRPr="009B49A8">
                              <w:rPr>
                                <w:lang w:val="en-GB"/>
                              </w:rPr>
                              <w:t>: protein expression in T vs STB cultured</w:t>
                            </w:r>
                            <w:r w:rsidR="009B49A8" w:rsidRPr="009B49A8">
                              <w:rPr>
                                <w:lang w:val="en-GB"/>
                              </w:rPr>
                              <w:t xml:space="preserve"> under</w:t>
                            </w:r>
                            <w:r w:rsidR="009B49A8">
                              <w:rPr>
                                <w:lang w:val="en-GB"/>
                              </w:rPr>
                              <w:t xml:space="preserve"> normal Ca</w:t>
                            </w:r>
                            <w:r w:rsidR="009B49A8" w:rsidRPr="009B49A8">
                              <w:rPr>
                                <w:vertAlign w:val="superscript"/>
                                <w:lang w:val="en-GB"/>
                              </w:rPr>
                              <w:t>2+</w:t>
                            </w:r>
                          </w:p>
                          <w:p w14:paraId="3AFF73E0" w14:textId="025B6397" w:rsidR="00481DE5" w:rsidRDefault="00481DE5" w:rsidP="00481DE5">
                            <w:pPr>
                              <w:spacing w:after="0"/>
                              <w:rPr>
                                <w:vertAlign w:val="superscript"/>
                                <w:lang w:val="en-GB"/>
                              </w:rPr>
                            </w:pPr>
                            <w:r w:rsidRPr="009B49A8">
                              <w:rPr>
                                <w:lang w:val="en-GB"/>
                              </w:rPr>
                              <w:t xml:space="preserve">Analysis </w:t>
                            </w:r>
                            <w:r w:rsidRPr="00481DE5">
                              <w:rPr>
                                <w:b/>
                                <w:bCs/>
                                <w:lang w:val="en-GB"/>
                              </w:rPr>
                              <w:t>2</w:t>
                            </w:r>
                            <w:r w:rsidRPr="009B49A8">
                              <w:rPr>
                                <w:lang w:val="en-GB"/>
                              </w:rPr>
                              <w:t>: protein expression in T cultured under</w:t>
                            </w:r>
                            <w:r>
                              <w:rPr>
                                <w:lang w:val="en-GB"/>
                              </w:rPr>
                              <w:t xml:space="preserve"> normal </w:t>
                            </w:r>
                            <w:r w:rsidR="005F0692">
                              <w:rPr>
                                <w:lang w:val="en-GB"/>
                              </w:rPr>
                              <w:t xml:space="preserve">vs. T cultured under low </w:t>
                            </w:r>
                            <w:r>
                              <w:rPr>
                                <w:lang w:val="en-GB"/>
                              </w:rPr>
                              <w:t>Ca</w:t>
                            </w:r>
                            <w:r w:rsidRPr="009B49A8">
                              <w:rPr>
                                <w:vertAlign w:val="superscript"/>
                                <w:lang w:val="en-GB"/>
                              </w:rPr>
                              <w:t>2+</w:t>
                            </w:r>
                          </w:p>
                          <w:p w14:paraId="2A09F8A7" w14:textId="3518B8E0" w:rsidR="00481DE5" w:rsidRDefault="00481DE5" w:rsidP="00481DE5">
                            <w:pPr>
                              <w:spacing w:after="0"/>
                              <w:rPr>
                                <w:vertAlign w:val="superscript"/>
                                <w:lang w:val="en-GB"/>
                              </w:rPr>
                            </w:pPr>
                            <w:r w:rsidRPr="009B49A8">
                              <w:rPr>
                                <w:lang w:val="en-GB"/>
                              </w:rPr>
                              <w:t xml:space="preserve">Analysis </w:t>
                            </w: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3</w:t>
                            </w:r>
                            <w:r w:rsidRPr="009B49A8">
                              <w:rPr>
                                <w:lang w:val="en-GB"/>
                              </w:rPr>
                              <w:t xml:space="preserve">: protein expression in </w:t>
                            </w:r>
                            <w:r w:rsidR="005F0692">
                              <w:rPr>
                                <w:lang w:val="en-GB"/>
                              </w:rPr>
                              <w:t>S</w:t>
                            </w:r>
                            <w:r w:rsidRPr="009B49A8">
                              <w:rPr>
                                <w:lang w:val="en-GB"/>
                              </w:rPr>
                              <w:t>T</w:t>
                            </w:r>
                            <w:r w:rsidR="005F0692">
                              <w:rPr>
                                <w:lang w:val="en-GB"/>
                              </w:rPr>
                              <w:t>B</w:t>
                            </w:r>
                            <w:r w:rsidRPr="009B49A8">
                              <w:rPr>
                                <w:lang w:val="en-GB"/>
                              </w:rPr>
                              <w:t xml:space="preserve"> </w:t>
                            </w:r>
                            <w:r w:rsidR="0041768B">
                              <w:rPr>
                                <w:lang w:val="en-GB"/>
                              </w:rPr>
                              <w:t xml:space="preserve">cultured under normal </w:t>
                            </w:r>
                            <w:r w:rsidRPr="009B49A8">
                              <w:rPr>
                                <w:lang w:val="en-GB"/>
                              </w:rPr>
                              <w:t>vs STB cultured under</w:t>
                            </w: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 w:rsidR="0041768B">
                              <w:rPr>
                                <w:lang w:val="en-GB"/>
                              </w:rPr>
                              <w:t>low</w:t>
                            </w:r>
                            <w:r>
                              <w:rPr>
                                <w:lang w:val="en-GB"/>
                              </w:rPr>
                              <w:t xml:space="preserve"> Ca</w:t>
                            </w:r>
                            <w:r w:rsidRPr="009B49A8">
                              <w:rPr>
                                <w:vertAlign w:val="superscript"/>
                                <w:lang w:val="en-GB"/>
                              </w:rPr>
                              <w:t>2+</w:t>
                            </w:r>
                          </w:p>
                          <w:p w14:paraId="79E6A93C" w14:textId="4D7DBF18" w:rsidR="00481DE5" w:rsidRDefault="00481DE5" w:rsidP="00481DE5">
                            <w:pPr>
                              <w:spacing w:after="0"/>
                              <w:rPr>
                                <w:vertAlign w:val="superscript"/>
                                <w:lang w:val="en-GB"/>
                              </w:rPr>
                            </w:pPr>
                            <w:r w:rsidRPr="009B49A8">
                              <w:rPr>
                                <w:lang w:val="en-GB"/>
                              </w:rPr>
                              <w:t xml:space="preserve">Analysis </w:t>
                            </w: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4</w:t>
                            </w:r>
                            <w:r w:rsidRPr="009B49A8">
                              <w:rPr>
                                <w:lang w:val="en-GB"/>
                              </w:rPr>
                              <w:t>: protein expression in T vs STB cultured under</w:t>
                            </w: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 w:rsidR="00462AE5">
                              <w:rPr>
                                <w:lang w:val="en-GB"/>
                              </w:rPr>
                              <w:t>low</w:t>
                            </w:r>
                            <w:r>
                              <w:rPr>
                                <w:lang w:val="en-GB"/>
                              </w:rPr>
                              <w:t xml:space="preserve"> Ca</w:t>
                            </w:r>
                            <w:r w:rsidRPr="009B49A8">
                              <w:rPr>
                                <w:vertAlign w:val="superscript"/>
                                <w:lang w:val="en-GB"/>
                              </w:rPr>
                              <w:t>2+</w:t>
                            </w:r>
                          </w:p>
                          <w:p w14:paraId="10D707CC" w14:textId="6C18E30B" w:rsidR="009B49A8" w:rsidRDefault="00462AE5" w:rsidP="00CC7F53">
                            <w:pPr>
                              <w:spacing w:after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</w:p>
                          <w:p w14:paraId="7AC97733" w14:textId="01C82846" w:rsidR="00093016" w:rsidRPr="009B49A8" w:rsidRDefault="001B0C45" w:rsidP="005A6C39">
                            <w:pPr>
                              <w:spacing w:after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ab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E0DC02" id="Textfeld 70" o:spid="_x0000_s1029" type="#_x0000_t202" style="position:absolute;margin-left:224.75pt;margin-top:17.2pt;width:275.95pt;height:55.55pt;z-index:251845632;visibility:visible;mso-wrap-style:square;mso-height-percent:0;mso-wrap-distance-left:9pt;mso-wrap-distance-top:0;mso-wrap-distance-right:9pt;mso-wrap-distance-bottom:0;mso-position-horizontal:righ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" fillcolor="white [3201]" stroked="f" strokeweight=".5pt">
                <v:textbox>
                  <w:txbxContent>
                    <w:p w14:paraId="02D754F6" w14:textId="094A03E3" w:rsidR="00BC7AD3" w:rsidRDefault="00764279" w:rsidP="00CC7F53">
                      <w:pPr>
                        <w:spacing w:after="0"/>
                      </w:pPr>
                      <w:proofErr w:type="spellStart"/>
                      <w:r>
                        <w:t>Trophoblast</w:t>
                      </w:r>
                      <w:proofErr w:type="spellEnd"/>
                      <w:r>
                        <w:t>= T (-&gt;</w:t>
                      </w:r>
                      <w:r w:rsidR="00CC7F53">
                        <w:t xml:space="preserve"> DMSO </w:t>
                      </w:r>
                      <w:proofErr w:type="spellStart"/>
                      <w:r w:rsidR="00CC7F53">
                        <w:t>incubation</w:t>
                      </w:r>
                      <w:proofErr w:type="spellEnd"/>
                      <w:r w:rsidR="00CC7F53">
                        <w:t>)</w:t>
                      </w:r>
                    </w:p>
                    <w:p w14:paraId="1716E02F" w14:textId="132ADF14" w:rsidR="00CC7F53" w:rsidRDefault="00004483" w:rsidP="00CC7F53">
                      <w:pPr>
                        <w:spacing w:after="0"/>
                      </w:pPr>
                      <w:proofErr w:type="spellStart"/>
                      <w:r>
                        <w:t>Syncytiotrophoblast</w:t>
                      </w:r>
                      <w:proofErr w:type="spellEnd"/>
                      <w:r>
                        <w:t xml:space="preserve">= STB (-&gt; </w:t>
                      </w:r>
                      <w:proofErr w:type="spellStart"/>
                      <w:r>
                        <w:t>For</w:t>
                      </w:r>
                      <w:r w:rsidR="000B761D">
                        <w:t>skolin</w:t>
                      </w:r>
                      <w:proofErr w:type="spellEnd"/>
                      <w:r w:rsidR="000B761D">
                        <w:t xml:space="preserve"> </w:t>
                      </w:r>
                      <w:proofErr w:type="spellStart"/>
                      <w:r w:rsidR="000B761D">
                        <w:t>incubation</w:t>
                      </w:r>
                      <w:proofErr w:type="spellEnd"/>
                      <w:r w:rsidR="000B761D">
                        <w:t>)</w:t>
                      </w:r>
                    </w:p>
                    <w:p w14:paraId="5AB17361" w14:textId="58D9CD8F" w:rsidR="000B761D" w:rsidRDefault="000B761D" w:rsidP="00CC7F53">
                      <w:pPr>
                        <w:spacing w:after="0"/>
                        <w:rPr>
                          <w:vertAlign w:val="superscript"/>
                          <w:lang w:val="en-GB"/>
                        </w:rPr>
                      </w:pPr>
                      <w:r w:rsidRPr="009B49A8">
                        <w:rPr>
                          <w:lang w:val="en-GB"/>
                        </w:rPr>
                        <w:t xml:space="preserve">Analysis </w:t>
                      </w:r>
                      <w:r w:rsidRPr="00481DE5">
                        <w:rPr>
                          <w:b/>
                          <w:bCs/>
                          <w:lang w:val="en-GB"/>
                        </w:rPr>
                        <w:t>1</w:t>
                      </w:r>
                      <w:r w:rsidRPr="009B49A8">
                        <w:rPr>
                          <w:lang w:val="en-GB"/>
                        </w:rPr>
                        <w:t>: protein expression in T vs STB cultured</w:t>
                      </w:r>
                      <w:r w:rsidR="009B49A8" w:rsidRPr="009B49A8">
                        <w:rPr>
                          <w:lang w:val="en-GB"/>
                        </w:rPr>
                        <w:t xml:space="preserve"> under</w:t>
                      </w:r>
                      <w:r w:rsidR="009B49A8">
                        <w:rPr>
                          <w:lang w:val="en-GB"/>
                        </w:rPr>
                        <w:t xml:space="preserve"> normal Ca</w:t>
                      </w:r>
                      <w:r w:rsidR="009B49A8" w:rsidRPr="009B49A8">
                        <w:rPr>
                          <w:vertAlign w:val="superscript"/>
                          <w:lang w:val="en-GB"/>
                        </w:rPr>
                        <w:t>2+</w:t>
                      </w:r>
                    </w:p>
                    <w:p w14:paraId="3AFF73E0" w14:textId="025B6397" w:rsidR="00481DE5" w:rsidRDefault="00481DE5" w:rsidP="00481DE5">
                      <w:pPr>
                        <w:spacing w:after="0"/>
                        <w:rPr>
                          <w:vertAlign w:val="superscript"/>
                          <w:lang w:val="en-GB"/>
                        </w:rPr>
                      </w:pPr>
                      <w:r w:rsidRPr="009B49A8">
                        <w:rPr>
                          <w:lang w:val="en-GB"/>
                        </w:rPr>
                        <w:t xml:space="preserve">Analysis </w:t>
                      </w:r>
                      <w:r w:rsidRPr="00481DE5">
                        <w:rPr>
                          <w:b/>
                          <w:bCs/>
                          <w:lang w:val="en-GB"/>
                        </w:rPr>
                        <w:t>2</w:t>
                      </w:r>
                      <w:r w:rsidRPr="009B49A8">
                        <w:rPr>
                          <w:lang w:val="en-GB"/>
                        </w:rPr>
                        <w:t>: protein expression in T cultured under</w:t>
                      </w:r>
                      <w:r>
                        <w:rPr>
                          <w:lang w:val="en-GB"/>
                        </w:rPr>
                        <w:t xml:space="preserve"> normal </w:t>
                      </w:r>
                      <w:r w:rsidR="005F0692">
                        <w:rPr>
                          <w:lang w:val="en-GB"/>
                        </w:rPr>
                        <w:t xml:space="preserve">vs. T cultured under low </w:t>
                      </w:r>
                      <w:r>
                        <w:rPr>
                          <w:lang w:val="en-GB"/>
                        </w:rPr>
                        <w:t>Ca</w:t>
                      </w:r>
                      <w:r w:rsidRPr="009B49A8">
                        <w:rPr>
                          <w:vertAlign w:val="superscript"/>
                          <w:lang w:val="en-GB"/>
                        </w:rPr>
                        <w:t>2+</w:t>
                      </w:r>
                    </w:p>
                    <w:p w14:paraId="2A09F8A7" w14:textId="3518B8E0" w:rsidR="00481DE5" w:rsidRDefault="00481DE5" w:rsidP="00481DE5">
                      <w:pPr>
                        <w:spacing w:after="0"/>
                        <w:rPr>
                          <w:vertAlign w:val="superscript"/>
                          <w:lang w:val="en-GB"/>
                        </w:rPr>
                      </w:pPr>
                      <w:r w:rsidRPr="009B49A8">
                        <w:rPr>
                          <w:lang w:val="en-GB"/>
                        </w:rPr>
                        <w:t xml:space="preserve">Analysis </w:t>
                      </w:r>
                      <w:r>
                        <w:rPr>
                          <w:b/>
                          <w:bCs/>
                          <w:lang w:val="en-GB"/>
                        </w:rPr>
                        <w:t>3</w:t>
                      </w:r>
                      <w:r w:rsidRPr="009B49A8">
                        <w:rPr>
                          <w:lang w:val="en-GB"/>
                        </w:rPr>
                        <w:t xml:space="preserve">: protein expression in </w:t>
                      </w:r>
                      <w:r w:rsidR="005F0692">
                        <w:rPr>
                          <w:lang w:val="en-GB"/>
                        </w:rPr>
                        <w:t>S</w:t>
                      </w:r>
                      <w:r w:rsidRPr="009B49A8">
                        <w:rPr>
                          <w:lang w:val="en-GB"/>
                        </w:rPr>
                        <w:t>T</w:t>
                      </w:r>
                      <w:r w:rsidR="005F0692">
                        <w:rPr>
                          <w:lang w:val="en-GB"/>
                        </w:rPr>
                        <w:t>B</w:t>
                      </w:r>
                      <w:r w:rsidRPr="009B49A8">
                        <w:rPr>
                          <w:lang w:val="en-GB"/>
                        </w:rPr>
                        <w:t xml:space="preserve"> </w:t>
                      </w:r>
                      <w:r w:rsidR="0041768B">
                        <w:rPr>
                          <w:lang w:val="en-GB"/>
                        </w:rPr>
                        <w:t xml:space="preserve">cultured under normal </w:t>
                      </w:r>
                      <w:r w:rsidRPr="009B49A8">
                        <w:rPr>
                          <w:lang w:val="en-GB"/>
                        </w:rPr>
                        <w:t>vs STB cultured under</w:t>
                      </w:r>
                      <w:r>
                        <w:rPr>
                          <w:lang w:val="en-GB"/>
                        </w:rPr>
                        <w:t xml:space="preserve"> </w:t>
                      </w:r>
                      <w:r w:rsidR="0041768B">
                        <w:rPr>
                          <w:lang w:val="en-GB"/>
                        </w:rPr>
                        <w:t>low</w:t>
                      </w:r>
                      <w:r>
                        <w:rPr>
                          <w:lang w:val="en-GB"/>
                        </w:rPr>
                        <w:t xml:space="preserve"> Ca</w:t>
                      </w:r>
                      <w:r w:rsidRPr="009B49A8">
                        <w:rPr>
                          <w:vertAlign w:val="superscript"/>
                          <w:lang w:val="en-GB"/>
                        </w:rPr>
                        <w:t>2+</w:t>
                      </w:r>
                    </w:p>
                    <w:p w14:paraId="79E6A93C" w14:textId="4D7DBF18" w:rsidR="00481DE5" w:rsidRDefault="00481DE5" w:rsidP="00481DE5">
                      <w:pPr>
                        <w:spacing w:after="0"/>
                        <w:rPr>
                          <w:vertAlign w:val="superscript"/>
                          <w:lang w:val="en-GB"/>
                        </w:rPr>
                      </w:pPr>
                      <w:r w:rsidRPr="009B49A8">
                        <w:rPr>
                          <w:lang w:val="en-GB"/>
                        </w:rPr>
                        <w:t xml:space="preserve">Analysis </w:t>
                      </w:r>
                      <w:r>
                        <w:rPr>
                          <w:b/>
                          <w:bCs/>
                          <w:lang w:val="en-GB"/>
                        </w:rPr>
                        <w:t>4</w:t>
                      </w:r>
                      <w:r w:rsidRPr="009B49A8">
                        <w:rPr>
                          <w:lang w:val="en-GB"/>
                        </w:rPr>
                        <w:t>: protein expression in T vs STB cultured under</w:t>
                      </w:r>
                      <w:r>
                        <w:rPr>
                          <w:lang w:val="en-GB"/>
                        </w:rPr>
                        <w:t xml:space="preserve"> </w:t>
                      </w:r>
                      <w:r w:rsidR="00462AE5">
                        <w:rPr>
                          <w:lang w:val="en-GB"/>
                        </w:rPr>
                        <w:t>low</w:t>
                      </w:r>
                      <w:r>
                        <w:rPr>
                          <w:lang w:val="en-GB"/>
                        </w:rPr>
                        <w:t xml:space="preserve"> Ca</w:t>
                      </w:r>
                      <w:r w:rsidRPr="009B49A8">
                        <w:rPr>
                          <w:vertAlign w:val="superscript"/>
                          <w:lang w:val="en-GB"/>
                        </w:rPr>
                        <w:t>2+</w:t>
                      </w:r>
                    </w:p>
                    <w:p w14:paraId="10D707CC" w14:textId="6C18E30B" w:rsidR="009B49A8" w:rsidRDefault="00462AE5" w:rsidP="00CC7F53">
                      <w:pPr>
                        <w:spacing w:after="0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 </w:t>
                      </w:r>
                    </w:p>
                    <w:p w14:paraId="7AC97733" w14:textId="01C82846" w:rsidR="00093016" w:rsidRPr="009B49A8" w:rsidRDefault="001B0C45" w:rsidP="005A6C39">
                      <w:pPr>
                        <w:spacing w:after="0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ab/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695"/>
        <w:gridCol w:w="236"/>
        <w:gridCol w:w="236"/>
        <w:gridCol w:w="246"/>
        <w:gridCol w:w="236"/>
        <w:gridCol w:w="756"/>
        <w:gridCol w:w="236"/>
        <w:gridCol w:w="236"/>
        <w:gridCol w:w="237"/>
        <w:gridCol w:w="283"/>
      </w:tblGrid>
      <w:tr w:rsidR="00C10603" w14:paraId="1FFAAA43" w14:textId="77777777" w:rsidTr="00CC6772">
        <w:tc>
          <w:tcPr>
            <w:tcW w:w="695" w:type="dxa"/>
          </w:tcPr>
          <w:p w14:paraId="0B2A1BD4" w14:textId="091B55F7" w:rsidR="00C10603" w:rsidRPr="00273FB7" w:rsidRDefault="00C10603" w:rsidP="00273FB7">
            <w:pPr>
              <w:jc w:val="both"/>
              <w:rPr>
                <w:b/>
                <w:bCs/>
              </w:rPr>
            </w:pPr>
            <w:r w:rsidRPr="00273FB7">
              <w:rPr>
                <w:b/>
                <w:bCs/>
              </w:rPr>
              <w:t>Analysis</w:t>
            </w:r>
            <w:r w:rsidR="00A61EC8">
              <w:rPr>
                <w:b/>
                <w:bCs/>
              </w:rPr>
              <w:t>/</w:t>
            </w:r>
            <w:r w:rsidR="00A61EC8" w:rsidRPr="00A61EC8">
              <w:t>Name</w:t>
            </w:r>
          </w:p>
        </w:tc>
        <w:tc>
          <w:tcPr>
            <w:tcW w:w="236" w:type="dxa"/>
          </w:tcPr>
          <w:p w14:paraId="697A41A6" w14:textId="1FE5D4AB" w:rsidR="00C10603" w:rsidRPr="00C10603" w:rsidRDefault="00C10603" w:rsidP="00C10603">
            <w:pPr>
              <w:jc w:val="center"/>
              <w:rPr>
                <w:b/>
                <w:bCs/>
              </w:rPr>
            </w:pPr>
            <w:r w:rsidRPr="00C10603">
              <w:rPr>
                <w:b/>
                <w:bCs/>
              </w:rPr>
              <w:t>1</w:t>
            </w:r>
          </w:p>
        </w:tc>
        <w:tc>
          <w:tcPr>
            <w:tcW w:w="236" w:type="dxa"/>
          </w:tcPr>
          <w:p w14:paraId="12355F88" w14:textId="4F1C727F" w:rsidR="00C10603" w:rsidRPr="00C10603" w:rsidRDefault="00C10603" w:rsidP="00C10603">
            <w:pPr>
              <w:jc w:val="center"/>
              <w:rPr>
                <w:b/>
                <w:bCs/>
              </w:rPr>
            </w:pPr>
            <w:r w:rsidRPr="00C10603">
              <w:rPr>
                <w:b/>
                <w:bCs/>
              </w:rPr>
              <w:t>2</w:t>
            </w:r>
          </w:p>
        </w:tc>
        <w:tc>
          <w:tcPr>
            <w:tcW w:w="246" w:type="dxa"/>
          </w:tcPr>
          <w:p w14:paraId="249E8D9E" w14:textId="11614BD4" w:rsidR="00C10603" w:rsidRPr="00C10603" w:rsidRDefault="00C10603" w:rsidP="00C10603">
            <w:pPr>
              <w:jc w:val="center"/>
              <w:rPr>
                <w:b/>
                <w:bCs/>
              </w:rPr>
            </w:pPr>
            <w:r w:rsidRPr="00C10603">
              <w:rPr>
                <w:b/>
                <w:bCs/>
              </w:rPr>
              <w:t>3</w:t>
            </w:r>
          </w:p>
        </w:tc>
        <w:tc>
          <w:tcPr>
            <w:tcW w:w="236" w:type="dxa"/>
          </w:tcPr>
          <w:p w14:paraId="71ABBC7D" w14:textId="5CA6C7C0" w:rsidR="00C10603" w:rsidRPr="00C10603" w:rsidRDefault="00C10603" w:rsidP="00C10603">
            <w:pPr>
              <w:jc w:val="center"/>
              <w:rPr>
                <w:b/>
                <w:bCs/>
              </w:rPr>
            </w:pPr>
            <w:r w:rsidRPr="00C10603">
              <w:rPr>
                <w:b/>
                <w:bCs/>
              </w:rPr>
              <w:t>4</w:t>
            </w:r>
          </w:p>
        </w:tc>
        <w:tc>
          <w:tcPr>
            <w:tcW w:w="756" w:type="dxa"/>
          </w:tcPr>
          <w:p w14:paraId="6B517EB5" w14:textId="77777777" w:rsidR="00C10603" w:rsidRDefault="00C10603" w:rsidP="00C10603">
            <w:pPr>
              <w:rPr>
                <w:b/>
                <w:bCs/>
              </w:rPr>
            </w:pPr>
            <w:r w:rsidRPr="00273FB7">
              <w:rPr>
                <w:b/>
                <w:bCs/>
              </w:rPr>
              <w:t>Analysis</w:t>
            </w:r>
            <w:r w:rsidR="00A61EC8">
              <w:rPr>
                <w:b/>
                <w:bCs/>
              </w:rPr>
              <w:t>/</w:t>
            </w:r>
          </w:p>
          <w:p w14:paraId="646AFC4C" w14:textId="59D49B28" w:rsidR="00A61EC8" w:rsidRPr="00F242F7" w:rsidRDefault="00A61EC8" w:rsidP="00C10603">
            <w:r w:rsidRPr="00F242F7">
              <w:t>Name</w:t>
            </w:r>
          </w:p>
        </w:tc>
        <w:tc>
          <w:tcPr>
            <w:tcW w:w="236" w:type="dxa"/>
          </w:tcPr>
          <w:p w14:paraId="775DD73B" w14:textId="7E2AC5D7" w:rsidR="00C10603" w:rsidRPr="00C10603" w:rsidRDefault="00C10603" w:rsidP="00C10603">
            <w:r w:rsidRPr="00C10603">
              <w:rPr>
                <w:b/>
                <w:bCs/>
              </w:rPr>
              <w:t>1</w:t>
            </w:r>
          </w:p>
        </w:tc>
        <w:tc>
          <w:tcPr>
            <w:tcW w:w="236" w:type="dxa"/>
          </w:tcPr>
          <w:p w14:paraId="6616FAA7" w14:textId="49F4C809" w:rsidR="00C10603" w:rsidRPr="00C10603" w:rsidRDefault="00C10603" w:rsidP="00C10603">
            <w:r w:rsidRPr="00C10603">
              <w:rPr>
                <w:b/>
                <w:bCs/>
              </w:rPr>
              <w:t>2</w:t>
            </w:r>
          </w:p>
        </w:tc>
        <w:tc>
          <w:tcPr>
            <w:tcW w:w="237" w:type="dxa"/>
          </w:tcPr>
          <w:p w14:paraId="1A9ABB34" w14:textId="4EAACFB8" w:rsidR="00C10603" w:rsidRPr="00C10603" w:rsidRDefault="00C10603" w:rsidP="00C10603">
            <w:r w:rsidRPr="00C10603">
              <w:rPr>
                <w:b/>
                <w:bCs/>
              </w:rPr>
              <w:t>3</w:t>
            </w:r>
          </w:p>
        </w:tc>
        <w:tc>
          <w:tcPr>
            <w:tcW w:w="283" w:type="dxa"/>
          </w:tcPr>
          <w:p w14:paraId="3D0C67E6" w14:textId="12500A1C" w:rsidR="00C10603" w:rsidRPr="00C10603" w:rsidRDefault="00C10603" w:rsidP="00C10603">
            <w:r w:rsidRPr="00C10603">
              <w:rPr>
                <w:b/>
                <w:bCs/>
              </w:rPr>
              <w:t>4</w:t>
            </w:r>
          </w:p>
        </w:tc>
      </w:tr>
      <w:tr w:rsidR="00273FB7" w:rsidRPr="00C10603" w14:paraId="1A10C3F8" w14:textId="77777777" w:rsidTr="00CC6772">
        <w:tc>
          <w:tcPr>
            <w:tcW w:w="695" w:type="dxa"/>
          </w:tcPr>
          <w:p w14:paraId="6E629FA8" w14:textId="72EE4ABC" w:rsidR="00C10603" w:rsidRPr="004B2893" w:rsidRDefault="00C10603" w:rsidP="00273FB7">
            <w:pPr>
              <w:jc w:val="both"/>
              <w:rPr>
                <w:color w:val="FF0000"/>
              </w:rPr>
            </w:pPr>
            <w:r w:rsidRPr="004B2893">
              <w:rPr>
                <w:color w:val="FF0000"/>
              </w:rPr>
              <w:t>CGA</w:t>
            </w:r>
          </w:p>
        </w:tc>
        <w:tc>
          <w:tcPr>
            <w:tcW w:w="236" w:type="dxa"/>
          </w:tcPr>
          <w:p w14:paraId="5893EFA2" w14:textId="469AECDA" w:rsidR="00C10603" w:rsidRPr="00C10603" w:rsidRDefault="00F23252" w:rsidP="00C10603">
            <w:pPr>
              <w:rPr>
                <w:color w:val="FF0000"/>
              </w:rPr>
            </w:pPr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18094E92" wp14:editId="17D20399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3018</wp:posOffset>
                      </wp:positionV>
                      <wp:extent cx="45719" cy="64218"/>
                      <wp:effectExtent l="19050" t="19050" r="31115" b="12065"/>
                      <wp:wrapNone/>
                      <wp:docPr id="986747057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64218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9E06CE" id="Pfeil: nach oben 4" o:spid="_x0000_s1026" type="#_x0000_t68" style="position:absolute;margin-left:-.55pt;margin-top:1.05pt;width:3.6pt;height:5.0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" adj="7689" fillcolor="red" strokecolor="red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3E5D0094" w14:textId="5B7F4011" w:rsidR="00C10603" w:rsidRPr="00C10603" w:rsidRDefault="00CA43A2" w:rsidP="00C10603">
            <w:pPr>
              <w:rPr>
                <w:color w:val="FF0000"/>
              </w:rPr>
            </w:pPr>
            <w:r w:rsidRPr="00CA43A2">
              <w:t>-</w:t>
            </w:r>
          </w:p>
        </w:tc>
        <w:tc>
          <w:tcPr>
            <w:tcW w:w="246" w:type="dxa"/>
          </w:tcPr>
          <w:p w14:paraId="10EC08BB" w14:textId="6B34C20F" w:rsidR="00C10603" w:rsidRPr="00C10603" w:rsidRDefault="00F23252" w:rsidP="00C10603">
            <w:pPr>
              <w:rPr>
                <w:color w:val="FF0000"/>
              </w:rPr>
            </w:pPr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6FE74EC1" wp14:editId="6EE0B728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16546</wp:posOffset>
                      </wp:positionV>
                      <wp:extent cx="45719" cy="64218"/>
                      <wp:effectExtent l="19050" t="19050" r="31115" b="12065"/>
                      <wp:wrapNone/>
                      <wp:docPr id="304610671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64218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A63A9A" id="Pfeil: nach oben 4" o:spid="_x0000_s1026" type="#_x0000_t68" style="position:absolute;margin-left:-.6pt;margin-top:1.3pt;width:3.6pt;height:5.05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" adj="7689" fillcolor="red" strokecolor="red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4A17B50A" w14:textId="2187D75B" w:rsidR="00C10603" w:rsidRPr="00C10603" w:rsidRDefault="00F23252" w:rsidP="00C10603">
            <w:pPr>
              <w:rPr>
                <w:color w:val="FF0000"/>
              </w:rPr>
            </w:pPr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436C35B9" wp14:editId="3DDF6AAC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15269</wp:posOffset>
                      </wp:positionV>
                      <wp:extent cx="45085" cy="64077"/>
                      <wp:effectExtent l="19050" t="19050" r="31115" b="12700"/>
                      <wp:wrapNone/>
                      <wp:docPr id="1957450575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4077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FB607A" id="Pfeil: nach oben 4" o:spid="_x0000_s1026" type="#_x0000_t68" style="position:absolute;margin-left:-.9pt;margin-top:1.2pt;width:3.55pt;height:5.05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" adj="7599" fillcolor="red" strokecolor="red" strokeweight="1pt"/>
                  </w:pict>
                </mc:Fallback>
              </mc:AlternateContent>
            </w:r>
          </w:p>
        </w:tc>
        <w:tc>
          <w:tcPr>
            <w:tcW w:w="756" w:type="dxa"/>
          </w:tcPr>
          <w:p w14:paraId="0A8928F0" w14:textId="0D887FD0" w:rsidR="00C10603" w:rsidRPr="004B2893" w:rsidRDefault="004F26F3" w:rsidP="00C10603">
            <w:pPr>
              <w:rPr>
                <w:color w:val="FF0000"/>
              </w:rPr>
            </w:pPr>
            <w:r w:rsidRPr="004B2893">
              <w:t>ATF3</w:t>
            </w:r>
          </w:p>
        </w:tc>
        <w:tc>
          <w:tcPr>
            <w:tcW w:w="236" w:type="dxa"/>
          </w:tcPr>
          <w:p w14:paraId="4AF42CAB" w14:textId="6FA37FDA" w:rsidR="00C10603" w:rsidRPr="00C10603" w:rsidRDefault="00CA43A2" w:rsidP="00C10603">
            <w:pPr>
              <w:rPr>
                <w:color w:val="FF0000"/>
              </w:rPr>
            </w:pPr>
            <w:r w:rsidRPr="00CA43A2">
              <w:t>-</w:t>
            </w:r>
          </w:p>
        </w:tc>
        <w:tc>
          <w:tcPr>
            <w:tcW w:w="236" w:type="dxa"/>
          </w:tcPr>
          <w:p w14:paraId="14627FC7" w14:textId="6E6CD12B" w:rsidR="00C10603" w:rsidRPr="00C10603" w:rsidRDefault="00CA43A2" w:rsidP="00C10603">
            <w:pPr>
              <w:rPr>
                <w:color w:val="FF0000"/>
              </w:rPr>
            </w:pPr>
            <w:r w:rsidRPr="00CA43A2">
              <w:t>-</w:t>
            </w:r>
          </w:p>
        </w:tc>
        <w:tc>
          <w:tcPr>
            <w:tcW w:w="237" w:type="dxa"/>
          </w:tcPr>
          <w:p w14:paraId="21CCBF19" w14:textId="5FA14BF1" w:rsidR="00C10603" w:rsidRPr="00C10603" w:rsidRDefault="00CA43A2" w:rsidP="00C10603">
            <w:pPr>
              <w:rPr>
                <w:color w:val="FF0000"/>
              </w:rPr>
            </w:pPr>
            <w:r w:rsidRPr="00CA43A2">
              <w:t>-</w:t>
            </w:r>
          </w:p>
        </w:tc>
        <w:tc>
          <w:tcPr>
            <w:tcW w:w="283" w:type="dxa"/>
          </w:tcPr>
          <w:p w14:paraId="46CBF8B3" w14:textId="0F859300" w:rsidR="00C10603" w:rsidRPr="00C10603" w:rsidRDefault="00521E8E" w:rsidP="00C10603">
            <w:pPr>
              <w:rPr>
                <w:color w:val="FF0000"/>
              </w:rPr>
            </w:pPr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0D9238C5" wp14:editId="17D7D9D7">
                      <wp:simplePos x="0" y="0"/>
                      <wp:positionH relativeFrom="column">
                        <wp:posOffset>-4354</wp:posOffset>
                      </wp:positionH>
                      <wp:positionV relativeFrom="paragraph">
                        <wp:posOffset>10160</wp:posOffset>
                      </wp:positionV>
                      <wp:extent cx="45085" cy="63500"/>
                      <wp:effectExtent l="19050" t="19050" r="31115" b="12700"/>
                      <wp:wrapNone/>
                      <wp:docPr id="1958188239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1194F5" id="Pfeil: nach oben 4" o:spid="_x0000_s1026" type="#_x0000_t68" style="position:absolute;margin-left:-.35pt;margin-top:.8pt;width:3.55pt;height:5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" adj="7668" fillcolor="red" strokecolor="red" strokeweight="1pt"/>
                  </w:pict>
                </mc:Fallback>
              </mc:AlternateContent>
            </w:r>
          </w:p>
        </w:tc>
      </w:tr>
      <w:tr w:rsidR="00C10603" w14:paraId="6D43D1C8" w14:textId="77777777" w:rsidTr="00CC6772">
        <w:tc>
          <w:tcPr>
            <w:tcW w:w="695" w:type="dxa"/>
          </w:tcPr>
          <w:p w14:paraId="103ACBE0" w14:textId="245EBA95" w:rsidR="00C10603" w:rsidRPr="004B2893" w:rsidRDefault="00273FB7" w:rsidP="00273FB7">
            <w:pPr>
              <w:jc w:val="both"/>
            </w:pPr>
            <w:r w:rsidRPr="004B2893">
              <w:rPr>
                <w:color w:val="FFC000"/>
              </w:rPr>
              <w:t>CGB3</w:t>
            </w:r>
          </w:p>
        </w:tc>
        <w:tc>
          <w:tcPr>
            <w:tcW w:w="236" w:type="dxa"/>
          </w:tcPr>
          <w:p w14:paraId="3AAC0E7E" w14:textId="60F89448" w:rsidR="00C10603" w:rsidRPr="00C10603" w:rsidRDefault="00430458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42A7CC1C" wp14:editId="1A959093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14922</wp:posOffset>
                      </wp:positionV>
                      <wp:extent cx="45085" cy="63500"/>
                      <wp:effectExtent l="19050" t="19050" r="31115" b="12700"/>
                      <wp:wrapNone/>
                      <wp:docPr id="523905382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787858" id="Pfeil: nach oben 4" o:spid="_x0000_s1026" type="#_x0000_t68" style="position:absolute;margin-left:-.75pt;margin-top:1.15pt;width:3.55pt;height:5pt;z-index:2516869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" adj="7668" fillcolor="red" strokecolor="red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75B4C180" w14:textId="6F842853" w:rsidR="00C10603" w:rsidRPr="00C10603" w:rsidRDefault="00010E7A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18DAD51D" wp14:editId="2FB9EA09">
                      <wp:simplePos x="0" y="0"/>
                      <wp:positionH relativeFrom="column">
                        <wp:posOffset>-14605</wp:posOffset>
                      </wp:positionH>
                      <wp:positionV relativeFrom="paragraph">
                        <wp:posOffset>10704</wp:posOffset>
                      </wp:positionV>
                      <wp:extent cx="45719" cy="64218"/>
                      <wp:effectExtent l="19050" t="0" r="31115" b="31115"/>
                      <wp:wrapNone/>
                      <wp:docPr id="263816970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45719" cy="64218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tx2">
                                  <a:lumMod val="75000"/>
                                  <a:lumOff val="25000"/>
                                </a:schemeClr>
                              </a:solidFill>
                              <a:ln>
                                <a:solidFill>
                                  <a:schemeClr val="tx2">
                                    <a:lumMod val="75000"/>
                                    <a:lumOff val="2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E052AC" id="Pfeil: nach oben 4" o:spid="_x0000_s1026" type="#_x0000_t68" style="position:absolute;margin-left:-1.15pt;margin-top:.85pt;width:3.6pt;height:5.05pt;rotation:180;z-index:2516889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" adj="7689" fillcolor="#215e99 [2431]" strokecolor="#215e99 [2431]" strokeweight="1pt"/>
                  </w:pict>
                </mc:Fallback>
              </mc:AlternateContent>
            </w:r>
          </w:p>
        </w:tc>
        <w:tc>
          <w:tcPr>
            <w:tcW w:w="246" w:type="dxa"/>
          </w:tcPr>
          <w:p w14:paraId="32704183" w14:textId="411AECA4" w:rsidR="00C10603" w:rsidRPr="00C10603" w:rsidRDefault="00CA43A2" w:rsidP="00C10603">
            <w:r w:rsidRPr="00CA43A2">
              <w:t>-</w:t>
            </w:r>
          </w:p>
        </w:tc>
        <w:tc>
          <w:tcPr>
            <w:tcW w:w="236" w:type="dxa"/>
          </w:tcPr>
          <w:p w14:paraId="178E1BBA" w14:textId="590A1165" w:rsidR="00C10603" w:rsidRPr="00C10603" w:rsidRDefault="00430458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7D6761F6" wp14:editId="59EF625B">
                      <wp:simplePos x="0" y="0"/>
                      <wp:positionH relativeFrom="column">
                        <wp:posOffset>-13970</wp:posOffset>
                      </wp:positionH>
                      <wp:positionV relativeFrom="paragraph">
                        <wp:posOffset>16192</wp:posOffset>
                      </wp:positionV>
                      <wp:extent cx="45085" cy="63500"/>
                      <wp:effectExtent l="19050" t="19050" r="31115" b="12700"/>
                      <wp:wrapNone/>
                      <wp:docPr id="735887994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8AB35D" id="Pfeil: nach oben 4" o:spid="_x0000_s1026" type="#_x0000_t68" style="position:absolute;margin-left:-1.1pt;margin-top:1.25pt;width:3.55pt;height:5pt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" adj="7668" fillcolor="red" strokecolor="red" strokeweight="1pt"/>
                  </w:pict>
                </mc:Fallback>
              </mc:AlternateContent>
            </w:r>
          </w:p>
        </w:tc>
        <w:tc>
          <w:tcPr>
            <w:tcW w:w="756" w:type="dxa"/>
          </w:tcPr>
          <w:p w14:paraId="41CA7FF1" w14:textId="5FC3A717" w:rsidR="00C10603" w:rsidRPr="004B2893" w:rsidRDefault="004F26F3" w:rsidP="00C10603">
            <w:r w:rsidRPr="004B2893">
              <w:t>CDH5</w:t>
            </w:r>
          </w:p>
        </w:tc>
        <w:tc>
          <w:tcPr>
            <w:tcW w:w="236" w:type="dxa"/>
          </w:tcPr>
          <w:p w14:paraId="109B246F" w14:textId="5D939C02" w:rsidR="00C10603" w:rsidRPr="00C10603" w:rsidRDefault="00BA3C0F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142C1904" wp14:editId="4F9D28E1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13970</wp:posOffset>
                      </wp:positionV>
                      <wp:extent cx="45085" cy="63500"/>
                      <wp:effectExtent l="19050" t="19050" r="31115" b="12700"/>
                      <wp:wrapNone/>
                      <wp:docPr id="703749824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1BFA97" id="Pfeil: nach oben 4" o:spid="_x0000_s1026" type="#_x0000_t68" style="position:absolute;margin-left:-.9pt;margin-top:1.1pt;width:3.55pt;height:5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" adj="7668" fillcolor="red" strokecolor="red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2AD16EAC" w14:textId="49EB36FD" w:rsidR="00C10603" w:rsidRPr="00C10603" w:rsidRDefault="00CA43A2" w:rsidP="00C10603">
            <w:r w:rsidRPr="00CA43A2">
              <w:t>-</w:t>
            </w:r>
          </w:p>
        </w:tc>
        <w:tc>
          <w:tcPr>
            <w:tcW w:w="237" w:type="dxa"/>
          </w:tcPr>
          <w:p w14:paraId="3F8F86BD" w14:textId="5FA96AF7" w:rsidR="00C10603" w:rsidRPr="00C10603" w:rsidRDefault="00CA43A2" w:rsidP="00C10603">
            <w:r w:rsidRPr="00CA43A2">
              <w:t>-</w:t>
            </w:r>
          </w:p>
        </w:tc>
        <w:tc>
          <w:tcPr>
            <w:tcW w:w="283" w:type="dxa"/>
          </w:tcPr>
          <w:p w14:paraId="0030DABA" w14:textId="005D81B6" w:rsidR="00C10603" w:rsidRPr="00C10603" w:rsidRDefault="00BA3C0F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4D100B70" wp14:editId="10722DC7">
                      <wp:simplePos x="0" y="0"/>
                      <wp:positionH relativeFrom="column">
                        <wp:posOffset>-1179</wp:posOffset>
                      </wp:positionH>
                      <wp:positionV relativeFrom="paragraph">
                        <wp:posOffset>16510</wp:posOffset>
                      </wp:positionV>
                      <wp:extent cx="45085" cy="63500"/>
                      <wp:effectExtent l="19050" t="19050" r="31115" b="12700"/>
                      <wp:wrapNone/>
                      <wp:docPr id="1637631523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3176CA" id="Pfeil: nach oben 4" o:spid="_x0000_s1026" type="#_x0000_t68" style="position:absolute;margin-left:-.1pt;margin-top:1.3pt;width:3.55pt;height:5pt;z-index:251680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" adj="7668" fillcolor="red" strokecolor="red" strokeweight="1pt"/>
                  </w:pict>
                </mc:Fallback>
              </mc:AlternateContent>
            </w:r>
          </w:p>
        </w:tc>
      </w:tr>
      <w:tr w:rsidR="00C10603" w14:paraId="6FE94D4C" w14:textId="77777777" w:rsidTr="00CC6772">
        <w:tc>
          <w:tcPr>
            <w:tcW w:w="695" w:type="dxa"/>
          </w:tcPr>
          <w:p w14:paraId="5DD3D90C" w14:textId="2432CF9D" w:rsidR="00C10603" w:rsidRPr="004B2893" w:rsidRDefault="00273FB7" w:rsidP="00273FB7">
            <w:pPr>
              <w:jc w:val="both"/>
            </w:pPr>
            <w:r w:rsidRPr="004B2893">
              <w:rPr>
                <w:color w:val="FF0000"/>
              </w:rPr>
              <w:t>ATF1</w:t>
            </w:r>
          </w:p>
        </w:tc>
        <w:tc>
          <w:tcPr>
            <w:tcW w:w="236" w:type="dxa"/>
          </w:tcPr>
          <w:p w14:paraId="233A7F19" w14:textId="40F514D0" w:rsidR="00C10603" w:rsidRPr="00C10603" w:rsidRDefault="00CA43A2" w:rsidP="00C10603">
            <w:r w:rsidRPr="00CA43A2">
              <w:t>-</w:t>
            </w:r>
          </w:p>
        </w:tc>
        <w:tc>
          <w:tcPr>
            <w:tcW w:w="236" w:type="dxa"/>
          </w:tcPr>
          <w:p w14:paraId="162A9E7A" w14:textId="152C431C" w:rsidR="00C10603" w:rsidRPr="00C10603" w:rsidRDefault="00CA43A2" w:rsidP="00C10603">
            <w:r w:rsidRPr="00CA43A2">
              <w:t>-</w:t>
            </w:r>
          </w:p>
        </w:tc>
        <w:tc>
          <w:tcPr>
            <w:tcW w:w="246" w:type="dxa"/>
          </w:tcPr>
          <w:p w14:paraId="7C0E713A" w14:textId="3EEAE369" w:rsidR="00C10603" w:rsidRPr="00C10603" w:rsidRDefault="005F49EF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5914F21D" wp14:editId="40EB76E7">
                      <wp:simplePos x="0" y="0"/>
                      <wp:positionH relativeFrom="column">
                        <wp:posOffset>-10251</wp:posOffset>
                      </wp:positionH>
                      <wp:positionV relativeFrom="paragraph">
                        <wp:posOffset>9525</wp:posOffset>
                      </wp:positionV>
                      <wp:extent cx="45085" cy="64135"/>
                      <wp:effectExtent l="19050" t="0" r="31115" b="31115"/>
                      <wp:wrapNone/>
                      <wp:docPr id="1090799922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45085" cy="64135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tx2">
                                  <a:lumMod val="75000"/>
                                  <a:lumOff val="25000"/>
                                </a:schemeClr>
                              </a:solidFill>
                              <a:ln>
                                <a:solidFill>
                                  <a:schemeClr val="tx2">
                                    <a:lumMod val="75000"/>
                                    <a:lumOff val="2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8384A1" id="Pfeil: nach oben 4" o:spid="_x0000_s1026" type="#_x0000_t68" style="position:absolute;margin-left:-.8pt;margin-top:.75pt;width:3.55pt;height:5.05pt;rotation:180;z-index:251809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" adj="7592" fillcolor="#215e99 [2431]" strokecolor="#215e99 [2431]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511AC624" w14:textId="5E1750F4" w:rsidR="00C10603" w:rsidRPr="00C10603" w:rsidRDefault="00CA43A2" w:rsidP="00C10603">
            <w:r w:rsidRPr="00CA43A2">
              <w:t>-</w:t>
            </w:r>
          </w:p>
        </w:tc>
        <w:tc>
          <w:tcPr>
            <w:tcW w:w="756" w:type="dxa"/>
          </w:tcPr>
          <w:p w14:paraId="0B302787" w14:textId="45CF304B" w:rsidR="00C10603" w:rsidRPr="004B2893" w:rsidRDefault="004F26F3" w:rsidP="00C10603">
            <w:r w:rsidRPr="004B2893">
              <w:t>AKAP12</w:t>
            </w:r>
          </w:p>
        </w:tc>
        <w:tc>
          <w:tcPr>
            <w:tcW w:w="236" w:type="dxa"/>
          </w:tcPr>
          <w:p w14:paraId="51690E5B" w14:textId="5AF7F09D" w:rsidR="00C10603" w:rsidRPr="00C10603" w:rsidRDefault="00392027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4C848F20" wp14:editId="2DBAD255">
                      <wp:simplePos x="0" y="0"/>
                      <wp:positionH relativeFrom="column">
                        <wp:posOffset>-10704</wp:posOffset>
                      </wp:positionH>
                      <wp:positionV relativeFrom="paragraph">
                        <wp:posOffset>17145</wp:posOffset>
                      </wp:positionV>
                      <wp:extent cx="45085" cy="63500"/>
                      <wp:effectExtent l="19050" t="19050" r="31115" b="12700"/>
                      <wp:wrapNone/>
                      <wp:docPr id="412441693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6F1130" id="Pfeil: nach oben 4" o:spid="_x0000_s1026" type="#_x0000_t68" style="position:absolute;margin-left:-.85pt;margin-top:1.35pt;width:3.55pt;height:5pt;z-index:2516920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" adj="7668" fillcolor="red" strokecolor="red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46588842" w14:textId="01796485" w:rsidR="00C10603" w:rsidRPr="00C10603" w:rsidRDefault="00CA43A2" w:rsidP="00C10603">
            <w:r w:rsidRPr="00CA43A2">
              <w:t>-</w:t>
            </w:r>
          </w:p>
        </w:tc>
        <w:tc>
          <w:tcPr>
            <w:tcW w:w="237" w:type="dxa"/>
          </w:tcPr>
          <w:p w14:paraId="4D702597" w14:textId="2911ED2D" w:rsidR="00C10603" w:rsidRPr="00C10603" w:rsidRDefault="00CA43A2" w:rsidP="00C10603">
            <w:r w:rsidRPr="00CA43A2">
              <w:t>-</w:t>
            </w:r>
          </w:p>
        </w:tc>
        <w:tc>
          <w:tcPr>
            <w:tcW w:w="283" w:type="dxa"/>
          </w:tcPr>
          <w:p w14:paraId="625EF4FC" w14:textId="74D692AB" w:rsidR="00C10603" w:rsidRPr="00C10603" w:rsidRDefault="00392027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4A2766F7" wp14:editId="52642E91">
                      <wp:simplePos x="0" y="0"/>
                      <wp:positionH relativeFrom="column">
                        <wp:posOffset>91</wp:posOffset>
                      </wp:positionH>
                      <wp:positionV relativeFrom="paragraph">
                        <wp:posOffset>22860</wp:posOffset>
                      </wp:positionV>
                      <wp:extent cx="45085" cy="63500"/>
                      <wp:effectExtent l="19050" t="19050" r="31115" b="12700"/>
                      <wp:wrapNone/>
                      <wp:docPr id="1749296281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AE73C1" id="Pfeil: nach oben 4" o:spid="_x0000_s1026" type="#_x0000_t68" style="position:absolute;margin-left:0;margin-top:1.8pt;width:3.55pt;height:5pt;z-index:2516910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" adj="7668" fillcolor="red" strokecolor="red" strokeweight="1pt"/>
                  </w:pict>
                </mc:Fallback>
              </mc:AlternateContent>
            </w:r>
          </w:p>
        </w:tc>
      </w:tr>
      <w:tr w:rsidR="00C10603" w14:paraId="108DC758" w14:textId="77777777" w:rsidTr="00CC6772">
        <w:tc>
          <w:tcPr>
            <w:tcW w:w="695" w:type="dxa"/>
          </w:tcPr>
          <w:p w14:paraId="64475012" w14:textId="199186DF" w:rsidR="00C10603" w:rsidRPr="004B2893" w:rsidRDefault="00273FB7" w:rsidP="00273FB7">
            <w:pPr>
              <w:jc w:val="both"/>
            </w:pPr>
            <w:r w:rsidRPr="004B2893">
              <w:t>GCM1</w:t>
            </w:r>
          </w:p>
        </w:tc>
        <w:tc>
          <w:tcPr>
            <w:tcW w:w="236" w:type="dxa"/>
          </w:tcPr>
          <w:p w14:paraId="1ED7BF4C" w14:textId="6A6D021A" w:rsidR="00C10603" w:rsidRPr="00C10603" w:rsidRDefault="00983DC0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807744" behindDoc="0" locked="0" layoutInCell="1" allowOverlap="1" wp14:anchorId="425EAD18" wp14:editId="6AABE6F7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6350</wp:posOffset>
                      </wp:positionV>
                      <wp:extent cx="45085" cy="63500"/>
                      <wp:effectExtent l="19050" t="19050" r="31115" b="12700"/>
                      <wp:wrapNone/>
                      <wp:docPr id="873814134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E1235F" id="Pfeil: nach oben 4" o:spid="_x0000_s1026" type="#_x0000_t68" style="position:absolute;margin-left:-.9pt;margin-top:.5pt;width:3.55pt;height:5pt;z-index:251807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" adj="7668" fillcolor="red" strokecolor="red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55D28AA5" w14:textId="3F897AEE" w:rsidR="00C10603" w:rsidRPr="00C10603" w:rsidRDefault="00CA43A2" w:rsidP="00C10603">
            <w:r w:rsidRPr="00CA43A2">
              <w:t>-</w:t>
            </w:r>
          </w:p>
        </w:tc>
        <w:tc>
          <w:tcPr>
            <w:tcW w:w="246" w:type="dxa"/>
          </w:tcPr>
          <w:p w14:paraId="091DB316" w14:textId="183DD195" w:rsidR="00C10603" w:rsidRPr="00C10603" w:rsidRDefault="00CA43A2" w:rsidP="00C10603">
            <w:r w:rsidRPr="00CA43A2">
              <w:t>-</w:t>
            </w:r>
          </w:p>
        </w:tc>
        <w:tc>
          <w:tcPr>
            <w:tcW w:w="236" w:type="dxa"/>
          </w:tcPr>
          <w:p w14:paraId="536C0FFC" w14:textId="169E01CB" w:rsidR="00C10603" w:rsidRPr="00C10603" w:rsidRDefault="00CA43A2" w:rsidP="00C10603">
            <w:r w:rsidRPr="00CA43A2">
              <w:t>-</w:t>
            </w:r>
          </w:p>
        </w:tc>
        <w:tc>
          <w:tcPr>
            <w:tcW w:w="756" w:type="dxa"/>
          </w:tcPr>
          <w:p w14:paraId="73AE0AD7" w14:textId="6A4403D6" w:rsidR="00C10603" w:rsidRPr="004B2893" w:rsidRDefault="004F26F3" w:rsidP="00C10603">
            <w:r w:rsidRPr="004B2893">
              <w:t>DYSF</w:t>
            </w:r>
          </w:p>
        </w:tc>
        <w:tc>
          <w:tcPr>
            <w:tcW w:w="236" w:type="dxa"/>
          </w:tcPr>
          <w:p w14:paraId="76E2C134" w14:textId="4A49794E" w:rsidR="00C10603" w:rsidRPr="00C10603" w:rsidRDefault="00FC7861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690BD921" wp14:editId="28584F48">
                      <wp:simplePos x="0" y="0"/>
                      <wp:positionH relativeFrom="column">
                        <wp:posOffset>-8799</wp:posOffset>
                      </wp:positionH>
                      <wp:positionV relativeFrom="paragraph">
                        <wp:posOffset>17780</wp:posOffset>
                      </wp:positionV>
                      <wp:extent cx="45085" cy="63500"/>
                      <wp:effectExtent l="19050" t="19050" r="31115" b="12700"/>
                      <wp:wrapNone/>
                      <wp:docPr id="1499838476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DE1426E" id="Pfeil: nach oben 4" o:spid="_x0000_s1026" type="#_x0000_t68" style="position:absolute;margin-left:-.7pt;margin-top:1.4pt;width:3.55pt;height:5pt;z-index:2516951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" adj="7668" fillcolor="red" strokecolor="red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741AE5B1" w14:textId="2FC4AD4B" w:rsidR="00C10603" w:rsidRPr="00C10603" w:rsidRDefault="00CA43A2" w:rsidP="00C10603">
            <w:r w:rsidRPr="00CA43A2">
              <w:t>-</w:t>
            </w:r>
          </w:p>
        </w:tc>
        <w:tc>
          <w:tcPr>
            <w:tcW w:w="237" w:type="dxa"/>
          </w:tcPr>
          <w:p w14:paraId="46EAB69B" w14:textId="2738E256" w:rsidR="00C10603" w:rsidRPr="00C10603" w:rsidRDefault="00CA43A2" w:rsidP="00C10603">
            <w:r w:rsidRPr="00CA43A2">
              <w:t>-</w:t>
            </w:r>
          </w:p>
        </w:tc>
        <w:tc>
          <w:tcPr>
            <w:tcW w:w="283" w:type="dxa"/>
          </w:tcPr>
          <w:p w14:paraId="356C232A" w14:textId="3118B495" w:rsidR="00C10603" w:rsidRPr="00C10603" w:rsidRDefault="00FC7861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108739EA" wp14:editId="07B63BED">
                      <wp:simplePos x="0" y="0"/>
                      <wp:positionH relativeFrom="column">
                        <wp:posOffset>-4536</wp:posOffset>
                      </wp:positionH>
                      <wp:positionV relativeFrom="paragraph">
                        <wp:posOffset>19685</wp:posOffset>
                      </wp:positionV>
                      <wp:extent cx="45085" cy="63500"/>
                      <wp:effectExtent l="19050" t="19050" r="31115" b="12700"/>
                      <wp:wrapNone/>
                      <wp:docPr id="461051427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9FE203" id="Pfeil: nach oben 4" o:spid="_x0000_s1026" type="#_x0000_t68" style="position:absolute;margin-left:-.35pt;margin-top:1.55pt;width:3.55pt;height:5pt;z-index:251694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" adj="7668" fillcolor="red" strokecolor="red" strokeweight="1pt"/>
                  </w:pict>
                </mc:Fallback>
              </mc:AlternateContent>
            </w:r>
          </w:p>
        </w:tc>
      </w:tr>
      <w:tr w:rsidR="00C10603" w14:paraId="265F386F" w14:textId="77777777" w:rsidTr="00CC6772">
        <w:tc>
          <w:tcPr>
            <w:tcW w:w="695" w:type="dxa"/>
          </w:tcPr>
          <w:p w14:paraId="2A254094" w14:textId="24739251" w:rsidR="00C10603" w:rsidRPr="004B2893" w:rsidRDefault="00273FB7" w:rsidP="00273FB7">
            <w:pPr>
              <w:jc w:val="both"/>
            </w:pPr>
            <w:r w:rsidRPr="004B2893">
              <w:rPr>
                <w:color w:val="FF0000"/>
              </w:rPr>
              <w:t>UBE2D2</w:t>
            </w:r>
          </w:p>
        </w:tc>
        <w:tc>
          <w:tcPr>
            <w:tcW w:w="236" w:type="dxa"/>
          </w:tcPr>
          <w:p w14:paraId="722B3DC9" w14:textId="624EF314" w:rsidR="00C10603" w:rsidRPr="00C10603" w:rsidRDefault="00C10603" w:rsidP="00C10603"/>
        </w:tc>
        <w:tc>
          <w:tcPr>
            <w:tcW w:w="236" w:type="dxa"/>
          </w:tcPr>
          <w:p w14:paraId="7FEE47EB" w14:textId="46B79938" w:rsidR="00C10603" w:rsidRPr="00C10603" w:rsidRDefault="00CA43A2" w:rsidP="00C10603">
            <w:r w:rsidRPr="00CA43A2">
              <w:t>-</w:t>
            </w:r>
            <w:r w:rsidR="00983DC0"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803648" behindDoc="0" locked="0" layoutInCell="1" allowOverlap="1" wp14:anchorId="0EF97DD5" wp14:editId="0873B044">
                      <wp:simplePos x="0" y="0"/>
                      <wp:positionH relativeFrom="column">
                        <wp:posOffset>288925</wp:posOffset>
                      </wp:positionH>
                      <wp:positionV relativeFrom="paragraph">
                        <wp:posOffset>10160</wp:posOffset>
                      </wp:positionV>
                      <wp:extent cx="45085" cy="63500"/>
                      <wp:effectExtent l="19050" t="19050" r="31115" b="12700"/>
                      <wp:wrapNone/>
                      <wp:docPr id="1456181733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F665E0" id="Pfeil: nach oben 4" o:spid="_x0000_s1026" type="#_x0000_t68" style="position:absolute;margin-left:22.75pt;margin-top:.8pt;width:3.55pt;height:5pt;z-index:251803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" adj="7668" fillcolor="red" strokecolor="red" strokeweight="1pt"/>
                  </w:pict>
                </mc:Fallback>
              </mc:AlternateContent>
            </w:r>
            <w:r w:rsidR="00983DC0"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804672" behindDoc="0" locked="0" layoutInCell="1" allowOverlap="1" wp14:anchorId="4E7C3FD1" wp14:editId="225F8B9D">
                      <wp:simplePos x="0" y="0"/>
                      <wp:positionH relativeFrom="column">
                        <wp:posOffset>-161925</wp:posOffset>
                      </wp:positionH>
                      <wp:positionV relativeFrom="paragraph">
                        <wp:posOffset>8890</wp:posOffset>
                      </wp:positionV>
                      <wp:extent cx="45085" cy="63500"/>
                      <wp:effectExtent l="19050" t="19050" r="31115" b="12700"/>
                      <wp:wrapNone/>
                      <wp:docPr id="1662618318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EDF601" id="Pfeil: nach oben 4" o:spid="_x0000_s1026" type="#_x0000_t68" style="position:absolute;margin-left:-12.75pt;margin-top:.7pt;width:3.55pt;height:5pt;z-index:251804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" adj="7668" fillcolor="red" strokecolor="red" strokeweight="1pt"/>
                  </w:pict>
                </mc:Fallback>
              </mc:AlternateContent>
            </w:r>
          </w:p>
        </w:tc>
        <w:tc>
          <w:tcPr>
            <w:tcW w:w="246" w:type="dxa"/>
          </w:tcPr>
          <w:p w14:paraId="734A04F8" w14:textId="3B09F7C9" w:rsidR="00C10603" w:rsidRPr="00C10603" w:rsidRDefault="00983DC0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805696" behindDoc="0" locked="0" layoutInCell="1" allowOverlap="1" wp14:anchorId="6717DF4D" wp14:editId="33C28851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10069</wp:posOffset>
                      </wp:positionV>
                      <wp:extent cx="45085" cy="64135"/>
                      <wp:effectExtent l="19050" t="0" r="31115" b="31115"/>
                      <wp:wrapNone/>
                      <wp:docPr id="326334457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45085" cy="64135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tx2">
                                  <a:lumMod val="75000"/>
                                  <a:lumOff val="25000"/>
                                </a:schemeClr>
                              </a:solidFill>
                              <a:ln>
                                <a:solidFill>
                                  <a:schemeClr val="tx2">
                                    <a:lumMod val="75000"/>
                                    <a:lumOff val="2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2FC46B" id="Pfeil: nach oben 4" o:spid="_x0000_s1026" type="#_x0000_t68" style="position:absolute;margin-left:-.9pt;margin-top:.8pt;width:3.55pt;height:5.05pt;rotation:180;z-index:251805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" adj="7592" fillcolor="#215e99 [2431]" strokecolor="#215e99 [2431]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79AD8F02" w14:textId="3EFC027B" w:rsidR="00C10603" w:rsidRPr="00C10603" w:rsidRDefault="00C10603" w:rsidP="00C10603"/>
        </w:tc>
        <w:tc>
          <w:tcPr>
            <w:tcW w:w="756" w:type="dxa"/>
          </w:tcPr>
          <w:p w14:paraId="125435BE" w14:textId="640FBDA3" w:rsidR="00C10603" w:rsidRPr="004B2893" w:rsidRDefault="00754EFE" w:rsidP="00C10603">
            <w:r w:rsidRPr="004B2893">
              <w:t>PGF</w:t>
            </w:r>
          </w:p>
        </w:tc>
        <w:tc>
          <w:tcPr>
            <w:tcW w:w="236" w:type="dxa"/>
          </w:tcPr>
          <w:p w14:paraId="439E70CC" w14:textId="3E6EF3F4" w:rsidR="00C10603" w:rsidRPr="00C10603" w:rsidRDefault="00FC7861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784EA16C" wp14:editId="45E0F6FB">
                      <wp:simplePos x="0" y="0"/>
                      <wp:positionH relativeFrom="column">
                        <wp:posOffset>-7529</wp:posOffset>
                      </wp:positionH>
                      <wp:positionV relativeFrom="paragraph">
                        <wp:posOffset>17780</wp:posOffset>
                      </wp:positionV>
                      <wp:extent cx="45085" cy="63500"/>
                      <wp:effectExtent l="19050" t="19050" r="31115" b="12700"/>
                      <wp:wrapNone/>
                      <wp:docPr id="1548064249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C54A78" id="Pfeil: nach oben 4" o:spid="_x0000_s1026" type="#_x0000_t68" style="position:absolute;margin-left:-.6pt;margin-top:1.4pt;width:3.55pt;height:5pt;z-index:2516981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" adj="7668" fillcolor="red" strokecolor="red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305A137C" w14:textId="4C4FD565" w:rsidR="00C10603" w:rsidRPr="00C10603" w:rsidRDefault="00CA43A2" w:rsidP="00C10603">
            <w:r w:rsidRPr="00CA43A2">
              <w:t>-</w:t>
            </w:r>
          </w:p>
        </w:tc>
        <w:tc>
          <w:tcPr>
            <w:tcW w:w="237" w:type="dxa"/>
          </w:tcPr>
          <w:p w14:paraId="0AAA3991" w14:textId="2DBA6536" w:rsidR="00C10603" w:rsidRPr="00C10603" w:rsidRDefault="00CA43A2" w:rsidP="00C10603">
            <w:r w:rsidRPr="00CA43A2">
              <w:t>-</w:t>
            </w:r>
          </w:p>
        </w:tc>
        <w:tc>
          <w:tcPr>
            <w:tcW w:w="283" w:type="dxa"/>
          </w:tcPr>
          <w:p w14:paraId="3F6F2806" w14:textId="6DC014EA" w:rsidR="00C10603" w:rsidRPr="00C10603" w:rsidRDefault="00FC7861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504D5589" wp14:editId="626FDFBD">
                      <wp:simplePos x="0" y="0"/>
                      <wp:positionH relativeFrom="column">
                        <wp:posOffset>-5624</wp:posOffset>
                      </wp:positionH>
                      <wp:positionV relativeFrom="paragraph">
                        <wp:posOffset>19050</wp:posOffset>
                      </wp:positionV>
                      <wp:extent cx="45085" cy="63500"/>
                      <wp:effectExtent l="19050" t="19050" r="31115" b="12700"/>
                      <wp:wrapNone/>
                      <wp:docPr id="1358480976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FE4F25" id="Pfeil: nach oben 4" o:spid="_x0000_s1026" type="#_x0000_t68" style="position:absolute;margin-left:-.45pt;margin-top:1.5pt;width:3.55pt;height:5pt;z-index:2516971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" adj="7668" fillcolor="red" strokecolor="red" strokeweight="1pt"/>
                  </w:pict>
                </mc:Fallback>
              </mc:AlternateContent>
            </w:r>
          </w:p>
        </w:tc>
      </w:tr>
      <w:tr w:rsidR="00C10603" w14:paraId="41A0F93C" w14:textId="77777777" w:rsidTr="00CC6772">
        <w:tc>
          <w:tcPr>
            <w:tcW w:w="695" w:type="dxa"/>
          </w:tcPr>
          <w:p w14:paraId="2E04D464" w14:textId="3418F303" w:rsidR="00C10603" w:rsidRPr="004B2893" w:rsidRDefault="00273FB7" w:rsidP="00C10603">
            <w:r w:rsidRPr="004B2893">
              <w:rPr>
                <w:color w:val="FF0000"/>
              </w:rPr>
              <w:t>TGF</w:t>
            </w:r>
            <w:r w:rsidRPr="004B2893">
              <w:rPr>
                <w:color w:val="FFC000"/>
              </w:rPr>
              <w:t>BR3</w:t>
            </w:r>
          </w:p>
        </w:tc>
        <w:tc>
          <w:tcPr>
            <w:tcW w:w="236" w:type="dxa"/>
          </w:tcPr>
          <w:p w14:paraId="0A54C08C" w14:textId="09D02C79" w:rsidR="00C10603" w:rsidRPr="00C10603" w:rsidRDefault="00087D00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15F0CA04" wp14:editId="3C35B502">
                      <wp:simplePos x="0" y="0"/>
                      <wp:positionH relativeFrom="column">
                        <wp:posOffset>-12791</wp:posOffset>
                      </wp:positionH>
                      <wp:positionV relativeFrom="paragraph">
                        <wp:posOffset>5715</wp:posOffset>
                      </wp:positionV>
                      <wp:extent cx="45085" cy="64135"/>
                      <wp:effectExtent l="19050" t="19050" r="31115" b="12065"/>
                      <wp:wrapNone/>
                      <wp:docPr id="1335738624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4135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09550C" id="Pfeil: nach oben 4" o:spid="_x0000_s1026" type="#_x0000_t68" style="position:absolute;margin-left:-1pt;margin-top:.45pt;width:3.55pt;height:5.05pt;z-index:251797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" adj="7592" fillcolor="red" strokecolor="red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706B6185" w14:textId="47181764" w:rsidR="00C10603" w:rsidRPr="00C10603" w:rsidRDefault="00087D00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1F0D4029" wp14:editId="142D42B8">
                      <wp:simplePos x="0" y="0"/>
                      <wp:positionH relativeFrom="column">
                        <wp:posOffset>-16601</wp:posOffset>
                      </wp:positionH>
                      <wp:positionV relativeFrom="paragraph">
                        <wp:posOffset>9525</wp:posOffset>
                      </wp:positionV>
                      <wp:extent cx="45085" cy="64135"/>
                      <wp:effectExtent l="19050" t="19050" r="31115" b="12065"/>
                      <wp:wrapNone/>
                      <wp:docPr id="319992031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4135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43A0B7" id="Pfeil: nach oben 4" o:spid="_x0000_s1026" type="#_x0000_t68" style="position:absolute;margin-left:-1.3pt;margin-top:.75pt;width:3.55pt;height:5.05pt;z-index:251798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" adj="7592" fillcolor="red" strokecolor="red" strokeweight="1pt"/>
                  </w:pict>
                </mc:Fallback>
              </mc:AlternateContent>
            </w:r>
          </w:p>
        </w:tc>
        <w:tc>
          <w:tcPr>
            <w:tcW w:w="246" w:type="dxa"/>
          </w:tcPr>
          <w:p w14:paraId="62892107" w14:textId="62C7CEAC" w:rsidR="00C10603" w:rsidRPr="00C10603" w:rsidRDefault="00B516B4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17B441DD" wp14:editId="3F38F72A">
                      <wp:simplePos x="0" y="0"/>
                      <wp:positionH relativeFrom="column">
                        <wp:posOffset>-13970</wp:posOffset>
                      </wp:positionH>
                      <wp:positionV relativeFrom="paragraph">
                        <wp:posOffset>12881</wp:posOffset>
                      </wp:positionV>
                      <wp:extent cx="45085" cy="64135"/>
                      <wp:effectExtent l="19050" t="19050" r="31115" b="12065"/>
                      <wp:wrapNone/>
                      <wp:docPr id="1384089384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4135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24DEFF" id="Pfeil: nach oben 4" o:spid="_x0000_s1026" type="#_x0000_t68" style="position:absolute;margin-left:-1.1pt;margin-top:1pt;width:3.55pt;height:5.05pt;z-index:251801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" adj="7592" fillcolor="red" strokecolor="red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41C4F12B" w14:textId="64F806B7" w:rsidR="00C10603" w:rsidRPr="00C10603" w:rsidRDefault="00087D00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26FE226F" wp14:editId="59D53D4C">
                      <wp:simplePos x="0" y="0"/>
                      <wp:positionH relativeFrom="column">
                        <wp:posOffset>-16601</wp:posOffset>
                      </wp:positionH>
                      <wp:positionV relativeFrom="paragraph">
                        <wp:posOffset>7620</wp:posOffset>
                      </wp:positionV>
                      <wp:extent cx="45085" cy="63500"/>
                      <wp:effectExtent l="19050" t="19050" r="31115" b="12700"/>
                      <wp:wrapNone/>
                      <wp:docPr id="385844245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5DA34B" id="Pfeil: nach oben 4" o:spid="_x0000_s1026" type="#_x0000_t68" style="position:absolute;margin-left:-1.3pt;margin-top:.6pt;width:3.55pt;height:5pt;z-index:251799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" adj="7668" fillcolor="red" strokecolor="red" strokeweight="1pt"/>
                  </w:pict>
                </mc:Fallback>
              </mc:AlternateContent>
            </w:r>
          </w:p>
        </w:tc>
        <w:tc>
          <w:tcPr>
            <w:tcW w:w="756" w:type="dxa"/>
          </w:tcPr>
          <w:p w14:paraId="3B64E07A" w14:textId="0A9EF8C9" w:rsidR="00C10603" w:rsidRPr="004B2893" w:rsidRDefault="00754EFE" w:rsidP="00C10603">
            <w:r w:rsidRPr="004B2893">
              <w:t>ERVW-1</w:t>
            </w:r>
          </w:p>
        </w:tc>
        <w:tc>
          <w:tcPr>
            <w:tcW w:w="236" w:type="dxa"/>
          </w:tcPr>
          <w:p w14:paraId="28048AB4" w14:textId="3D8EA8F0" w:rsidR="00C10603" w:rsidRPr="00C10603" w:rsidRDefault="004C4A1A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1E2891B6" wp14:editId="2B106C3A">
                      <wp:simplePos x="0" y="0"/>
                      <wp:positionH relativeFrom="column">
                        <wp:posOffset>-9434</wp:posOffset>
                      </wp:positionH>
                      <wp:positionV relativeFrom="paragraph">
                        <wp:posOffset>21590</wp:posOffset>
                      </wp:positionV>
                      <wp:extent cx="45085" cy="63500"/>
                      <wp:effectExtent l="19050" t="19050" r="31115" b="12700"/>
                      <wp:wrapNone/>
                      <wp:docPr id="1288818878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CC2D67" id="Pfeil: nach oben 4" o:spid="_x0000_s1026" type="#_x0000_t68" style="position:absolute;margin-left:-.75pt;margin-top:1.7pt;width:3.55pt;height:5pt;z-index:2517012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" adj="7668" fillcolor="red" strokecolor="red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5149E1D3" w14:textId="62C99EC8" w:rsidR="00C10603" w:rsidRPr="00C10603" w:rsidRDefault="00CA43A2" w:rsidP="00C10603">
            <w:r w:rsidRPr="00CA43A2">
              <w:t>-</w:t>
            </w:r>
          </w:p>
        </w:tc>
        <w:tc>
          <w:tcPr>
            <w:tcW w:w="237" w:type="dxa"/>
          </w:tcPr>
          <w:p w14:paraId="1A692B9A" w14:textId="6BDD5A83" w:rsidR="00C10603" w:rsidRPr="00C10603" w:rsidRDefault="00CA43A2" w:rsidP="00C10603">
            <w:r w:rsidRPr="00CA43A2">
              <w:t>-</w:t>
            </w:r>
          </w:p>
        </w:tc>
        <w:tc>
          <w:tcPr>
            <w:tcW w:w="283" w:type="dxa"/>
          </w:tcPr>
          <w:p w14:paraId="4FBA8584" w14:textId="25E63719" w:rsidR="00C10603" w:rsidRPr="00C10603" w:rsidRDefault="00CA43A2" w:rsidP="00C10603">
            <w:r w:rsidRPr="00CA43A2">
              <w:t>-</w:t>
            </w:r>
          </w:p>
        </w:tc>
      </w:tr>
      <w:tr w:rsidR="00C10603" w14:paraId="442B1CFA" w14:textId="77777777" w:rsidTr="00CC6772">
        <w:tc>
          <w:tcPr>
            <w:tcW w:w="695" w:type="dxa"/>
          </w:tcPr>
          <w:p w14:paraId="57865C4B" w14:textId="6B842DF2" w:rsidR="00C10603" w:rsidRPr="004B2893" w:rsidRDefault="00273FB7" w:rsidP="00C10603">
            <w:r w:rsidRPr="004B2893">
              <w:rPr>
                <w:color w:val="FF0000"/>
              </w:rPr>
              <w:t>FAD</w:t>
            </w:r>
            <w:r w:rsidRPr="004B2893">
              <w:rPr>
                <w:color w:val="FFC000"/>
              </w:rPr>
              <w:t>S2</w:t>
            </w:r>
          </w:p>
        </w:tc>
        <w:tc>
          <w:tcPr>
            <w:tcW w:w="236" w:type="dxa"/>
          </w:tcPr>
          <w:p w14:paraId="588F9FDB" w14:textId="54803957" w:rsidR="00C10603" w:rsidRPr="00C10603" w:rsidRDefault="00087D00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359E1BEE" wp14:editId="3014C3F3">
                      <wp:simplePos x="0" y="0"/>
                      <wp:positionH relativeFrom="column">
                        <wp:posOffset>-12791</wp:posOffset>
                      </wp:positionH>
                      <wp:positionV relativeFrom="paragraph">
                        <wp:posOffset>7620</wp:posOffset>
                      </wp:positionV>
                      <wp:extent cx="45085" cy="70485"/>
                      <wp:effectExtent l="19050" t="0" r="31115" b="43815"/>
                      <wp:wrapNone/>
                      <wp:docPr id="1023766952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45085" cy="70485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tx2">
                                  <a:lumMod val="75000"/>
                                  <a:lumOff val="25000"/>
                                </a:schemeClr>
                              </a:solidFill>
                              <a:ln>
                                <a:solidFill>
                                  <a:schemeClr val="tx2">
                                    <a:lumMod val="75000"/>
                                    <a:lumOff val="2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AC851A" id="Pfeil: nach oben 4" o:spid="_x0000_s1026" type="#_x0000_t68" style="position:absolute;margin-left:-1pt;margin-top:.6pt;width:3.55pt;height:5.55pt;rotation:180;z-index:251791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" adj="6908" fillcolor="#215e99 [2431]" strokecolor="#215e99 [2431]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18F48301" w14:textId="67DCF856" w:rsidR="00C10603" w:rsidRPr="00C10603" w:rsidRDefault="00087D00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6DBD6488" wp14:editId="4CF8C0AF">
                      <wp:simplePos x="0" y="0"/>
                      <wp:positionH relativeFrom="column">
                        <wp:posOffset>-16601</wp:posOffset>
                      </wp:positionH>
                      <wp:positionV relativeFrom="paragraph">
                        <wp:posOffset>11430</wp:posOffset>
                      </wp:positionV>
                      <wp:extent cx="45085" cy="70485"/>
                      <wp:effectExtent l="19050" t="0" r="31115" b="43815"/>
                      <wp:wrapNone/>
                      <wp:docPr id="1472969960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45085" cy="70485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tx2">
                                  <a:lumMod val="75000"/>
                                  <a:lumOff val="25000"/>
                                </a:schemeClr>
                              </a:solidFill>
                              <a:ln>
                                <a:solidFill>
                                  <a:schemeClr val="tx2">
                                    <a:lumMod val="75000"/>
                                    <a:lumOff val="2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FE5658" id="Pfeil: nach oben 4" o:spid="_x0000_s1026" type="#_x0000_t68" style="position:absolute;margin-left:-1.3pt;margin-top:.9pt;width:3.55pt;height:5.55pt;rotation:180;z-index:251793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" adj="6908" fillcolor="#215e99 [2431]" strokecolor="#215e99 [2431]" strokeweight="1pt"/>
                  </w:pict>
                </mc:Fallback>
              </mc:AlternateContent>
            </w:r>
          </w:p>
        </w:tc>
        <w:tc>
          <w:tcPr>
            <w:tcW w:w="246" w:type="dxa"/>
          </w:tcPr>
          <w:p w14:paraId="77528D29" w14:textId="3F16A514" w:rsidR="00C10603" w:rsidRPr="00C10603" w:rsidRDefault="00087D00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59276FDE" wp14:editId="7A5D1F8E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10251</wp:posOffset>
                      </wp:positionV>
                      <wp:extent cx="45085" cy="70485"/>
                      <wp:effectExtent l="19050" t="0" r="31115" b="43815"/>
                      <wp:wrapNone/>
                      <wp:docPr id="2048547016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45085" cy="70485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tx2">
                                  <a:lumMod val="75000"/>
                                  <a:lumOff val="25000"/>
                                </a:schemeClr>
                              </a:solidFill>
                              <a:ln>
                                <a:solidFill>
                                  <a:schemeClr val="tx2">
                                    <a:lumMod val="75000"/>
                                    <a:lumOff val="2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FE57CA" id="Pfeil: nach oben 4" o:spid="_x0000_s1026" type="#_x0000_t68" style="position:absolute;margin-left:-.6pt;margin-top:.8pt;width:3.55pt;height:5.55pt;rotation:180;z-index:251795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" adj="6908" fillcolor="#215e99 [2431]" strokecolor="#215e99 [2431]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34FE48E5" w14:textId="7DEC1B1D" w:rsidR="00C10603" w:rsidRPr="00C10603" w:rsidRDefault="00CA43A2" w:rsidP="00C10603">
            <w:r w:rsidRPr="00CA43A2">
              <w:t>-</w:t>
            </w:r>
          </w:p>
        </w:tc>
        <w:tc>
          <w:tcPr>
            <w:tcW w:w="756" w:type="dxa"/>
          </w:tcPr>
          <w:p w14:paraId="1A3F3B5B" w14:textId="0EAFA00E" w:rsidR="00C10603" w:rsidRPr="004B2893" w:rsidRDefault="00754EFE" w:rsidP="00C10603">
            <w:r w:rsidRPr="004B2893">
              <w:rPr>
                <w:color w:val="FF0000"/>
              </w:rPr>
              <w:t>SDC1</w:t>
            </w:r>
          </w:p>
        </w:tc>
        <w:tc>
          <w:tcPr>
            <w:tcW w:w="236" w:type="dxa"/>
          </w:tcPr>
          <w:p w14:paraId="06D4D473" w14:textId="25A13574" w:rsidR="00C10603" w:rsidRPr="00C10603" w:rsidRDefault="00DD42BF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655A25B4" wp14:editId="275E6894">
                      <wp:simplePos x="0" y="0"/>
                      <wp:positionH relativeFrom="column">
                        <wp:posOffset>-10069</wp:posOffset>
                      </wp:positionH>
                      <wp:positionV relativeFrom="paragraph">
                        <wp:posOffset>17780</wp:posOffset>
                      </wp:positionV>
                      <wp:extent cx="45085" cy="63500"/>
                      <wp:effectExtent l="19050" t="19050" r="31115" b="12700"/>
                      <wp:wrapNone/>
                      <wp:docPr id="746122254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AA087E" id="Pfeil: nach oben 4" o:spid="_x0000_s1026" type="#_x0000_t68" style="position:absolute;margin-left:-.8pt;margin-top:1.4pt;width:3.55pt;height:5pt;z-index:2517043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" adj="7668" fillcolor="red" strokecolor="red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2DE6F0B5" w14:textId="0BDC75F4" w:rsidR="00C10603" w:rsidRPr="00C10603" w:rsidRDefault="00CA43A2" w:rsidP="00C10603">
            <w:r w:rsidRPr="00CA43A2">
              <w:t>-</w:t>
            </w:r>
          </w:p>
        </w:tc>
        <w:tc>
          <w:tcPr>
            <w:tcW w:w="237" w:type="dxa"/>
          </w:tcPr>
          <w:p w14:paraId="0FAD1AAF" w14:textId="5C682177" w:rsidR="00C10603" w:rsidRPr="00C10603" w:rsidRDefault="005549F5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458F0B73" wp14:editId="7DCADFED">
                      <wp:simplePos x="0" y="0"/>
                      <wp:positionH relativeFrom="column">
                        <wp:posOffset>-18415</wp:posOffset>
                      </wp:positionH>
                      <wp:positionV relativeFrom="paragraph">
                        <wp:posOffset>8164</wp:posOffset>
                      </wp:positionV>
                      <wp:extent cx="45719" cy="70640"/>
                      <wp:effectExtent l="19050" t="0" r="31115" b="43815"/>
                      <wp:wrapNone/>
                      <wp:docPr id="2028537588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45719" cy="7064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tx2">
                                  <a:lumMod val="75000"/>
                                  <a:lumOff val="25000"/>
                                </a:schemeClr>
                              </a:solidFill>
                              <a:ln>
                                <a:solidFill>
                                  <a:schemeClr val="tx2">
                                    <a:lumMod val="75000"/>
                                    <a:lumOff val="2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9FD6A5" id="Pfeil: nach oben 4" o:spid="_x0000_s1026" type="#_x0000_t68" style="position:absolute;margin-left:-1.45pt;margin-top:.65pt;width:3.6pt;height:5.55pt;rotation:180;z-index:2517094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" adj="6990" fillcolor="#215e99 [2431]" strokecolor="#215e99 [2431]" strokeweight="1pt"/>
                  </w:pict>
                </mc:Fallback>
              </mc:AlternateContent>
            </w:r>
          </w:p>
        </w:tc>
        <w:tc>
          <w:tcPr>
            <w:tcW w:w="283" w:type="dxa"/>
          </w:tcPr>
          <w:p w14:paraId="7EE5779F" w14:textId="3F3B31DD" w:rsidR="00C10603" w:rsidRPr="00C10603" w:rsidRDefault="00DD42BF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59C8642D" wp14:editId="388D7BAC">
                      <wp:simplePos x="0" y="0"/>
                      <wp:positionH relativeFrom="column">
                        <wp:posOffset>-7711</wp:posOffset>
                      </wp:positionH>
                      <wp:positionV relativeFrom="paragraph">
                        <wp:posOffset>17145</wp:posOffset>
                      </wp:positionV>
                      <wp:extent cx="45085" cy="63500"/>
                      <wp:effectExtent l="19050" t="19050" r="31115" b="12700"/>
                      <wp:wrapNone/>
                      <wp:docPr id="43182215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41FC0F" id="Pfeil: nach oben 4" o:spid="_x0000_s1026" type="#_x0000_t68" style="position:absolute;margin-left:-.6pt;margin-top:1.35pt;width:3.55pt;height:5pt;z-index:2517032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" adj="7668" fillcolor="red" strokecolor="red" strokeweight="1pt"/>
                  </w:pict>
                </mc:Fallback>
              </mc:AlternateContent>
            </w:r>
          </w:p>
        </w:tc>
      </w:tr>
      <w:tr w:rsidR="00273FB7" w14:paraId="5427EAFE" w14:textId="77777777" w:rsidTr="00CC6772">
        <w:tc>
          <w:tcPr>
            <w:tcW w:w="695" w:type="dxa"/>
          </w:tcPr>
          <w:p w14:paraId="69A20F30" w14:textId="7009107E" w:rsidR="00273FB7" w:rsidRPr="004B2893" w:rsidRDefault="00273FB7" w:rsidP="00C10603">
            <w:pPr>
              <w:rPr>
                <w:color w:val="FF0000"/>
              </w:rPr>
            </w:pPr>
            <w:r w:rsidRPr="004B2893">
              <w:t>SELENOI</w:t>
            </w:r>
          </w:p>
        </w:tc>
        <w:tc>
          <w:tcPr>
            <w:tcW w:w="236" w:type="dxa"/>
          </w:tcPr>
          <w:p w14:paraId="092D8BC4" w14:textId="52943E50" w:rsidR="00273FB7" w:rsidRPr="00C10603" w:rsidRDefault="00CA43A2" w:rsidP="00C10603">
            <w:r w:rsidRPr="00CA43A2">
              <w:t>-</w:t>
            </w:r>
          </w:p>
        </w:tc>
        <w:tc>
          <w:tcPr>
            <w:tcW w:w="236" w:type="dxa"/>
          </w:tcPr>
          <w:p w14:paraId="3357A430" w14:textId="1C276F30" w:rsidR="00273FB7" w:rsidRPr="00C10603" w:rsidRDefault="00CA43A2" w:rsidP="00C10603">
            <w:r w:rsidRPr="00CA43A2">
              <w:t>-</w:t>
            </w:r>
          </w:p>
        </w:tc>
        <w:tc>
          <w:tcPr>
            <w:tcW w:w="246" w:type="dxa"/>
          </w:tcPr>
          <w:p w14:paraId="444291F0" w14:textId="2FE13C09" w:rsidR="00273FB7" w:rsidRPr="00C10603" w:rsidRDefault="00CA43A2" w:rsidP="00C10603">
            <w:r w:rsidRPr="00CA43A2">
              <w:t>-</w:t>
            </w:r>
          </w:p>
        </w:tc>
        <w:tc>
          <w:tcPr>
            <w:tcW w:w="236" w:type="dxa"/>
          </w:tcPr>
          <w:p w14:paraId="48E58F7C" w14:textId="65D930F4" w:rsidR="00273FB7" w:rsidRPr="00C10603" w:rsidRDefault="00FC0664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3CDBFA33" wp14:editId="243BCD41">
                      <wp:simplePos x="0" y="0"/>
                      <wp:positionH relativeFrom="column">
                        <wp:posOffset>-20229</wp:posOffset>
                      </wp:positionH>
                      <wp:positionV relativeFrom="paragraph">
                        <wp:posOffset>2540</wp:posOffset>
                      </wp:positionV>
                      <wp:extent cx="45085" cy="70485"/>
                      <wp:effectExtent l="19050" t="0" r="31115" b="43815"/>
                      <wp:wrapNone/>
                      <wp:docPr id="550608946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45085" cy="70485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tx2">
                                  <a:lumMod val="75000"/>
                                  <a:lumOff val="25000"/>
                                </a:schemeClr>
                              </a:solidFill>
                              <a:ln>
                                <a:solidFill>
                                  <a:schemeClr val="tx2">
                                    <a:lumMod val="75000"/>
                                    <a:lumOff val="2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5355E7" id="Pfeil: nach oben 4" o:spid="_x0000_s1026" type="#_x0000_t68" style="position:absolute;margin-left:-1.6pt;margin-top:.2pt;width:3.55pt;height:5.55pt;rotation:180;z-index:251789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" adj="6908" fillcolor="#215e99 [2431]" strokecolor="#215e99 [2431]" strokeweight="1pt"/>
                  </w:pict>
                </mc:Fallback>
              </mc:AlternateContent>
            </w:r>
          </w:p>
        </w:tc>
        <w:tc>
          <w:tcPr>
            <w:tcW w:w="756" w:type="dxa"/>
          </w:tcPr>
          <w:p w14:paraId="29BE6615" w14:textId="17E8674B" w:rsidR="00273FB7" w:rsidRPr="004B2893" w:rsidRDefault="00754EFE" w:rsidP="00C10603">
            <w:r w:rsidRPr="004B2893">
              <w:rPr>
                <w:color w:val="FF0000"/>
              </w:rPr>
              <w:t>ERVFRD-1</w:t>
            </w:r>
          </w:p>
        </w:tc>
        <w:tc>
          <w:tcPr>
            <w:tcW w:w="236" w:type="dxa"/>
          </w:tcPr>
          <w:p w14:paraId="085F0BE6" w14:textId="1E623AF0" w:rsidR="00273FB7" w:rsidRPr="00C10603" w:rsidRDefault="00392F63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71F708F2" wp14:editId="6CDEB39D">
                      <wp:simplePos x="0" y="0"/>
                      <wp:positionH relativeFrom="column">
                        <wp:posOffset>-10069</wp:posOffset>
                      </wp:positionH>
                      <wp:positionV relativeFrom="paragraph">
                        <wp:posOffset>19685</wp:posOffset>
                      </wp:positionV>
                      <wp:extent cx="45085" cy="63500"/>
                      <wp:effectExtent l="19050" t="19050" r="31115" b="12700"/>
                      <wp:wrapNone/>
                      <wp:docPr id="1984794820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F8A71A" id="Pfeil: nach oben 4" o:spid="_x0000_s1026" type="#_x0000_t68" style="position:absolute;margin-left:-.8pt;margin-top:1.55pt;width:3.55pt;height:5pt;z-index:2517073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" adj="7668" fillcolor="red" strokecolor="red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415828FB" w14:textId="23A5CA23" w:rsidR="00273FB7" w:rsidRPr="00C10603" w:rsidRDefault="00CA43A2" w:rsidP="00C10603">
            <w:r w:rsidRPr="00CA43A2">
              <w:t>-</w:t>
            </w:r>
          </w:p>
        </w:tc>
        <w:tc>
          <w:tcPr>
            <w:tcW w:w="237" w:type="dxa"/>
          </w:tcPr>
          <w:p w14:paraId="6E290863" w14:textId="39D15F45" w:rsidR="00273FB7" w:rsidRPr="00C10603" w:rsidRDefault="005549F5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5C10A8ED" wp14:editId="455EDF79">
                      <wp:simplePos x="0" y="0"/>
                      <wp:positionH relativeFrom="column">
                        <wp:posOffset>-20230</wp:posOffset>
                      </wp:positionH>
                      <wp:positionV relativeFrom="paragraph">
                        <wp:posOffset>10976</wp:posOffset>
                      </wp:positionV>
                      <wp:extent cx="45719" cy="70640"/>
                      <wp:effectExtent l="19050" t="0" r="31115" b="43815"/>
                      <wp:wrapNone/>
                      <wp:docPr id="72739054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45719" cy="7064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tx2">
                                  <a:lumMod val="75000"/>
                                  <a:lumOff val="25000"/>
                                </a:schemeClr>
                              </a:solidFill>
                              <a:ln>
                                <a:solidFill>
                                  <a:schemeClr val="tx2">
                                    <a:lumMod val="75000"/>
                                    <a:lumOff val="2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868437" id="Pfeil: nach oben 4" o:spid="_x0000_s1026" type="#_x0000_t68" style="position:absolute;margin-left:-1.6pt;margin-top:.85pt;width:3.6pt;height:5.55pt;rotation:180;z-index:2517114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" adj="6990" fillcolor="#215e99 [2431]" strokecolor="#215e99 [2431]" strokeweight="1pt"/>
                  </w:pict>
                </mc:Fallback>
              </mc:AlternateContent>
            </w:r>
          </w:p>
        </w:tc>
        <w:tc>
          <w:tcPr>
            <w:tcW w:w="283" w:type="dxa"/>
          </w:tcPr>
          <w:p w14:paraId="3733AAB0" w14:textId="7943AAEA" w:rsidR="00273FB7" w:rsidRPr="00C10603" w:rsidRDefault="00392F63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0DFFB672" wp14:editId="4DB824E8">
                      <wp:simplePos x="0" y="0"/>
                      <wp:positionH relativeFrom="column">
                        <wp:posOffset>-7711</wp:posOffset>
                      </wp:positionH>
                      <wp:positionV relativeFrom="paragraph">
                        <wp:posOffset>19050</wp:posOffset>
                      </wp:positionV>
                      <wp:extent cx="45085" cy="63500"/>
                      <wp:effectExtent l="19050" t="19050" r="31115" b="12700"/>
                      <wp:wrapNone/>
                      <wp:docPr id="970639452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95CE15" id="Pfeil: nach oben 4" o:spid="_x0000_s1026" type="#_x0000_t68" style="position:absolute;margin-left:-.6pt;margin-top:1.5pt;width:3.55pt;height:5pt;z-index:2517063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" adj="7668" fillcolor="red" strokecolor="red" strokeweight="1pt"/>
                  </w:pict>
                </mc:Fallback>
              </mc:AlternateContent>
            </w:r>
          </w:p>
        </w:tc>
      </w:tr>
      <w:tr w:rsidR="00273FB7" w14:paraId="1A31FBA1" w14:textId="77777777" w:rsidTr="00CC6772">
        <w:tc>
          <w:tcPr>
            <w:tcW w:w="695" w:type="dxa"/>
          </w:tcPr>
          <w:p w14:paraId="40553C6A" w14:textId="75378413" w:rsidR="00273FB7" w:rsidRPr="004B2893" w:rsidRDefault="00273FB7" w:rsidP="00C10603">
            <w:pPr>
              <w:rPr>
                <w:color w:val="FF0000"/>
              </w:rPr>
            </w:pPr>
            <w:r w:rsidRPr="004B2893">
              <w:rPr>
                <w:color w:val="FFC000"/>
              </w:rPr>
              <w:t>APOA4</w:t>
            </w:r>
          </w:p>
        </w:tc>
        <w:tc>
          <w:tcPr>
            <w:tcW w:w="236" w:type="dxa"/>
          </w:tcPr>
          <w:p w14:paraId="20FB80A2" w14:textId="11235C06" w:rsidR="00273FB7" w:rsidRPr="00C10603" w:rsidRDefault="00366471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1B6C2E82" wp14:editId="47504929">
                      <wp:simplePos x="0" y="0"/>
                      <wp:positionH relativeFrom="column">
                        <wp:posOffset>-13244</wp:posOffset>
                      </wp:positionH>
                      <wp:positionV relativeFrom="paragraph">
                        <wp:posOffset>5080</wp:posOffset>
                      </wp:positionV>
                      <wp:extent cx="45085" cy="64135"/>
                      <wp:effectExtent l="19050" t="19050" r="31115" b="12065"/>
                      <wp:wrapNone/>
                      <wp:docPr id="934900346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4135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DB4868D" id="Pfeil: nach oben 4" o:spid="_x0000_s1026" type="#_x0000_t68" style="position:absolute;margin-left:-1.05pt;margin-top:.4pt;width:3.55pt;height:5.05pt;z-index:2517852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" adj="7592" fillcolor="red" strokecolor="red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6B827D52" w14:textId="4CB311EB" w:rsidR="00273FB7" w:rsidRPr="00C10603" w:rsidRDefault="00D86D64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777DFD6F" wp14:editId="72E76C0E">
                      <wp:simplePos x="0" y="0"/>
                      <wp:positionH relativeFrom="column">
                        <wp:posOffset>-17689</wp:posOffset>
                      </wp:positionH>
                      <wp:positionV relativeFrom="paragraph">
                        <wp:posOffset>8255</wp:posOffset>
                      </wp:positionV>
                      <wp:extent cx="45085" cy="64135"/>
                      <wp:effectExtent l="19050" t="19050" r="31115" b="12065"/>
                      <wp:wrapNone/>
                      <wp:docPr id="240621149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4135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20C02F" id="Pfeil: nach oben 4" o:spid="_x0000_s1026" type="#_x0000_t68" style="position:absolute;margin-left:-1.4pt;margin-top:.65pt;width:3.55pt;height:5.05pt;z-index:2517862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" adj="7592" fillcolor="red" strokecolor="red" strokeweight="1pt"/>
                  </w:pict>
                </mc:Fallback>
              </mc:AlternateContent>
            </w:r>
          </w:p>
        </w:tc>
        <w:tc>
          <w:tcPr>
            <w:tcW w:w="246" w:type="dxa"/>
          </w:tcPr>
          <w:p w14:paraId="080EB505" w14:textId="6EC8F690" w:rsidR="00273FB7" w:rsidRPr="00C10603" w:rsidRDefault="00CA43A2" w:rsidP="00C10603">
            <w:r w:rsidRPr="00CA43A2">
              <w:t>-</w:t>
            </w:r>
          </w:p>
        </w:tc>
        <w:tc>
          <w:tcPr>
            <w:tcW w:w="236" w:type="dxa"/>
          </w:tcPr>
          <w:p w14:paraId="3743289B" w14:textId="326E7657" w:rsidR="00273FB7" w:rsidRPr="00C10603" w:rsidRDefault="00366471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73FBC7E8" wp14:editId="774934B9">
                      <wp:simplePos x="0" y="0"/>
                      <wp:positionH relativeFrom="column">
                        <wp:posOffset>-18959</wp:posOffset>
                      </wp:positionH>
                      <wp:positionV relativeFrom="paragraph">
                        <wp:posOffset>9525</wp:posOffset>
                      </wp:positionV>
                      <wp:extent cx="45085" cy="63500"/>
                      <wp:effectExtent l="19050" t="19050" r="31115" b="12700"/>
                      <wp:wrapNone/>
                      <wp:docPr id="1519325213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AC397D" id="Pfeil: nach oben 4" o:spid="_x0000_s1026" type="#_x0000_t68" style="position:absolute;margin-left:-1.5pt;margin-top:.75pt;width:3.55pt;height:5pt;z-index:251787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" adj="7668" fillcolor="red" strokecolor="red" strokeweight="1pt"/>
                  </w:pict>
                </mc:Fallback>
              </mc:AlternateContent>
            </w:r>
          </w:p>
        </w:tc>
        <w:tc>
          <w:tcPr>
            <w:tcW w:w="756" w:type="dxa"/>
          </w:tcPr>
          <w:p w14:paraId="26798718" w14:textId="4C0446EE" w:rsidR="00273FB7" w:rsidRPr="004B2893" w:rsidRDefault="00E546A5" w:rsidP="00C10603">
            <w:r w:rsidRPr="004B2893">
              <w:rPr>
                <w:color w:val="FF0000"/>
              </w:rPr>
              <w:t>S100P</w:t>
            </w:r>
          </w:p>
        </w:tc>
        <w:tc>
          <w:tcPr>
            <w:tcW w:w="236" w:type="dxa"/>
          </w:tcPr>
          <w:p w14:paraId="1F4073D2" w14:textId="44C66340" w:rsidR="00273FB7" w:rsidRPr="00C10603" w:rsidRDefault="00BA6559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454438AC" wp14:editId="44BDB4A0">
                      <wp:simplePos x="0" y="0"/>
                      <wp:positionH relativeFrom="column">
                        <wp:posOffset>-9434</wp:posOffset>
                      </wp:positionH>
                      <wp:positionV relativeFrom="paragraph">
                        <wp:posOffset>19050</wp:posOffset>
                      </wp:positionV>
                      <wp:extent cx="45085" cy="63500"/>
                      <wp:effectExtent l="19050" t="19050" r="31115" b="12700"/>
                      <wp:wrapNone/>
                      <wp:docPr id="1915372655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2CB73E" id="Pfeil: nach oben 4" o:spid="_x0000_s1026" type="#_x0000_t68" style="position:absolute;margin-left:-.75pt;margin-top:1.5pt;width:3.55pt;height:5pt;z-index:2517155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" adj="7668" fillcolor="red" strokecolor="red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06A7F970" w14:textId="2A4878E8" w:rsidR="00273FB7" w:rsidRPr="00C10603" w:rsidRDefault="00CA43A2" w:rsidP="00C10603">
            <w:r w:rsidRPr="00CA43A2">
              <w:t>-</w:t>
            </w:r>
          </w:p>
        </w:tc>
        <w:tc>
          <w:tcPr>
            <w:tcW w:w="237" w:type="dxa"/>
          </w:tcPr>
          <w:p w14:paraId="7518EF5D" w14:textId="3040B003" w:rsidR="00273FB7" w:rsidRPr="00C10603" w:rsidRDefault="00BA6559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595E8E78" wp14:editId="5E0688FE">
                      <wp:simplePos x="0" y="0"/>
                      <wp:positionH relativeFrom="column">
                        <wp:posOffset>-17871</wp:posOffset>
                      </wp:positionH>
                      <wp:positionV relativeFrom="paragraph">
                        <wp:posOffset>9343</wp:posOffset>
                      </wp:positionV>
                      <wp:extent cx="45719" cy="70640"/>
                      <wp:effectExtent l="19050" t="0" r="31115" b="43815"/>
                      <wp:wrapNone/>
                      <wp:docPr id="1547955612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45719" cy="7064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tx2">
                                  <a:lumMod val="75000"/>
                                  <a:lumOff val="25000"/>
                                </a:schemeClr>
                              </a:solidFill>
                              <a:ln>
                                <a:solidFill>
                                  <a:schemeClr val="tx2">
                                    <a:lumMod val="75000"/>
                                    <a:lumOff val="2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CCFBAB" id="Pfeil: nach oben 4" o:spid="_x0000_s1026" type="#_x0000_t68" style="position:absolute;margin-left:-1.4pt;margin-top:.75pt;width:3.6pt;height:5.55pt;rotation:180;z-index:2517135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" adj="6990" fillcolor="#215e99 [2431]" strokecolor="#215e99 [2431]" strokeweight="1pt"/>
                  </w:pict>
                </mc:Fallback>
              </mc:AlternateContent>
            </w:r>
          </w:p>
        </w:tc>
        <w:tc>
          <w:tcPr>
            <w:tcW w:w="283" w:type="dxa"/>
          </w:tcPr>
          <w:p w14:paraId="58A3AD08" w14:textId="39532E1B" w:rsidR="00273FB7" w:rsidRPr="00C10603" w:rsidRDefault="00CA43A2" w:rsidP="00C10603">
            <w:r w:rsidRPr="00CA43A2">
              <w:t>-</w:t>
            </w:r>
          </w:p>
        </w:tc>
      </w:tr>
      <w:tr w:rsidR="00273FB7" w14:paraId="03B00379" w14:textId="77777777" w:rsidTr="00CC6772">
        <w:tc>
          <w:tcPr>
            <w:tcW w:w="695" w:type="dxa"/>
          </w:tcPr>
          <w:p w14:paraId="2A8ADCF8" w14:textId="7032A2C3" w:rsidR="00273FB7" w:rsidRPr="004B2893" w:rsidRDefault="00273FB7" w:rsidP="00C10603">
            <w:pPr>
              <w:rPr>
                <w:color w:val="FF0000"/>
              </w:rPr>
            </w:pPr>
            <w:r w:rsidRPr="004B2893">
              <w:rPr>
                <w:color w:val="FF0000"/>
              </w:rPr>
              <w:t>NDUFAB1</w:t>
            </w:r>
          </w:p>
        </w:tc>
        <w:tc>
          <w:tcPr>
            <w:tcW w:w="236" w:type="dxa"/>
          </w:tcPr>
          <w:p w14:paraId="2C4BE3B9" w14:textId="56C50E39" w:rsidR="00273FB7" w:rsidRPr="00C10603" w:rsidRDefault="008F6BDE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68D45132" wp14:editId="5DB6872E">
                      <wp:simplePos x="0" y="0"/>
                      <wp:positionH relativeFrom="column">
                        <wp:posOffset>-14061</wp:posOffset>
                      </wp:positionH>
                      <wp:positionV relativeFrom="paragraph">
                        <wp:posOffset>5080</wp:posOffset>
                      </wp:positionV>
                      <wp:extent cx="45085" cy="63500"/>
                      <wp:effectExtent l="19050" t="19050" r="31115" b="12700"/>
                      <wp:wrapNone/>
                      <wp:docPr id="1539233138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317B2D" id="Pfeil: nach oben 4" o:spid="_x0000_s1026" type="#_x0000_t68" style="position:absolute;margin-left:-1.1pt;margin-top:.4pt;width:3.55pt;height:5pt;z-index:2517821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" adj="7668" fillcolor="red" strokecolor="red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766BEA93" w14:textId="2EA7F597" w:rsidR="00273FB7" w:rsidRPr="00C10603" w:rsidRDefault="00CA43A2" w:rsidP="00C10603">
            <w:r w:rsidRPr="00CA43A2">
              <w:t>-</w:t>
            </w:r>
          </w:p>
        </w:tc>
        <w:tc>
          <w:tcPr>
            <w:tcW w:w="246" w:type="dxa"/>
          </w:tcPr>
          <w:p w14:paraId="2512F65A" w14:textId="2968F13E" w:rsidR="00273FB7" w:rsidRPr="00C10603" w:rsidRDefault="008F6BDE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79DB25A7" wp14:editId="28A9D626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10069</wp:posOffset>
                      </wp:positionV>
                      <wp:extent cx="45085" cy="70485"/>
                      <wp:effectExtent l="19050" t="0" r="31115" b="43815"/>
                      <wp:wrapNone/>
                      <wp:docPr id="1583584104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45085" cy="70485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tx2">
                                  <a:lumMod val="75000"/>
                                  <a:lumOff val="25000"/>
                                </a:schemeClr>
                              </a:solidFill>
                              <a:ln>
                                <a:solidFill>
                                  <a:schemeClr val="tx2">
                                    <a:lumMod val="75000"/>
                                    <a:lumOff val="2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F57FEB" id="Pfeil: nach oben 4" o:spid="_x0000_s1026" type="#_x0000_t68" style="position:absolute;margin-left:-.6pt;margin-top:.8pt;width:3.55pt;height:5.55pt;rotation:180;z-index:2517831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" adj="6908" fillcolor="#215e99 [2431]" strokecolor="#215e99 [2431]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6381925D" w14:textId="7C855E52" w:rsidR="00273FB7" w:rsidRPr="00C10603" w:rsidRDefault="00CA43A2" w:rsidP="00C10603">
            <w:r w:rsidRPr="00CA43A2">
              <w:t>-</w:t>
            </w:r>
          </w:p>
        </w:tc>
        <w:tc>
          <w:tcPr>
            <w:tcW w:w="756" w:type="dxa"/>
          </w:tcPr>
          <w:p w14:paraId="7CD8F869" w14:textId="2B524141" w:rsidR="00273FB7" w:rsidRPr="004B2893" w:rsidRDefault="00E546A5" w:rsidP="00C10603">
            <w:r w:rsidRPr="004B2893">
              <w:rPr>
                <w:color w:val="FFC000"/>
              </w:rPr>
              <w:t>SLC1A5</w:t>
            </w:r>
          </w:p>
        </w:tc>
        <w:tc>
          <w:tcPr>
            <w:tcW w:w="236" w:type="dxa"/>
          </w:tcPr>
          <w:p w14:paraId="2ABED34D" w14:textId="471C82C5" w:rsidR="00273FB7" w:rsidRPr="00C10603" w:rsidRDefault="00CA43A2" w:rsidP="00C10603">
            <w:r w:rsidRPr="00CA43A2">
              <w:t>-</w:t>
            </w:r>
          </w:p>
        </w:tc>
        <w:tc>
          <w:tcPr>
            <w:tcW w:w="236" w:type="dxa"/>
          </w:tcPr>
          <w:p w14:paraId="75BCEDE3" w14:textId="7A6FA2E6" w:rsidR="00273FB7" w:rsidRPr="00C10603" w:rsidRDefault="00EA5D74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4AB2C80D" wp14:editId="00C35919">
                      <wp:simplePos x="0" y="0"/>
                      <wp:positionH relativeFrom="column">
                        <wp:posOffset>-9434</wp:posOffset>
                      </wp:positionH>
                      <wp:positionV relativeFrom="paragraph">
                        <wp:posOffset>16510</wp:posOffset>
                      </wp:positionV>
                      <wp:extent cx="45085" cy="63500"/>
                      <wp:effectExtent l="19050" t="19050" r="31115" b="12700"/>
                      <wp:wrapNone/>
                      <wp:docPr id="1196783036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3367C20" id="Pfeil: nach oben 4" o:spid="_x0000_s1026" type="#_x0000_t68" style="position:absolute;margin-left:-.75pt;margin-top:1.3pt;width:3.55pt;height:5pt;z-index:2517186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" adj="7668" fillcolor="red" strokecolor="red" strokeweight="1pt"/>
                  </w:pict>
                </mc:Fallback>
              </mc:AlternateContent>
            </w:r>
          </w:p>
        </w:tc>
        <w:tc>
          <w:tcPr>
            <w:tcW w:w="237" w:type="dxa"/>
          </w:tcPr>
          <w:p w14:paraId="6BFF1127" w14:textId="2BD1ABEA" w:rsidR="00273FB7" w:rsidRPr="00C10603" w:rsidRDefault="00CA43A2" w:rsidP="00C10603">
            <w:r w:rsidRPr="00CA43A2">
              <w:t>-</w:t>
            </w:r>
          </w:p>
        </w:tc>
        <w:tc>
          <w:tcPr>
            <w:tcW w:w="283" w:type="dxa"/>
          </w:tcPr>
          <w:p w14:paraId="3341F064" w14:textId="6EFCA012" w:rsidR="00273FB7" w:rsidRPr="00C10603" w:rsidRDefault="00EA5D74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1C2854DB" wp14:editId="039940E0">
                      <wp:simplePos x="0" y="0"/>
                      <wp:positionH relativeFrom="column">
                        <wp:posOffset>-6259</wp:posOffset>
                      </wp:positionH>
                      <wp:positionV relativeFrom="paragraph">
                        <wp:posOffset>6350</wp:posOffset>
                      </wp:positionV>
                      <wp:extent cx="45085" cy="70485"/>
                      <wp:effectExtent l="19050" t="0" r="31115" b="43815"/>
                      <wp:wrapNone/>
                      <wp:docPr id="1128832078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45085" cy="70485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tx2">
                                  <a:lumMod val="75000"/>
                                  <a:lumOff val="25000"/>
                                </a:schemeClr>
                              </a:solidFill>
                              <a:ln>
                                <a:solidFill>
                                  <a:schemeClr val="tx2">
                                    <a:lumMod val="75000"/>
                                    <a:lumOff val="2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DBB839" id="Pfeil: nach oben 4" o:spid="_x0000_s1026" type="#_x0000_t68" style="position:absolute;margin-left:-.5pt;margin-top:.5pt;width:3.55pt;height:5.55pt;rotation:180;z-index:2517176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" adj="6908" fillcolor="#215e99 [2431]" strokecolor="#215e99 [2431]" strokeweight="1pt"/>
                  </w:pict>
                </mc:Fallback>
              </mc:AlternateContent>
            </w:r>
          </w:p>
        </w:tc>
      </w:tr>
      <w:tr w:rsidR="00273FB7" w14:paraId="78498C38" w14:textId="77777777" w:rsidTr="00CC6772">
        <w:tc>
          <w:tcPr>
            <w:tcW w:w="695" w:type="dxa"/>
          </w:tcPr>
          <w:p w14:paraId="7B5CA082" w14:textId="54AB5960" w:rsidR="00273FB7" w:rsidRPr="004B2893" w:rsidRDefault="00273FB7" w:rsidP="00C10603">
            <w:pPr>
              <w:rPr>
                <w:color w:val="FF0000"/>
              </w:rPr>
            </w:pPr>
            <w:r w:rsidRPr="004B2893">
              <w:t>PHLDB2</w:t>
            </w:r>
          </w:p>
        </w:tc>
        <w:tc>
          <w:tcPr>
            <w:tcW w:w="236" w:type="dxa"/>
          </w:tcPr>
          <w:p w14:paraId="2B86A698" w14:textId="32EE0F16" w:rsidR="00273FB7" w:rsidRPr="00C10603" w:rsidRDefault="004C494F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35CAFACD" wp14:editId="62E0C7AB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0886</wp:posOffset>
                      </wp:positionV>
                      <wp:extent cx="45085" cy="63500"/>
                      <wp:effectExtent l="19050" t="19050" r="31115" b="12700"/>
                      <wp:wrapNone/>
                      <wp:docPr id="252067834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E39FED" id="Pfeil: nach oben 4" o:spid="_x0000_s1026" type="#_x0000_t68" style="position:absolute;margin-left:-.45pt;margin-top:.85pt;width:3.55pt;height:5pt;z-index:2517800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" adj="7668" fillcolor="red" strokecolor="red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67B1E95C" w14:textId="23806009" w:rsidR="00273FB7" w:rsidRPr="00C10603" w:rsidRDefault="00CA43A2" w:rsidP="00C10603">
            <w:r w:rsidRPr="00CA43A2">
              <w:t>-</w:t>
            </w:r>
          </w:p>
        </w:tc>
        <w:tc>
          <w:tcPr>
            <w:tcW w:w="246" w:type="dxa"/>
          </w:tcPr>
          <w:p w14:paraId="2F526DF3" w14:textId="0EF0F0A5" w:rsidR="00273FB7" w:rsidRPr="00C10603" w:rsidRDefault="00CA43A2" w:rsidP="00C10603">
            <w:r w:rsidRPr="00CA43A2">
              <w:t>-</w:t>
            </w:r>
          </w:p>
        </w:tc>
        <w:tc>
          <w:tcPr>
            <w:tcW w:w="236" w:type="dxa"/>
          </w:tcPr>
          <w:p w14:paraId="0850E2F7" w14:textId="4C4CA655" w:rsidR="00273FB7" w:rsidRPr="00C10603" w:rsidRDefault="00CA43A2" w:rsidP="00C10603">
            <w:r w:rsidRPr="00CA43A2">
              <w:t>-</w:t>
            </w:r>
          </w:p>
        </w:tc>
        <w:tc>
          <w:tcPr>
            <w:tcW w:w="756" w:type="dxa"/>
          </w:tcPr>
          <w:p w14:paraId="221FCF7C" w14:textId="6CD8196E" w:rsidR="00273FB7" w:rsidRPr="004B2893" w:rsidRDefault="00E546A5" w:rsidP="00C10603">
            <w:r w:rsidRPr="004B2893">
              <w:t>RYBP</w:t>
            </w:r>
          </w:p>
        </w:tc>
        <w:tc>
          <w:tcPr>
            <w:tcW w:w="236" w:type="dxa"/>
          </w:tcPr>
          <w:p w14:paraId="396792E7" w14:textId="248C6469" w:rsidR="00273FB7" w:rsidRPr="00C10603" w:rsidRDefault="00EA5D74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6A8A8022" wp14:editId="2DF2E654">
                      <wp:simplePos x="0" y="0"/>
                      <wp:positionH relativeFrom="column">
                        <wp:posOffset>-11339</wp:posOffset>
                      </wp:positionH>
                      <wp:positionV relativeFrom="paragraph">
                        <wp:posOffset>12065</wp:posOffset>
                      </wp:positionV>
                      <wp:extent cx="45085" cy="63500"/>
                      <wp:effectExtent l="19050" t="19050" r="31115" b="12700"/>
                      <wp:wrapNone/>
                      <wp:docPr id="550574009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829B48" id="Pfeil: nach oben 4" o:spid="_x0000_s1026" type="#_x0000_t68" style="position:absolute;margin-left:-.9pt;margin-top:.95pt;width:3.55pt;height:5pt;z-index:2517217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" adj="7668" fillcolor="red" strokecolor="red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557B6D00" w14:textId="25BCFC83" w:rsidR="00273FB7" w:rsidRPr="00C10603" w:rsidRDefault="00CA43A2" w:rsidP="00C10603">
            <w:r w:rsidRPr="00CA43A2">
              <w:t>-</w:t>
            </w:r>
          </w:p>
        </w:tc>
        <w:tc>
          <w:tcPr>
            <w:tcW w:w="237" w:type="dxa"/>
          </w:tcPr>
          <w:p w14:paraId="7B1184F8" w14:textId="5E2FF286" w:rsidR="00273FB7" w:rsidRPr="00C10603" w:rsidRDefault="00CA43A2" w:rsidP="00C10603">
            <w:r w:rsidRPr="00CA43A2">
              <w:t>-</w:t>
            </w:r>
          </w:p>
        </w:tc>
        <w:tc>
          <w:tcPr>
            <w:tcW w:w="283" w:type="dxa"/>
          </w:tcPr>
          <w:p w14:paraId="6A27147A" w14:textId="30259860" w:rsidR="00273FB7" w:rsidRPr="00C10603" w:rsidRDefault="00EA5D74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609069BF" wp14:editId="602FE79B">
                      <wp:simplePos x="0" y="0"/>
                      <wp:positionH relativeFrom="column">
                        <wp:posOffset>-6894</wp:posOffset>
                      </wp:positionH>
                      <wp:positionV relativeFrom="paragraph">
                        <wp:posOffset>13335</wp:posOffset>
                      </wp:positionV>
                      <wp:extent cx="45085" cy="63500"/>
                      <wp:effectExtent l="19050" t="19050" r="31115" b="12700"/>
                      <wp:wrapNone/>
                      <wp:docPr id="1668968166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1610E0" id="Pfeil: nach oben 4" o:spid="_x0000_s1026" type="#_x0000_t68" style="position:absolute;margin-left:-.55pt;margin-top:1.05pt;width:3.55pt;height:5pt;z-index:2517207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" adj="7668" fillcolor="red" strokecolor="red" strokeweight="1pt"/>
                  </w:pict>
                </mc:Fallback>
              </mc:AlternateContent>
            </w:r>
          </w:p>
        </w:tc>
      </w:tr>
      <w:tr w:rsidR="00273FB7" w14:paraId="6F122584" w14:textId="77777777" w:rsidTr="00CC6772">
        <w:tc>
          <w:tcPr>
            <w:tcW w:w="695" w:type="dxa"/>
          </w:tcPr>
          <w:p w14:paraId="2C2F0867" w14:textId="72BBD092" w:rsidR="00273FB7" w:rsidRPr="004B2893" w:rsidRDefault="00273FB7" w:rsidP="00C10603">
            <w:pPr>
              <w:rPr>
                <w:color w:val="FF0000"/>
              </w:rPr>
            </w:pPr>
            <w:r w:rsidRPr="004B2893">
              <w:rPr>
                <w:color w:val="FF0000"/>
              </w:rPr>
              <w:t>DAD1</w:t>
            </w:r>
          </w:p>
        </w:tc>
        <w:tc>
          <w:tcPr>
            <w:tcW w:w="236" w:type="dxa"/>
          </w:tcPr>
          <w:p w14:paraId="2362166F" w14:textId="026149DB" w:rsidR="00273FB7" w:rsidRPr="00C10603" w:rsidRDefault="00552A5D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2850FC8B" wp14:editId="6452104E">
                      <wp:simplePos x="0" y="0"/>
                      <wp:positionH relativeFrom="column">
                        <wp:posOffset>-7076</wp:posOffset>
                      </wp:positionH>
                      <wp:positionV relativeFrom="paragraph">
                        <wp:posOffset>4627</wp:posOffset>
                      </wp:positionV>
                      <wp:extent cx="45085" cy="63500"/>
                      <wp:effectExtent l="19050" t="19050" r="31115" b="12700"/>
                      <wp:wrapNone/>
                      <wp:docPr id="216063113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C58E93" id="Pfeil: nach oben 4" o:spid="_x0000_s1026" type="#_x0000_t68" style="position:absolute;margin-left:-.55pt;margin-top:.35pt;width:3.55pt;height:5pt;z-index:2517770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" adj="7668" fillcolor="red" strokecolor="red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050370F3" w14:textId="3395F427" w:rsidR="00273FB7" w:rsidRPr="00C10603" w:rsidRDefault="00CA43A2" w:rsidP="00C10603">
            <w:r w:rsidRPr="00CA43A2">
              <w:t>-</w:t>
            </w:r>
          </w:p>
        </w:tc>
        <w:tc>
          <w:tcPr>
            <w:tcW w:w="246" w:type="dxa"/>
          </w:tcPr>
          <w:p w14:paraId="7010DED6" w14:textId="659EFD5E" w:rsidR="00273FB7" w:rsidRPr="00C10603" w:rsidRDefault="00552A5D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6908A6BA" wp14:editId="27941FF5">
                      <wp:simplePos x="0" y="0"/>
                      <wp:positionH relativeFrom="column">
                        <wp:posOffset>-10069</wp:posOffset>
                      </wp:positionH>
                      <wp:positionV relativeFrom="paragraph">
                        <wp:posOffset>8255</wp:posOffset>
                      </wp:positionV>
                      <wp:extent cx="45085" cy="70485"/>
                      <wp:effectExtent l="19050" t="0" r="31115" b="43815"/>
                      <wp:wrapNone/>
                      <wp:docPr id="1490980443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45085" cy="70485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tx2">
                                  <a:lumMod val="75000"/>
                                  <a:lumOff val="25000"/>
                                </a:schemeClr>
                              </a:solidFill>
                              <a:ln>
                                <a:solidFill>
                                  <a:schemeClr val="tx2">
                                    <a:lumMod val="75000"/>
                                    <a:lumOff val="2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BD5DC1" id="Pfeil: nach oben 4" o:spid="_x0000_s1026" type="#_x0000_t68" style="position:absolute;margin-left:-.8pt;margin-top:.65pt;width:3.55pt;height:5.55pt;rotation:180;z-index:2517780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" adj="6908" fillcolor="#215e99 [2431]" strokecolor="#215e99 [2431]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5241994C" w14:textId="7A522ED1" w:rsidR="00273FB7" w:rsidRPr="00C10603" w:rsidRDefault="00CA43A2" w:rsidP="00C10603">
            <w:r w:rsidRPr="00CA43A2">
              <w:t>-</w:t>
            </w:r>
          </w:p>
        </w:tc>
        <w:tc>
          <w:tcPr>
            <w:tcW w:w="756" w:type="dxa"/>
          </w:tcPr>
          <w:p w14:paraId="39A2E5A1" w14:textId="5961EE49" w:rsidR="00273FB7" w:rsidRPr="004B2893" w:rsidRDefault="00E546A5" w:rsidP="00C10603">
            <w:r w:rsidRPr="004B2893">
              <w:t>TRPV2</w:t>
            </w:r>
          </w:p>
        </w:tc>
        <w:tc>
          <w:tcPr>
            <w:tcW w:w="236" w:type="dxa"/>
          </w:tcPr>
          <w:p w14:paraId="39503658" w14:textId="65EFAD34" w:rsidR="00273FB7" w:rsidRPr="00C10603" w:rsidRDefault="009342B0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351E936D" wp14:editId="4F0C3846">
                      <wp:simplePos x="0" y="0"/>
                      <wp:positionH relativeFrom="column">
                        <wp:posOffset>-10704</wp:posOffset>
                      </wp:positionH>
                      <wp:positionV relativeFrom="paragraph">
                        <wp:posOffset>12065</wp:posOffset>
                      </wp:positionV>
                      <wp:extent cx="45085" cy="63500"/>
                      <wp:effectExtent l="19050" t="19050" r="31115" b="12700"/>
                      <wp:wrapNone/>
                      <wp:docPr id="1015383975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8BD0EF" id="Pfeil: nach oben 4" o:spid="_x0000_s1026" type="#_x0000_t68" style="position:absolute;margin-left:-.85pt;margin-top:.95pt;width:3.55pt;height:5pt;z-index:2517237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" adj="7668" fillcolor="red" strokecolor="red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5541942D" w14:textId="7077DCB6" w:rsidR="00273FB7" w:rsidRPr="00C10603" w:rsidRDefault="00CA43A2" w:rsidP="00C10603">
            <w:r w:rsidRPr="00CA43A2">
              <w:t>-</w:t>
            </w:r>
          </w:p>
        </w:tc>
        <w:tc>
          <w:tcPr>
            <w:tcW w:w="237" w:type="dxa"/>
          </w:tcPr>
          <w:p w14:paraId="4FDE63C1" w14:textId="415B30BF" w:rsidR="00273FB7" w:rsidRPr="00C10603" w:rsidRDefault="00CA43A2" w:rsidP="00C10603">
            <w:r w:rsidRPr="00CA43A2">
              <w:t>-</w:t>
            </w:r>
          </w:p>
        </w:tc>
        <w:tc>
          <w:tcPr>
            <w:tcW w:w="283" w:type="dxa"/>
          </w:tcPr>
          <w:p w14:paraId="21A5C20D" w14:textId="6269E853" w:rsidR="00273FB7" w:rsidRPr="00C10603" w:rsidRDefault="00CA43A2" w:rsidP="00C10603">
            <w:r w:rsidRPr="00CA43A2">
              <w:t>-</w:t>
            </w:r>
          </w:p>
        </w:tc>
      </w:tr>
      <w:tr w:rsidR="00273FB7" w14:paraId="243ECD97" w14:textId="77777777" w:rsidTr="00CC6772">
        <w:tc>
          <w:tcPr>
            <w:tcW w:w="695" w:type="dxa"/>
          </w:tcPr>
          <w:p w14:paraId="0D711DA8" w14:textId="7A27BA3F" w:rsidR="00273FB7" w:rsidRPr="004B2893" w:rsidRDefault="00273FB7" w:rsidP="00C10603">
            <w:pPr>
              <w:rPr>
                <w:color w:val="FF0000"/>
              </w:rPr>
            </w:pPr>
            <w:r w:rsidRPr="004B2893">
              <w:t>PHLDB3</w:t>
            </w:r>
          </w:p>
        </w:tc>
        <w:tc>
          <w:tcPr>
            <w:tcW w:w="236" w:type="dxa"/>
          </w:tcPr>
          <w:p w14:paraId="478B6B74" w14:textId="695B0816" w:rsidR="00273FB7" w:rsidRPr="00C10603" w:rsidRDefault="00D97D35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2712C9CC" wp14:editId="7C8DFF28">
                      <wp:simplePos x="0" y="0"/>
                      <wp:positionH relativeFrom="column">
                        <wp:posOffset>-9434</wp:posOffset>
                      </wp:positionH>
                      <wp:positionV relativeFrom="paragraph">
                        <wp:posOffset>2540</wp:posOffset>
                      </wp:positionV>
                      <wp:extent cx="45085" cy="63500"/>
                      <wp:effectExtent l="19050" t="19050" r="31115" b="12700"/>
                      <wp:wrapNone/>
                      <wp:docPr id="517718501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50C9F0" id="Pfeil: nach oben 4" o:spid="_x0000_s1026" type="#_x0000_t68" style="position:absolute;margin-left:-.75pt;margin-top:.2pt;width:3.55pt;height:5pt;z-index:2517749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" adj="7668" fillcolor="red" strokecolor="red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4AA62E89" w14:textId="3DDAFCF7" w:rsidR="00273FB7" w:rsidRPr="00C10603" w:rsidRDefault="00CA43A2" w:rsidP="00C10603">
            <w:r w:rsidRPr="00CA43A2">
              <w:t>-</w:t>
            </w:r>
          </w:p>
        </w:tc>
        <w:tc>
          <w:tcPr>
            <w:tcW w:w="246" w:type="dxa"/>
          </w:tcPr>
          <w:p w14:paraId="64541F19" w14:textId="15275F15" w:rsidR="00273FB7" w:rsidRPr="00C10603" w:rsidRDefault="00CA43A2" w:rsidP="00C10603">
            <w:r w:rsidRPr="00CA43A2">
              <w:t>-</w:t>
            </w:r>
          </w:p>
        </w:tc>
        <w:tc>
          <w:tcPr>
            <w:tcW w:w="236" w:type="dxa"/>
          </w:tcPr>
          <w:p w14:paraId="0A3A006A" w14:textId="227769D2" w:rsidR="00273FB7" w:rsidRPr="00C10603" w:rsidRDefault="00CA43A2" w:rsidP="00C10603">
            <w:r w:rsidRPr="00CA43A2">
              <w:t>-</w:t>
            </w:r>
          </w:p>
        </w:tc>
        <w:tc>
          <w:tcPr>
            <w:tcW w:w="756" w:type="dxa"/>
          </w:tcPr>
          <w:p w14:paraId="6E2E9F6C" w14:textId="27E94654" w:rsidR="00273FB7" w:rsidRPr="004B2893" w:rsidRDefault="00E546A5" w:rsidP="00C10603">
            <w:r w:rsidRPr="004B2893">
              <w:t>INHA</w:t>
            </w:r>
          </w:p>
        </w:tc>
        <w:tc>
          <w:tcPr>
            <w:tcW w:w="236" w:type="dxa"/>
          </w:tcPr>
          <w:p w14:paraId="0DA6E5ED" w14:textId="73820873" w:rsidR="00273FB7" w:rsidRPr="00C10603" w:rsidRDefault="009342B0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6EFF4394" wp14:editId="38D2A846">
                      <wp:simplePos x="0" y="0"/>
                      <wp:positionH relativeFrom="column">
                        <wp:posOffset>-10704</wp:posOffset>
                      </wp:positionH>
                      <wp:positionV relativeFrom="paragraph">
                        <wp:posOffset>11430</wp:posOffset>
                      </wp:positionV>
                      <wp:extent cx="45085" cy="63500"/>
                      <wp:effectExtent l="19050" t="19050" r="31115" b="12700"/>
                      <wp:wrapNone/>
                      <wp:docPr id="18253573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7A8390" id="Pfeil: nach oben 4" o:spid="_x0000_s1026" type="#_x0000_t68" style="position:absolute;margin-left:-.85pt;margin-top:.9pt;width:3.55pt;height:5pt;z-index:2517258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" adj="7668" fillcolor="red" strokecolor="red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56CF79F5" w14:textId="1402A94C" w:rsidR="00273FB7" w:rsidRPr="00C10603" w:rsidRDefault="00CA43A2" w:rsidP="00C10603">
            <w:r w:rsidRPr="00CA43A2">
              <w:t>-</w:t>
            </w:r>
          </w:p>
        </w:tc>
        <w:tc>
          <w:tcPr>
            <w:tcW w:w="237" w:type="dxa"/>
          </w:tcPr>
          <w:p w14:paraId="70868311" w14:textId="452586BA" w:rsidR="00273FB7" w:rsidRPr="00C10603" w:rsidRDefault="00CA43A2" w:rsidP="00C10603">
            <w:r w:rsidRPr="00CA43A2">
              <w:t>-</w:t>
            </w:r>
          </w:p>
        </w:tc>
        <w:tc>
          <w:tcPr>
            <w:tcW w:w="283" w:type="dxa"/>
          </w:tcPr>
          <w:p w14:paraId="735F25EC" w14:textId="4BAE574D" w:rsidR="00273FB7" w:rsidRPr="00C10603" w:rsidRDefault="00CA43A2" w:rsidP="00C10603">
            <w:r w:rsidRPr="00CA43A2">
              <w:t>-</w:t>
            </w:r>
          </w:p>
        </w:tc>
      </w:tr>
      <w:tr w:rsidR="00273FB7" w14:paraId="66161108" w14:textId="77777777" w:rsidTr="00CC6772">
        <w:tc>
          <w:tcPr>
            <w:tcW w:w="695" w:type="dxa"/>
          </w:tcPr>
          <w:p w14:paraId="668A5A41" w14:textId="4260B210" w:rsidR="00273FB7" w:rsidRPr="004B2893" w:rsidRDefault="00273FB7" w:rsidP="00C10603">
            <w:pPr>
              <w:rPr>
                <w:color w:val="FF0000"/>
              </w:rPr>
            </w:pPr>
            <w:r w:rsidRPr="004B2893">
              <w:t>MAST4</w:t>
            </w:r>
          </w:p>
        </w:tc>
        <w:tc>
          <w:tcPr>
            <w:tcW w:w="236" w:type="dxa"/>
          </w:tcPr>
          <w:p w14:paraId="64B563D3" w14:textId="4B8BEA2A" w:rsidR="00273FB7" w:rsidRPr="00C10603" w:rsidRDefault="00720DD2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0C3C8BF8" wp14:editId="36793189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4354</wp:posOffset>
                      </wp:positionV>
                      <wp:extent cx="45085" cy="63500"/>
                      <wp:effectExtent l="19050" t="19050" r="31115" b="12700"/>
                      <wp:wrapNone/>
                      <wp:docPr id="913485499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6B0984" id="Pfeil: nach oben 4" o:spid="_x0000_s1026" type="#_x0000_t68" style="position:absolute;margin-left:-.55pt;margin-top:.35pt;width:3.55pt;height:5pt;z-index:2517719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" adj="7668" fillcolor="red" strokecolor="red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1DC38B4B" w14:textId="5A2351D0" w:rsidR="00273FB7" w:rsidRPr="00C10603" w:rsidRDefault="00CA43A2" w:rsidP="00C10603">
            <w:r w:rsidRPr="00CA43A2">
              <w:t>-</w:t>
            </w:r>
          </w:p>
        </w:tc>
        <w:tc>
          <w:tcPr>
            <w:tcW w:w="246" w:type="dxa"/>
          </w:tcPr>
          <w:p w14:paraId="71C37676" w14:textId="18067F11" w:rsidR="00273FB7" w:rsidRPr="00C10603" w:rsidRDefault="00CA43A2" w:rsidP="00C10603">
            <w:r w:rsidRPr="00CA43A2">
              <w:t>-</w:t>
            </w:r>
          </w:p>
        </w:tc>
        <w:tc>
          <w:tcPr>
            <w:tcW w:w="236" w:type="dxa"/>
          </w:tcPr>
          <w:p w14:paraId="72A4923D" w14:textId="411429BF" w:rsidR="00273FB7" w:rsidRPr="00C10603" w:rsidRDefault="00720DD2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56DE6278" wp14:editId="6C468974">
                      <wp:simplePos x="0" y="0"/>
                      <wp:positionH relativeFrom="column">
                        <wp:posOffset>-16510</wp:posOffset>
                      </wp:positionH>
                      <wp:positionV relativeFrom="paragraph">
                        <wp:posOffset>7529</wp:posOffset>
                      </wp:positionV>
                      <wp:extent cx="45085" cy="63500"/>
                      <wp:effectExtent l="19050" t="19050" r="31115" b="12700"/>
                      <wp:wrapNone/>
                      <wp:docPr id="1240281086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D133AB" id="Pfeil: nach oben 4" o:spid="_x0000_s1026" type="#_x0000_t68" style="position:absolute;margin-left:-1.3pt;margin-top:.6pt;width:3.55pt;height:5pt;z-index:2517708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" adj="7668" fillcolor="red" strokecolor="red" strokeweight="1pt"/>
                  </w:pict>
                </mc:Fallback>
              </mc:AlternateContent>
            </w:r>
          </w:p>
        </w:tc>
        <w:tc>
          <w:tcPr>
            <w:tcW w:w="756" w:type="dxa"/>
          </w:tcPr>
          <w:p w14:paraId="2E8B144A" w14:textId="6AFC2A9E" w:rsidR="00273FB7" w:rsidRPr="004B2893" w:rsidRDefault="00E546A5" w:rsidP="00C10603">
            <w:r w:rsidRPr="004B2893">
              <w:t>CYP19A1</w:t>
            </w:r>
          </w:p>
        </w:tc>
        <w:tc>
          <w:tcPr>
            <w:tcW w:w="236" w:type="dxa"/>
          </w:tcPr>
          <w:p w14:paraId="2896248A" w14:textId="46C8FC1A" w:rsidR="00273FB7" w:rsidRPr="00C10603" w:rsidRDefault="003F5E4E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6FEB7315" wp14:editId="4B62E5B3">
                      <wp:simplePos x="0" y="0"/>
                      <wp:positionH relativeFrom="column">
                        <wp:posOffset>-6894</wp:posOffset>
                      </wp:positionH>
                      <wp:positionV relativeFrom="paragraph">
                        <wp:posOffset>17145</wp:posOffset>
                      </wp:positionV>
                      <wp:extent cx="45085" cy="63500"/>
                      <wp:effectExtent l="19050" t="19050" r="31115" b="12700"/>
                      <wp:wrapNone/>
                      <wp:docPr id="655904961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393497" id="Pfeil: nach oben 4" o:spid="_x0000_s1026" type="#_x0000_t68" style="position:absolute;margin-left:-.55pt;margin-top:1.35pt;width:3.55pt;height:5pt;z-index:2517288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" adj="7668" fillcolor="red" strokecolor="red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23048AD1" w14:textId="7A57F49E" w:rsidR="00273FB7" w:rsidRPr="00C10603" w:rsidRDefault="00CA43A2" w:rsidP="00C10603">
            <w:r w:rsidRPr="00CA43A2">
              <w:t>-</w:t>
            </w:r>
          </w:p>
        </w:tc>
        <w:tc>
          <w:tcPr>
            <w:tcW w:w="237" w:type="dxa"/>
          </w:tcPr>
          <w:p w14:paraId="004E2EC0" w14:textId="1B5054D3" w:rsidR="00273FB7" w:rsidRPr="00C10603" w:rsidRDefault="00CA43A2" w:rsidP="00C10603">
            <w:r w:rsidRPr="00CA43A2">
              <w:t>-</w:t>
            </w:r>
          </w:p>
        </w:tc>
        <w:tc>
          <w:tcPr>
            <w:tcW w:w="283" w:type="dxa"/>
          </w:tcPr>
          <w:p w14:paraId="52641F6A" w14:textId="037940AA" w:rsidR="00273FB7" w:rsidRPr="00C10603" w:rsidRDefault="003F5E4E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1FD078E7" wp14:editId="587DB5C2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18506</wp:posOffset>
                      </wp:positionV>
                      <wp:extent cx="45085" cy="63500"/>
                      <wp:effectExtent l="19050" t="19050" r="31115" b="12700"/>
                      <wp:wrapNone/>
                      <wp:docPr id="2069690205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5F9F8E" id="Pfeil: nach oben 4" o:spid="_x0000_s1026" type="#_x0000_t68" style="position:absolute;margin-left:-.75pt;margin-top:1.45pt;width:3.55pt;height:5pt;z-index:2517278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" adj="7668" fillcolor="red" strokecolor="red" strokeweight="1pt"/>
                  </w:pict>
                </mc:Fallback>
              </mc:AlternateContent>
            </w:r>
          </w:p>
        </w:tc>
      </w:tr>
      <w:tr w:rsidR="00273FB7" w14:paraId="652CCE51" w14:textId="77777777" w:rsidTr="00CC6772">
        <w:tc>
          <w:tcPr>
            <w:tcW w:w="695" w:type="dxa"/>
          </w:tcPr>
          <w:p w14:paraId="1FAA6412" w14:textId="69C26F58" w:rsidR="00273FB7" w:rsidRPr="004B2893" w:rsidRDefault="00273FB7" w:rsidP="00C10603">
            <w:pPr>
              <w:rPr>
                <w:color w:val="FF0000"/>
              </w:rPr>
            </w:pPr>
            <w:r w:rsidRPr="004B2893">
              <w:rPr>
                <w:color w:val="FF0000"/>
              </w:rPr>
              <w:t>NMES1</w:t>
            </w:r>
          </w:p>
        </w:tc>
        <w:tc>
          <w:tcPr>
            <w:tcW w:w="236" w:type="dxa"/>
          </w:tcPr>
          <w:p w14:paraId="66CDB930" w14:textId="33DB2B6D" w:rsidR="00273FB7" w:rsidRPr="00C10603" w:rsidRDefault="00720DD2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267834A7" wp14:editId="63E6624F">
                      <wp:simplePos x="0" y="0"/>
                      <wp:positionH relativeFrom="column">
                        <wp:posOffset>-10704</wp:posOffset>
                      </wp:positionH>
                      <wp:positionV relativeFrom="paragraph">
                        <wp:posOffset>6985</wp:posOffset>
                      </wp:positionV>
                      <wp:extent cx="45085" cy="63500"/>
                      <wp:effectExtent l="19050" t="19050" r="31115" b="12700"/>
                      <wp:wrapNone/>
                      <wp:docPr id="1048846174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69F3F2" id="Pfeil: nach oben 4" o:spid="_x0000_s1026" type="#_x0000_t68" style="position:absolute;margin-left:-.85pt;margin-top:.55pt;width:3.55pt;height:5pt;z-index:2517678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" adj="7668" fillcolor="red" strokecolor="red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7D465E8B" w14:textId="4C45753C" w:rsidR="00273FB7" w:rsidRPr="00C10603" w:rsidRDefault="00CA43A2" w:rsidP="00C10603">
            <w:r w:rsidRPr="00CA43A2">
              <w:t>-</w:t>
            </w:r>
          </w:p>
        </w:tc>
        <w:tc>
          <w:tcPr>
            <w:tcW w:w="246" w:type="dxa"/>
          </w:tcPr>
          <w:p w14:paraId="0FA60138" w14:textId="314967C0" w:rsidR="00273FB7" w:rsidRPr="00C10603" w:rsidRDefault="00720DD2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557A45D0" wp14:editId="06E28DD8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0189</wp:posOffset>
                      </wp:positionV>
                      <wp:extent cx="45085" cy="64077"/>
                      <wp:effectExtent l="19050" t="0" r="31115" b="31750"/>
                      <wp:wrapNone/>
                      <wp:docPr id="1695437579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45085" cy="64077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tx2">
                                  <a:lumMod val="75000"/>
                                  <a:lumOff val="25000"/>
                                </a:schemeClr>
                              </a:solidFill>
                              <a:ln>
                                <a:solidFill>
                                  <a:schemeClr val="tx2">
                                    <a:lumMod val="75000"/>
                                    <a:lumOff val="2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25B7C1" id="Pfeil: nach oben 4" o:spid="_x0000_s1026" type="#_x0000_t68" style="position:absolute;margin-left:-.5pt;margin-top:.8pt;width:3.55pt;height:5.05pt;rotation:180;z-index:2517688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" adj="7599" fillcolor="#215e99 [2431]" strokecolor="#215e99 [2431]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6E898B98" w14:textId="0BDBAD8D" w:rsidR="00273FB7" w:rsidRPr="00C10603" w:rsidRDefault="00CA43A2" w:rsidP="00C10603">
            <w:r w:rsidRPr="00CA43A2">
              <w:t>-</w:t>
            </w:r>
          </w:p>
        </w:tc>
        <w:tc>
          <w:tcPr>
            <w:tcW w:w="756" w:type="dxa"/>
          </w:tcPr>
          <w:p w14:paraId="2DBD46A6" w14:textId="4248E0DD" w:rsidR="00273FB7" w:rsidRPr="004B2893" w:rsidRDefault="00E546A5" w:rsidP="00C10603">
            <w:r w:rsidRPr="004B2893">
              <w:t>CYP11A1</w:t>
            </w:r>
          </w:p>
        </w:tc>
        <w:tc>
          <w:tcPr>
            <w:tcW w:w="236" w:type="dxa"/>
          </w:tcPr>
          <w:p w14:paraId="514C0EAB" w14:textId="6EA3948F" w:rsidR="00273FB7" w:rsidRPr="00C10603" w:rsidRDefault="003F5E4E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4F84DBF0" wp14:editId="1330B3ED">
                      <wp:simplePos x="0" y="0"/>
                      <wp:positionH relativeFrom="column">
                        <wp:posOffset>-6441</wp:posOffset>
                      </wp:positionH>
                      <wp:positionV relativeFrom="paragraph">
                        <wp:posOffset>14605</wp:posOffset>
                      </wp:positionV>
                      <wp:extent cx="45085" cy="63500"/>
                      <wp:effectExtent l="19050" t="19050" r="31115" b="12700"/>
                      <wp:wrapNone/>
                      <wp:docPr id="1734961378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355C690" id="Pfeil: nach oben 4" o:spid="_x0000_s1026" type="#_x0000_t68" style="position:absolute;margin-left:-.5pt;margin-top:1.15pt;width:3.55pt;height:5pt;z-index:2517319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" adj="7668" fillcolor="red" strokecolor="red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6DDB9115" w14:textId="73D2ED34" w:rsidR="00273FB7" w:rsidRPr="00C10603" w:rsidRDefault="00CA43A2" w:rsidP="00C10603">
            <w:r w:rsidRPr="00CA43A2">
              <w:t>-</w:t>
            </w:r>
          </w:p>
        </w:tc>
        <w:tc>
          <w:tcPr>
            <w:tcW w:w="237" w:type="dxa"/>
          </w:tcPr>
          <w:p w14:paraId="1B59C01A" w14:textId="7DE2D9D3" w:rsidR="00273FB7" w:rsidRPr="00C10603" w:rsidRDefault="00CA43A2" w:rsidP="00C10603">
            <w:r w:rsidRPr="00CA43A2">
              <w:t>-</w:t>
            </w:r>
          </w:p>
        </w:tc>
        <w:tc>
          <w:tcPr>
            <w:tcW w:w="283" w:type="dxa"/>
          </w:tcPr>
          <w:p w14:paraId="5D2B6775" w14:textId="0CE9B095" w:rsidR="00273FB7" w:rsidRPr="00C10603" w:rsidRDefault="003F5E4E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2A57C59A" wp14:editId="7576B840">
                      <wp:simplePos x="0" y="0"/>
                      <wp:positionH relativeFrom="column">
                        <wp:posOffset>-8346</wp:posOffset>
                      </wp:positionH>
                      <wp:positionV relativeFrom="paragraph">
                        <wp:posOffset>15240</wp:posOffset>
                      </wp:positionV>
                      <wp:extent cx="45085" cy="63500"/>
                      <wp:effectExtent l="19050" t="19050" r="31115" b="12700"/>
                      <wp:wrapNone/>
                      <wp:docPr id="2464125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93BC77" id="Pfeil: nach oben 4" o:spid="_x0000_s1026" type="#_x0000_t68" style="position:absolute;margin-left:-.65pt;margin-top:1.2pt;width:3.55pt;height:5pt;z-index:2517309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" adj="7668" fillcolor="red" strokecolor="red" strokeweight="1pt"/>
                  </w:pict>
                </mc:Fallback>
              </mc:AlternateContent>
            </w:r>
          </w:p>
        </w:tc>
      </w:tr>
      <w:tr w:rsidR="00273FB7" w14:paraId="1BB4AB52" w14:textId="77777777" w:rsidTr="00CC6772">
        <w:tc>
          <w:tcPr>
            <w:tcW w:w="695" w:type="dxa"/>
          </w:tcPr>
          <w:p w14:paraId="3B0BC1E2" w14:textId="0F98BC26" w:rsidR="00273FB7" w:rsidRPr="004B2893" w:rsidRDefault="00273FB7" w:rsidP="00C10603">
            <w:pPr>
              <w:rPr>
                <w:color w:val="FF0000"/>
              </w:rPr>
            </w:pPr>
            <w:r w:rsidRPr="004B2893">
              <w:rPr>
                <w:color w:val="FF0000"/>
              </w:rPr>
              <w:t>COX7C</w:t>
            </w:r>
          </w:p>
        </w:tc>
        <w:tc>
          <w:tcPr>
            <w:tcW w:w="236" w:type="dxa"/>
          </w:tcPr>
          <w:p w14:paraId="4D19DCA8" w14:textId="4B93EE38" w:rsidR="00273FB7" w:rsidRPr="00C10603" w:rsidRDefault="00720DD2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2A8BB002" wp14:editId="41FC5D77">
                      <wp:simplePos x="0" y="0"/>
                      <wp:positionH relativeFrom="column">
                        <wp:posOffset>-12609</wp:posOffset>
                      </wp:positionH>
                      <wp:positionV relativeFrom="paragraph">
                        <wp:posOffset>12065</wp:posOffset>
                      </wp:positionV>
                      <wp:extent cx="45085" cy="63500"/>
                      <wp:effectExtent l="19050" t="19050" r="31115" b="12700"/>
                      <wp:wrapNone/>
                      <wp:docPr id="346715149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F31B4D" id="Pfeil: nach oben 4" o:spid="_x0000_s1026" type="#_x0000_t68" style="position:absolute;margin-left:-1pt;margin-top:.95pt;width:3.55pt;height:5pt;z-index:2517647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" adj="7668" fillcolor="red" strokecolor="red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743305E6" w14:textId="1FAF5245" w:rsidR="00273FB7" w:rsidRPr="00C10603" w:rsidRDefault="00CA43A2" w:rsidP="00C10603">
            <w:r w:rsidRPr="00CA43A2">
              <w:t>-</w:t>
            </w:r>
          </w:p>
        </w:tc>
        <w:tc>
          <w:tcPr>
            <w:tcW w:w="246" w:type="dxa"/>
          </w:tcPr>
          <w:p w14:paraId="647645D5" w14:textId="65737602" w:rsidR="00273FB7" w:rsidRPr="00C10603" w:rsidRDefault="00720DD2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37CC3125" wp14:editId="22F30FA8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1459</wp:posOffset>
                      </wp:positionV>
                      <wp:extent cx="45085" cy="64077"/>
                      <wp:effectExtent l="19050" t="0" r="31115" b="31750"/>
                      <wp:wrapNone/>
                      <wp:docPr id="208241782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45085" cy="64077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tx2">
                                  <a:lumMod val="75000"/>
                                  <a:lumOff val="25000"/>
                                </a:schemeClr>
                              </a:solidFill>
                              <a:ln>
                                <a:solidFill>
                                  <a:schemeClr val="tx2">
                                    <a:lumMod val="75000"/>
                                    <a:lumOff val="2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7FB21D" id="Pfeil: nach oben 4" o:spid="_x0000_s1026" type="#_x0000_t68" style="position:absolute;margin-left:-.5pt;margin-top:.9pt;width:3.55pt;height:5.05pt;rotation:180;z-index:2517657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" adj="7599" fillcolor="#215e99 [2431]" strokecolor="#215e99 [2431]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2861F132" w14:textId="059DBE69" w:rsidR="00273FB7" w:rsidRPr="00C10603" w:rsidRDefault="00CA43A2" w:rsidP="00C10603">
            <w:r w:rsidRPr="00CA43A2">
              <w:t>-</w:t>
            </w:r>
          </w:p>
        </w:tc>
        <w:tc>
          <w:tcPr>
            <w:tcW w:w="756" w:type="dxa"/>
          </w:tcPr>
          <w:p w14:paraId="506EC575" w14:textId="1D21D72A" w:rsidR="00273FB7" w:rsidRPr="004B2893" w:rsidRDefault="00E546A5" w:rsidP="00C10603">
            <w:r w:rsidRPr="004B2893">
              <w:t>HSD</w:t>
            </w:r>
            <w:r w:rsidR="007066D0" w:rsidRPr="004B2893">
              <w:t>17B1</w:t>
            </w:r>
          </w:p>
        </w:tc>
        <w:tc>
          <w:tcPr>
            <w:tcW w:w="236" w:type="dxa"/>
          </w:tcPr>
          <w:p w14:paraId="4499FF7B" w14:textId="10621D4F" w:rsidR="00273FB7" w:rsidRPr="00C10603" w:rsidRDefault="006818D2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5A81BAC8" wp14:editId="7266E36B">
                      <wp:simplePos x="0" y="0"/>
                      <wp:positionH relativeFrom="column">
                        <wp:posOffset>-9434</wp:posOffset>
                      </wp:positionH>
                      <wp:positionV relativeFrom="paragraph">
                        <wp:posOffset>14605</wp:posOffset>
                      </wp:positionV>
                      <wp:extent cx="45085" cy="63500"/>
                      <wp:effectExtent l="19050" t="19050" r="31115" b="12700"/>
                      <wp:wrapNone/>
                      <wp:docPr id="1785090431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DB693C" id="Pfeil: nach oben 4" o:spid="_x0000_s1026" type="#_x0000_t68" style="position:absolute;margin-left:-.75pt;margin-top:1.15pt;width:3.55pt;height:5pt;z-index:2517350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" adj="7668" fillcolor="red" strokecolor="red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62EAF3B0" w14:textId="02CB7043" w:rsidR="00273FB7" w:rsidRPr="00C10603" w:rsidRDefault="00CA43A2" w:rsidP="00C10603">
            <w:r w:rsidRPr="00CA43A2">
              <w:t>-</w:t>
            </w:r>
          </w:p>
        </w:tc>
        <w:tc>
          <w:tcPr>
            <w:tcW w:w="237" w:type="dxa"/>
          </w:tcPr>
          <w:p w14:paraId="6A939741" w14:textId="3BBC5F6E" w:rsidR="00273FB7" w:rsidRPr="00C10603" w:rsidRDefault="00CA43A2" w:rsidP="00C10603">
            <w:r w:rsidRPr="00CA43A2">
              <w:t>-</w:t>
            </w:r>
          </w:p>
        </w:tc>
        <w:tc>
          <w:tcPr>
            <w:tcW w:w="283" w:type="dxa"/>
          </w:tcPr>
          <w:p w14:paraId="3B1E7D2B" w14:textId="464F37F2" w:rsidR="00273FB7" w:rsidRPr="00C10603" w:rsidRDefault="00CA43A2" w:rsidP="00C10603">
            <w:r w:rsidRPr="00CA43A2">
              <w:t>-</w:t>
            </w:r>
          </w:p>
        </w:tc>
      </w:tr>
      <w:tr w:rsidR="00273FB7" w14:paraId="4ECF588E" w14:textId="77777777" w:rsidTr="00CC6772">
        <w:tc>
          <w:tcPr>
            <w:tcW w:w="695" w:type="dxa"/>
          </w:tcPr>
          <w:p w14:paraId="7387EF7E" w14:textId="334C54CC" w:rsidR="00273FB7" w:rsidRPr="004B2893" w:rsidRDefault="00273FB7" w:rsidP="00C10603">
            <w:pPr>
              <w:rPr>
                <w:color w:val="FF0000"/>
              </w:rPr>
            </w:pPr>
            <w:r w:rsidRPr="004B2893">
              <w:rPr>
                <w:color w:val="FF0000"/>
              </w:rPr>
              <w:t>SEC61G</w:t>
            </w:r>
          </w:p>
        </w:tc>
        <w:tc>
          <w:tcPr>
            <w:tcW w:w="236" w:type="dxa"/>
          </w:tcPr>
          <w:p w14:paraId="40FBB87F" w14:textId="125DE576" w:rsidR="00273FB7" w:rsidRPr="00C10603" w:rsidRDefault="00720DD2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6C4208AA" wp14:editId="31AAD592">
                      <wp:simplePos x="0" y="0"/>
                      <wp:positionH relativeFrom="column">
                        <wp:posOffset>-13244</wp:posOffset>
                      </wp:positionH>
                      <wp:positionV relativeFrom="paragraph">
                        <wp:posOffset>5715</wp:posOffset>
                      </wp:positionV>
                      <wp:extent cx="45085" cy="63500"/>
                      <wp:effectExtent l="19050" t="19050" r="31115" b="12700"/>
                      <wp:wrapNone/>
                      <wp:docPr id="777551803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DEA36F" id="Pfeil: nach oben 4" o:spid="_x0000_s1026" type="#_x0000_t68" style="position:absolute;margin-left:-1.05pt;margin-top:.45pt;width:3.55pt;height:5pt;z-index:2517616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" adj="7668" fillcolor="red" strokecolor="red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13E1C691" w14:textId="23F3E1E2" w:rsidR="00273FB7" w:rsidRPr="00C10603" w:rsidRDefault="00CA43A2" w:rsidP="00C10603">
            <w:r w:rsidRPr="00CA43A2">
              <w:t>-</w:t>
            </w:r>
          </w:p>
        </w:tc>
        <w:tc>
          <w:tcPr>
            <w:tcW w:w="246" w:type="dxa"/>
          </w:tcPr>
          <w:p w14:paraId="578B67C4" w14:textId="68234737" w:rsidR="00273FB7" w:rsidRPr="00C10603" w:rsidRDefault="00720DD2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6366A8C5" wp14:editId="1B31CAD2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6379</wp:posOffset>
                      </wp:positionV>
                      <wp:extent cx="45085" cy="64077"/>
                      <wp:effectExtent l="19050" t="0" r="31115" b="31750"/>
                      <wp:wrapNone/>
                      <wp:docPr id="1175817828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45085" cy="64077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tx2">
                                  <a:lumMod val="75000"/>
                                  <a:lumOff val="25000"/>
                                </a:schemeClr>
                              </a:solidFill>
                              <a:ln>
                                <a:solidFill>
                                  <a:schemeClr val="tx2">
                                    <a:lumMod val="75000"/>
                                    <a:lumOff val="2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FE8698" id="Pfeil: nach oben 4" o:spid="_x0000_s1026" type="#_x0000_t68" style="position:absolute;margin-left:-.5pt;margin-top:.5pt;width:3.55pt;height:5.05pt;rotation:180;z-index:2517626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" adj="7599" fillcolor="#215e99 [2431]" strokecolor="#215e99 [2431]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1A18A1CC" w14:textId="0F9E80DD" w:rsidR="00273FB7" w:rsidRPr="00C10603" w:rsidRDefault="00CA43A2" w:rsidP="00C10603">
            <w:r w:rsidRPr="00CA43A2">
              <w:t>-</w:t>
            </w:r>
          </w:p>
        </w:tc>
        <w:tc>
          <w:tcPr>
            <w:tcW w:w="756" w:type="dxa"/>
          </w:tcPr>
          <w:p w14:paraId="3E03CF8C" w14:textId="5337EE99" w:rsidR="00273FB7" w:rsidRPr="004B2893" w:rsidRDefault="007066D0" w:rsidP="00C10603">
            <w:r w:rsidRPr="004B2893">
              <w:rPr>
                <w:color w:val="FF0000"/>
              </w:rPr>
              <w:t>HSD11B2</w:t>
            </w:r>
          </w:p>
        </w:tc>
        <w:tc>
          <w:tcPr>
            <w:tcW w:w="236" w:type="dxa"/>
          </w:tcPr>
          <w:p w14:paraId="333E0FCB" w14:textId="60C7BF49" w:rsidR="00273FB7" w:rsidRPr="00C10603" w:rsidRDefault="006818D2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5331B050" wp14:editId="43E01C08">
                      <wp:simplePos x="0" y="0"/>
                      <wp:positionH relativeFrom="column">
                        <wp:posOffset>-8799</wp:posOffset>
                      </wp:positionH>
                      <wp:positionV relativeFrom="paragraph">
                        <wp:posOffset>13970</wp:posOffset>
                      </wp:positionV>
                      <wp:extent cx="45085" cy="63500"/>
                      <wp:effectExtent l="19050" t="19050" r="31115" b="12700"/>
                      <wp:wrapNone/>
                      <wp:docPr id="193904086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48B81F" id="Pfeil: nach oben 4" o:spid="_x0000_s1026" type="#_x0000_t68" style="position:absolute;margin-left:-.7pt;margin-top:1.1pt;width:3.55pt;height:5pt;z-index:2517381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" adj="7668" fillcolor="red" strokecolor="red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6EF0A1BB" w14:textId="68220E09" w:rsidR="00273FB7" w:rsidRPr="00C10603" w:rsidRDefault="00CA43A2" w:rsidP="00C10603">
            <w:r w:rsidRPr="00CA43A2">
              <w:t>-</w:t>
            </w:r>
          </w:p>
        </w:tc>
        <w:tc>
          <w:tcPr>
            <w:tcW w:w="237" w:type="dxa"/>
          </w:tcPr>
          <w:p w14:paraId="20796B9C" w14:textId="4C3F037C" w:rsidR="00273FB7" w:rsidRPr="00C10603" w:rsidRDefault="006818D2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75F1C64F" wp14:editId="55E69B1B">
                      <wp:simplePos x="0" y="0"/>
                      <wp:positionH relativeFrom="column">
                        <wp:posOffset>-23586</wp:posOffset>
                      </wp:positionH>
                      <wp:positionV relativeFrom="paragraph">
                        <wp:posOffset>6350</wp:posOffset>
                      </wp:positionV>
                      <wp:extent cx="45085" cy="70485"/>
                      <wp:effectExtent l="19050" t="0" r="31115" b="43815"/>
                      <wp:wrapNone/>
                      <wp:docPr id="1267452486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45085" cy="70485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tx2">
                                  <a:lumMod val="75000"/>
                                  <a:lumOff val="25000"/>
                                </a:schemeClr>
                              </a:solidFill>
                              <a:ln>
                                <a:solidFill>
                                  <a:schemeClr val="tx2">
                                    <a:lumMod val="75000"/>
                                    <a:lumOff val="2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35D497" id="Pfeil: nach oben 4" o:spid="_x0000_s1026" type="#_x0000_t68" style="position:absolute;margin-left:-1.85pt;margin-top:.5pt;width:3.55pt;height:5.55pt;rotation:180;z-index:2517391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" adj="6908" fillcolor="#215e99 [2431]" strokecolor="#215e99 [2431]" strokeweight="1pt"/>
                  </w:pict>
                </mc:Fallback>
              </mc:AlternateContent>
            </w:r>
          </w:p>
        </w:tc>
        <w:tc>
          <w:tcPr>
            <w:tcW w:w="283" w:type="dxa"/>
          </w:tcPr>
          <w:p w14:paraId="6D221011" w14:textId="258593F0" w:rsidR="00273FB7" w:rsidRPr="00C10603" w:rsidRDefault="006818D2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31571DA9" wp14:editId="332E6A52">
                      <wp:simplePos x="0" y="0"/>
                      <wp:positionH relativeFrom="column">
                        <wp:posOffset>-10341</wp:posOffset>
                      </wp:positionH>
                      <wp:positionV relativeFrom="paragraph">
                        <wp:posOffset>13335</wp:posOffset>
                      </wp:positionV>
                      <wp:extent cx="45085" cy="63500"/>
                      <wp:effectExtent l="19050" t="19050" r="31115" b="12700"/>
                      <wp:wrapNone/>
                      <wp:docPr id="1448279712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3DD22B" id="Pfeil: nach oben 4" o:spid="_x0000_s1026" type="#_x0000_t68" style="position:absolute;margin-left:-.8pt;margin-top:1.05pt;width:3.55pt;height:5pt;z-index:2517370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" adj="7668" fillcolor="red" strokecolor="red" strokeweight="1pt"/>
                  </w:pict>
                </mc:Fallback>
              </mc:AlternateContent>
            </w:r>
          </w:p>
        </w:tc>
      </w:tr>
      <w:tr w:rsidR="00273FB7" w14:paraId="32D26F1C" w14:textId="77777777" w:rsidTr="00CC6772">
        <w:tc>
          <w:tcPr>
            <w:tcW w:w="695" w:type="dxa"/>
          </w:tcPr>
          <w:p w14:paraId="32D93D23" w14:textId="70617B3D" w:rsidR="00273FB7" w:rsidRPr="004B2893" w:rsidRDefault="00273FB7" w:rsidP="00C10603">
            <w:pPr>
              <w:rPr>
                <w:color w:val="FF0000"/>
              </w:rPr>
            </w:pPr>
            <w:r w:rsidRPr="004B2893">
              <w:rPr>
                <w:color w:val="FF0000"/>
              </w:rPr>
              <w:t>ATP5MG</w:t>
            </w:r>
          </w:p>
        </w:tc>
        <w:tc>
          <w:tcPr>
            <w:tcW w:w="236" w:type="dxa"/>
          </w:tcPr>
          <w:p w14:paraId="530B31E5" w14:textId="749A55A9" w:rsidR="00273FB7" w:rsidRPr="00C10603" w:rsidRDefault="000B2AAF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0E857DAC" wp14:editId="096F8DE5">
                      <wp:simplePos x="0" y="0"/>
                      <wp:positionH relativeFrom="column">
                        <wp:posOffset>-15149</wp:posOffset>
                      </wp:positionH>
                      <wp:positionV relativeFrom="paragraph">
                        <wp:posOffset>13335</wp:posOffset>
                      </wp:positionV>
                      <wp:extent cx="45085" cy="63500"/>
                      <wp:effectExtent l="19050" t="19050" r="31115" b="12700"/>
                      <wp:wrapNone/>
                      <wp:docPr id="342696426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D99035" id="Pfeil: nach oben 4" o:spid="_x0000_s1026" type="#_x0000_t68" style="position:absolute;margin-left:-1.2pt;margin-top:1.05pt;width:3.55pt;height:5pt;z-index:2517585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" adj="7668" fillcolor="red" strokecolor="red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6F85F149" w14:textId="5E2D5325" w:rsidR="00273FB7" w:rsidRPr="00C10603" w:rsidRDefault="00CA43A2" w:rsidP="00C10603">
            <w:r w:rsidRPr="00CA43A2">
              <w:t>-</w:t>
            </w:r>
          </w:p>
        </w:tc>
        <w:tc>
          <w:tcPr>
            <w:tcW w:w="246" w:type="dxa"/>
          </w:tcPr>
          <w:p w14:paraId="00866839" w14:textId="237549F1" w:rsidR="00273FB7" w:rsidRPr="00C10603" w:rsidRDefault="000B2AAF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635F7E60" wp14:editId="274B92F5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2094</wp:posOffset>
                      </wp:positionV>
                      <wp:extent cx="45085" cy="64077"/>
                      <wp:effectExtent l="19050" t="0" r="31115" b="31750"/>
                      <wp:wrapNone/>
                      <wp:docPr id="835572379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45085" cy="64077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tx2">
                                  <a:lumMod val="75000"/>
                                  <a:lumOff val="25000"/>
                                </a:schemeClr>
                              </a:solidFill>
                              <a:ln>
                                <a:solidFill>
                                  <a:schemeClr val="tx2">
                                    <a:lumMod val="75000"/>
                                    <a:lumOff val="2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9D851D" id="Pfeil: nach oben 4" o:spid="_x0000_s1026" type="#_x0000_t68" style="position:absolute;margin-left:-.5pt;margin-top:.95pt;width:3.55pt;height:5.05pt;rotation:180;z-index:2517596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" adj="7599" fillcolor="#215e99 [2431]" strokecolor="#215e99 [2431]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3F58F8FF" w14:textId="4EC25309" w:rsidR="00273FB7" w:rsidRPr="00C10603" w:rsidRDefault="00CA43A2" w:rsidP="00C10603">
            <w:r w:rsidRPr="00CA43A2">
              <w:t>-</w:t>
            </w:r>
          </w:p>
        </w:tc>
        <w:tc>
          <w:tcPr>
            <w:tcW w:w="756" w:type="dxa"/>
          </w:tcPr>
          <w:p w14:paraId="53552182" w14:textId="3914E93C" w:rsidR="00273FB7" w:rsidRPr="004B2893" w:rsidRDefault="00CC6772" w:rsidP="00C10603">
            <w:r w:rsidRPr="004B2893">
              <w:rPr>
                <w:color w:val="FFC000"/>
              </w:rPr>
              <w:t>FDX1</w:t>
            </w:r>
          </w:p>
        </w:tc>
        <w:tc>
          <w:tcPr>
            <w:tcW w:w="236" w:type="dxa"/>
          </w:tcPr>
          <w:p w14:paraId="03F3597D" w14:textId="5668A4B7" w:rsidR="00273FB7" w:rsidRPr="00C10603" w:rsidRDefault="00333DFE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4290CEE6" wp14:editId="3755D093">
                      <wp:simplePos x="0" y="0"/>
                      <wp:positionH relativeFrom="column">
                        <wp:posOffset>-10069</wp:posOffset>
                      </wp:positionH>
                      <wp:positionV relativeFrom="paragraph">
                        <wp:posOffset>13970</wp:posOffset>
                      </wp:positionV>
                      <wp:extent cx="45085" cy="63500"/>
                      <wp:effectExtent l="19050" t="19050" r="31115" b="12700"/>
                      <wp:wrapNone/>
                      <wp:docPr id="1058985995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4233C8" id="Pfeil: nach oben 4" o:spid="_x0000_s1026" type="#_x0000_t68" style="position:absolute;margin-left:-.8pt;margin-top:1.1pt;width:3.55pt;height:5pt;z-index:2517422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" adj="7668" fillcolor="red" strokecolor="red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29BCBB0C" w14:textId="397E692A" w:rsidR="00273FB7" w:rsidRPr="00C10603" w:rsidRDefault="00333DFE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5DD82DD9" wp14:editId="1B4DC0D6">
                      <wp:simplePos x="0" y="0"/>
                      <wp:positionH relativeFrom="column">
                        <wp:posOffset>-17236</wp:posOffset>
                      </wp:positionH>
                      <wp:positionV relativeFrom="paragraph">
                        <wp:posOffset>8890</wp:posOffset>
                      </wp:positionV>
                      <wp:extent cx="45085" cy="70485"/>
                      <wp:effectExtent l="19050" t="0" r="31115" b="43815"/>
                      <wp:wrapNone/>
                      <wp:docPr id="651855567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45085" cy="70485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tx2">
                                  <a:lumMod val="75000"/>
                                  <a:lumOff val="25000"/>
                                </a:schemeClr>
                              </a:solidFill>
                              <a:ln>
                                <a:solidFill>
                                  <a:schemeClr val="tx2">
                                    <a:lumMod val="75000"/>
                                    <a:lumOff val="2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75DCBE" id="Pfeil: nach oben 4" o:spid="_x0000_s1026" type="#_x0000_t68" style="position:absolute;margin-left:-1.35pt;margin-top:.7pt;width:3.55pt;height:5.55pt;rotation:180;z-index:2517432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" adj="6908" fillcolor="#215e99 [2431]" strokecolor="#215e99 [2431]" strokeweight="1pt"/>
                  </w:pict>
                </mc:Fallback>
              </mc:AlternateContent>
            </w:r>
          </w:p>
        </w:tc>
        <w:tc>
          <w:tcPr>
            <w:tcW w:w="237" w:type="dxa"/>
          </w:tcPr>
          <w:p w14:paraId="48607C66" w14:textId="34E1C3E8" w:rsidR="00273FB7" w:rsidRPr="00C10603" w:rsidRDefault="00E6386D" w:rsidP="00C10603">
            <w:r w:rsidRPr="00CA43A2">
              <w:t>-</w:t>
            </w:r>
          </w:p>
        </w:tc>
        <w:tc>
          <w:tcPr>
            <w:tcW w:w="283" w:type="dxa"/>
          </w:tcPr>
          <w:p w14:paraId="38912202" w14:textId="7A198EFE" w:rsidR="00273FB7" w:rsidRPr="00C10603" w:rsidRDefault="00333DFE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692D7FB1" wp14:editId="0CBB79E2">
                      <wp:simplePos x="0" y="0"/>
                      <wp:positionH relativeFrom="column">
                        <wp:posOffset>-11974</wp:posOffset>
                      </wp:positionH>
                      <wp:positionV relativeFrom="paragraph">
                        <wp:posOffset>15240</wp:posOffset>
                      </wp:positionV>
                      <wp:extent cx="45085" cy="63500"/>
                      <wp:effectExtent l="19050" t="19050" r="31115" b="12700"/>
                      <wp:wrapNone/>
                      <wp:docPr id="2122524630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BFFA67" id="Pfeil: nach oben 4" o:spid="_x0000_s1026" type="#_x0000_t68" style="position:absolute;margin-left:-.95pt;margin-top:1.2pt;width:3.55pt;height:5pt;z-index:2517411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" adj="7668" fillcolor="red" strokecolor="red" strokeweight="1pt"/>
                  </w:pict>
                </mc:Fallback>
              </mc:AlternateContent>
            </w:r>
          </w:p>
        </w:tc>
      </w:tr>
      <w:tr w:rsidR="00273FB7" w14:paraId="14A0B6BC" w14:textId="77777777" w:rsidTr="00CC6772">
        <w:tc>
          <w:tcPr>
            <w:tcW w:w="695" w:type="dxa"/>
          </w:tcPr>
          <w:p w14:paraId="77DE2895" w14:textId="1ECCCB93" w:rsidR="00273FB7" w:rsidRPr="004B2893" w:rsidRDefault="00273FB7" w:rsidP="00C10603">
            <w:pPr>
              <w:rPr>
                <w:color w:val="FF0000"/>
              </w:rPr>
            </w:pPr>
            <w:r w:rsidRPr="004B2893">
              <w:rPr>
                <w:color w:val="FFC000"/>
              </w:rPr>
              <w:t>ALPG</w:t>
            </w:r>
          </w:p>
        </w:tc>
        <w:tc>
          <w:tcPr>
            <w:tcW w:w="236" w:type="dxa"/>
          </w:tcPr>
          <w:p w14:paraId="20C7E639" w14:textId="32A1FF76" w:rsidR="00273FB7" w:rsidRPr="00C10603" w:rsidRDefault="00875F21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144C054D" wp14:editId="39E35EAB">
                      <wp:simplePos x="0" y="0"/>
                      <wp:positionH relativeFrom="column">
                        <wp:posOffset>129540</wp:posOffset>
                      </wp:positionH>
                      <wp:positionV relativeFrom="paragraph">
                        <wp:posOffset>16510</wp:posOffset>
                      </wp:positionV>
                      <wp:extent cx="45085" cy="63500"/>
                      <wp:effectExtent l="19050" t="19050" r="31115" b="12700"/>
                      <wp:wrapNone/>
                      <wp:docPr id="473536190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D855F9" id="Pfeil: nach oben 4" o:spid="_x0000_s1026" type="#_x0000_t68" style="position:absolute;margin-left:10.2pt;margin-top:1.3pt;width:3.55pt;height:5pt;z-index:2517565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" adj="7668" fillcolor="red" strokecolor="red" strokeweight="1pt"/>
                  </w:pict>
                </mc:Fallback>
              </mc:AlternateContent>
            </w:r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5AF28B88" wp14:editId="62B38BBA">
                      <wp:simplePos x="0" y="0"/>
                      <wp:positionH relativeFrom="column">
                        <wp:posOffset>-15240</wp:posOffset>
                      </wp:positionH>
                      <wp:positionV relativeFrom="paragraph">
                        <wp:posOffset>13335</wp:posOffset>
                      </wp:positionV>
                      <wp:extent cx="45085" cy="63500"/>
                      <wp:effectExtent l="19050" t="19050" r="31115" b="12700"/>
                      <wp:wrapNone/>
                      <wp:docPr id="1781210779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05951F" id="Pfeil: nach oben 4" o:spid="_x0000_s1026" type="#_x0000_t68" style="position:absolute;margin-left:-1.2pt;margin-top:1.05pt;width:3.55pt;height:5pt;z-index:2517555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" adj="7668" fillcolor="red" strokecolor="red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2FD7E98E" w14:textId="2DFBDD28" w:rsidR="00273FB7" w:rsidRPr="00C10603" w:rsidRDefault="00273FB7" w:rsidP="00C10603"/>
        </w:tc>
        <w:tc>
          <w:tcPr>
            <w:tcW w:w="246" w:type="dxa"/>
          </w:tcPr>
          <w:p w14:paraId="0927C60E" w14:textId="7E59E243" w:rsidR="00273FB7" w:rsidRPr="00C10603" w:rsidRDefault="00CA43A2" w:rsidP="00C10603">
            <w:r w:rsidRPr="00CA43A2">
              <w:t>-</w:t>
            </w:r>
          </w:p>
        </w:tc>
        <w:tc>
          <w:tcPr>
            <w:tcW w:w="236" w:type="dxa"/>
          </w:tcPr>
          <w:p w14:paraId="55E5B5EA" w14:textId="0B2537AC" w:rsidR="00273FB7" w:rsidRPr="00C10603" w:rsidRDefault="00875F21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092A187F" wp14:editId="2DDC0C94">
                      <wp:simplePos x="0" y="0"/>
                      <wp:positionH relativeFrom="column">
                        <wp:posOffset>-17871</wp:posOffset>
                      </wp:positionH>
                      <wp:positionV relativeFrom="paragraph">
                        <wp:posOffset>13970</wp:posOffset>
                      </wp:positionV>
                      <wp:extent cx="45085" cy="63500"/>
                      <wp:effectExtent l="19050" t="19050" r="31115" b="12700"/>
                      <wp:wrapNone/>
                      <wp:docPr id="226519832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3BA210" id="Pfeil: nach oben 4" o:spid="_x0000_s1026" type="#_x0000_t68" style="position:absolute;margin-left:-1.4pt;margin-top:1.1pt;width:3.55pt;height:5pt;z-index:2517544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" adj="7668" fillcolor="red" strokecolor="red" strokeweight="1pt"/>
                  </w:pict>
                </mc:Fallback>
              </mc:AlternateContent>
            </w:r>
          </w:p>
        </w:tc>
        <w:tc>
          <w:tcPr>
            <w:tcW w:w="756" w:type="dxa"/>
          </w:tcPr>
          <w:p w14:paraId="6880C000" w14:textId="655FEF64" w:rsidR="00273FB7" w:rsidRPr="004B2893" w:rsidRDefault="003B7B15" w:rsidP="00C10603">
            <w:r w:rsidRPr="004B2893">
              <w:rPr>
                <w:color w:val="FFC000"/>
              </w:rPr>
              <w:t>ESRRA</w:t>
            </w:r>
          </w:p>
        </w:tc>
        <w:tc>
          <w:tcPr>
            <w:tcW w:w="236" w:type="dxa"/>
          </w:tcPr>
          <w:p w14:paraId="2E52B2B7" w14:textId="0A7490C0" w:rsidR="00273FB7" w:rsidRPr="00C10603" w:rsidRDefault="00E6386D" w:rsidP="00C10603">
            <w:r w:rsidRPr="00CA43A2">
              <w:t>-</w:t>
            </w:r>
          </w:p>
        </w:tc>
        <w:tc>
          <w:tcPr>
            <w:tcW w:w="236" w:type="dxa"/>
          </w:tcPr>
          <w:p w14:paraId="359EF3D8" w14:textId="6A8250E6" w:rsidR="00273FB7" w:rsidRPr="00C10603" w:rsidRDefault="00B15DE8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4CF7F1BB" wp14:editId="6DDB64CD">
                      <wp:simplePos x="0" y="0"/>
                      <wp:positionH relativeFrom="column">
                        <wp:posOffset>-19141</wp:posOffset>
                      </wp:positionH>
                      <wp:positionV relativeFrom="paragraph">
                        <wp:posOffset>20320</wp:posOffset>
                      </wp:positionV>
                      <wp:extent cx="45085" cy="63500"/>
                      <wp:effectExtent l="19050" t="19050" r="31115" b="12700"/>
                      <wp:wrapNone/>
                      <wp:docPr id="589532230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8F2B97" id="Pfeil: nach oben 4" o:spid="_x0000_s1026" type="#_x0000_t68" style="position:absolute;margin-left:-1.5pt;margin-top:1.6pt;width:3.55pt;height:5pt;z-index:2517452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" adj="7668" fillcolor="red" strokecolor="red" strokeweight="1pt"/>
                  </w:pict>
                </mc:Fallback>
              </mc:AlternateContent>
            </w:r>
          </w:p>
        </w:tc>
        <w:tc>
          <w:tcPr>
            <w:tcW w:w="237" w:type="dxa"/>
          </w:tcPr>
          <w:p w14:paraId="2DFD6562" w14:textId="542570EC" w:rsidR="00273FB7" w:rsidRPr="00C10603" w:rsidRDefault="00E6386D" w:rsidP="00C10603">
            <w:r w:rsidRPr="00CA43A2">
              <w:t>-</w:t>
            </w:r>
          </w:p>
        </w:tc>
        <w:tc>
          <w:tcPr>
            <w:tcW w:w="283" w:type="dxa"/>
          </w:tcPr>
          <w:p w14:paraId="6D27381E" w14:textId="06D28BB6" w:rsidR="00273FB7" w:rsidRPr="00C10603" w:rsidRDefault="00E6386D" w:rsidP="00C10603">
            <w:r w:rsidRPr="00CA43A2">
              <w:t>-</w:t>
            </w:r>
          </w:p>
        </w:tc>
      </w:tr>
      <w:tr w:rsidR="00273FB7" w14:paraId="33665DF2" w14:textId="77777777" w:rsidTr="00CC6772">
        <w:tc>
          <w:tcPr>
            <w:tcW w:w="695" w:type="dxa"/>
          </w:tcPr>
          <w:p w14:paraId="6EA773DA" w14:textId="11B07DF7" w:rsidR="00273FB7" w:rsidRPr="004B2893" w:rsidRDefault="00273FB7" w:rsidP="00C10603">
            <w:pPr>
              <w:rPr>
                <w:color w:val="FF0000"/>
              </w:rPr>
            </w:pPr>
            <w:r w:rsidRPr="004B2893">
              <w:rPr>
                <w:color w:val="FF0000"/>
              </w:rPr>
              <w:t>ADIP</w:t>
            </w:r>
            <w:r w:rsidRPr="004B2893">
              <w:rPr>
                <w:color w:val="FFC000"/>
              </w:rPr>
              <w:t>OR1</w:t>
            </w:r>
          </w:p>
        </w:tc>
        <w:tc>
          <w:tcPr>
            <w:tcW w:w="236" w:type="dxa"/>
          </w:tcPr>
          <w:p w14:paraId="29145B52" w14:textId="009D4C64" w:rsidR="00273FB7" w:rsidRPr="00C10603" w:rsidRDefault="00B15DE8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1BDEB5C5" wp14:editId="35A95F40">
                      <wp:simplePos x="0" y="0"/>
                      <wp:positionH relativeFrom="column">
                        <wp:posOffset>-16510</wp:posOffset>
                      </wp:positionH>
                      <wp:positionV relativeFrom="paragraph">
                        <wp:posOffset>9434</wp:posOffset>
                      </wp:positionV>
                      <wp:extent cx="45085" cy="63500"/>
                      <wp:effectExtent l="19050" t="19050" r="31115" b="12700"/>
                      <wp:wrapNone/>
                      <wp:docPr id="374725938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864CDA" id="Pfeil: nach oben 4" o:spid="_x0000_s1026" type="#_x0000_t68" style="position:absolute;margin-left:-1.3pt;margin-top:.75pt;width:3.55pt;height:5pt;z-index:2517504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" adj="7668" fillcolor="red" strokecolor="red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0D002CA3" w14:textId="222262AB" w:rsidR="00273FB7" w:rsidRPr="00C10603" w:rsidRDefault="00D408CF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3447A04E" wp14:editId="7F20CAE8">
                      <wp:simplePos x="0" y="0"/>
                      <wp:positionH relativeFrom="column">
                        <wp:posOffset>-22328</wp:posOffset>
                      </wp:positionH>
                      <wp:positionV relativeFrom="paragraph">
                        <wp:posOffset>12065</wp:posOffset>
                      </wp:positionV>
                      <wp:extent cx="45085" cy="63500"/>
                      <wp:effectExtent l="19050" t="19050" r="31115" b="12700"/>
                      <wp:wrapNone/>
                      <wp:docPr id="100438259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50B5C3" id="Pfeil: nach oben 4" o:spid="_x0000_s1026" type="#_x0000_t68" style="position:absolute;margin-left:-1.75pt;margin-top:.95pt;width:3.55pt;height:5pt;z-index:2517524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" adj="7668" fillcolor="red" strokecolor="red" strokeweight="1pt"/>
                  </w:pict>
                </mc:Fallback>
              </mc:AlternateContent>
            </w:r>
          </w:p>
        </w:tc>
        <w:tc>
          <w:tcPr>
            <w:tcW w:w="246" w:type="dxa"/>
          </w:tcPr>
          <w:p w14:paraId="5ABD2681" w14:textId="03142F8E" w:rsidR="00273FB7" w:rsidRPr="00C10603" w:rsidRDefault="00875F21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339850B8" wp14:editId="3DB7DC30">
                      <wp:simplePos x="0" y="0"/>
                      <wp:positionH relativeFrom="column">
                        <wp:posOffset>-14514</wp:posOffset>
                      </wp:positionH>
                      <wp:positionV relativeFrom="paragraph">
                        <wp:posOffset>9525</wp:posOffset>
                      </wp:positionV>
                      <wp:extent cx="45085" cy="63500"/>
                      <wp:effectExtent l="19050" t="19050" r="31115" b="12700"/>
                      <wp:wrapNone/>
                      <wp:docPr id="1979324279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8442C8" id="Pfeil: nach oben 4" o:spid="_x0000_s1026" type="#_x0000_t68" style="position:absolute;margin-left:-1.15pt;margin-top:.75pt;width:3.55pt;height:5pt;z-index:2517493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" adj="7668" fillcolor="red" strokecolor="red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257B1308" w14:textId="594A1781" w:rsidR="00273FB7" w:rsidRPr="00C10603" w:rsidRDefault="00E6386D" w:rsidP="00C10603">
            <w:r w:rsidRPr="00CA43A2">
              <w:t>-</w:t>
            </w:r>
          </w:p>
        </w:tc>
        <w:tc>
          <w:tcPr>
            <w:tcW w:w="756" w:type="dxa"/>
          </w:tcPr>
          <w:p w14:paraId="7D95F085" w14:textId="2BC4D7ED" w:rsidR="00273FB7" w:rsidRPr="004B2893" w:rsidRDefault="003B7B15" w:rsidP="00C10603">
            <w:r w:rsidRPr="004B2893">
              <w:t>COBLL1</w:t>
            </w:r>
          </w:p>
        </w:tc>
        <w:tc>
          <w:tcPr>
            <w:tcW w:w="236" w:type="dxa"/>
          </w:tcPr>
          <w:p w14:paraId="7C391D9E" w14:textId="5C286010" w:rsidR="00273FB7" w:rsidRPr="00C10603" w:rsidRDefault="00B15DE8" w:rsidP="00C10603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17993AD2" wp14:editId="7E55130F">
                      <wp:simplePos x="0" y="0"/>
                      <wp:positionH relativeFrom="column">
                        <wp:posOffset>-12791</wp:posOffset>
                      </wp:positionH>
                      <wp:positionV relativeFrom="paragraph">
                        <wp:posOffset>15875</wp:posOffset>
                      </wp:positionV>
                      <wp:extent cx="45085" cy="63500"/>
                      <wp:effectExtent l="19050" t="19050" r="31115" b="12700"/>
                      <wp:wrapNone/>
                      <wp:docPr id="1507642542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350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9F67D7" id="Pfeil: nach oben 4" o:spid="_x0000_s1026" type="#_x0000_t68" style="position:absolute;margin-left:-1pt;margin-top:1.25pt;width:3.55pt;height:5pt;z-index:2517473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" adj="7668" fillcolor="red" strokecolor="red" strokeweight="1pt"/>
                  </w:pict>
                </mc:Fallback>
              </mc:AlternateContent>
            </w:r>
          </w:p>
        </w:tc>
        <w:tc>
          <w:tcPr>
            <w:tcW w:w="236" w:type="dxa"/>
          </w:tcPr>
          <w:p w14:paraId="3632279E" w14:textId="6C6F3B56" w:rsidR="00273FB7" w:rsidRPr="00C10603" w:rsidRDefault="00E6386D" w:rsidP="00C10603">
            <w:r w:rsidRPr="00CA43A2">
              <w:t>-</w:t>
            </w:r>
          </w:p>
        </w:tc>
        <w:tc>
          <w:tcPr>
            <w:tcW w:w="237" w:type="dxa"/>
          </w:tcPr>
          <w:p w14:paraId="3D269D8F" w14:textId="7101C1A9" w:rsidR="00273FB7" w:rsidRPr="00C10603" w:rsidRDefault="00E6386D" w:rsidP="00C10603">
            <w:r w:rsidRPr="00CA43A2">
              <w:t>-</w:t>
            </w:r>
          </w:p>
        </w:tc>
        <w:tc>
          <w:tcPr>
            <w:tcW w:w="283" w:type="dxa"/>
          </w:tcPr>
          <w:p w14:paraId="0D774388" w14:textId="6B6F661B" w:rsidR="00273FB7" w:rsidRPr="00C10603" w:rsidRDefault="00E6386D" w:rsidP="00C10603">
            <w:r w:rsidRPr="00CA43A2">
              <w:t>-</w:t>
            </w:r>
          </w:p>
        </w:tc>
      </w:tr>
    </w:tbl>
    <w:tbl>
      <w:tblPr>
        <w:tblStyle w:val="Tabellenraster"/>
        <w:tblpPr w:leftFromText="141" w:rightFromText="141" w:vertAnchor="text" w:horzAnchor="margin" w:tblpY="294"/>
        <w:tblW w:w="0" w:type="auto"/>
        <w:tblLook w:val="04A0" w:firstRow="1" w:lastRow="0" w:firstColumn="1" w:lastColumn="0" w:noHBand="0" w:noVBand="1"/>
      </w:tblPr>
      <w:tblGrid>
        <w:gridCol w:w="988"/>
        <w:gridCol w:w="283"/>
        <w:gridCol w:w="284"/>
        <w:gridCol w:w="283"/>
        <w:gridCol w:w="284"/>
      </w:tblGrid>
      <w:tr w:rsidR="00F451EA" w14:paraId="3ADBF728" w14:textId="77777777" w:rsidTr="00F451EA">
        <w:tc>
          <w:tcPr>
            <w:tcW w:w="988" w:type="dxa"/>
          </w:tcPr>
          <w:p w14:paraId="3647B356" w14:textId="77777777" w:rsidR="00F451EA" w:rsidRPr="00204DA0" w:rsidRDefault="00F451EA" w:rsidP="00F451EA">
            <w:r w:rsidRPr="00204DA0">
              <w:rPr>
                <w:b/>
                <w:bCs/>
              </w:rPr>
              <w:t>Analysis</w:t>
            </w:r>
          </w:p>
        </w:tc>
        <w:tc>
          <w:tcPr>
            <w:tcW w:w="283" w:type="dxa"/>
          </w:tcPr>
          <w:p w14:paraId="77B7B731" w14:textId="77777777" w:rsidR="00F451EA" w:rsidRPr="00204DA0" w:rsidRDefault="00F451EA" w:rsidP="00F451EA">
            <w:r w:rsidRPr="00204DA0">
              <w:rPr>
                <w:b/>
                <w:bCs/>
              </w:rPr>
              <w:t>1</w:t>
            </w:r>
          </w:p>
        </w:tc>
        <w:tc>
          <w:tcPr>
            <w:tcW w:w="284" w:type="dxa"/>
          </w:tcPr>
          <w:p w14:paraId="5DFBC18B" w14:textId="77777777" w:rsidR="00F451EA" w:rsidRPr="00204DA0" w:rsidRDefault="00F451EA" w:rsidP="00F451EA">
            <w:r w:rsidRPr="00204DA0">
              <w:rPr>
                <w:b/>
                <w:bCs/>
              </w:rPr>
              <w:t>2</w:t>
            </w:r>
          </w:p>
        </w:tc>
        <w:tc>
          <w:tcPr>
            <w:tcW w:w="283" w:type="dxa"/>
          </w:tcPr>
          <w:p w14:paraId="1E3CDD52" w14:textId="77777777" w:rsidR="00F451EA" w:rsidRPr="00204DA0" w:rsidRDefault="00F451EA" w:rsidP="00F451EA">
            <w:r w:rsidRPr="00204DA0">
              <w:rPr>
                <w:b/>
                <w:bCs/>
              </w:rPr>
              <w:t>3</w:t>
            </w:r>
          </w:p>
        </w:tc>
        <w:tc>
          <w:tcPr>
            <w:tcW w:w="284" w:type="dxa"/>
          </w:tcPr>
          <w:p w14:paraId="200354E1" w14:textId="6C1F4DB8" w:rsidR="00F451EA" w:rsidRPr="00204DA0" w:rsidRDefault="00F451EA" w:rsidP="00F451EA">
            <w:r w:rsidRPr="00204DA0">
              <w:rPr>
                <w:b/>
                <w:bCs/>
              </w:rPr>
              <w:t>4</w:t>
            </w:r>
          </w:p>
        </w:tc>
      </w:tr>
      <w:tr w:rsidR="00F451EA" w14:paraId="2FD784DC" w14:textId="77777777" w:rsidTr="00F451EA">
        <w:tc>
          <w:tcPr>
            <w:tcW w:w="988" w:type="dxa"/>
          </w:tcPr>
          <w:p w14:paraId="23A594F2" w14:textId="77777777" w:rsidR="00F451EA" w:rsidRPr="00204DA0" w:rsidRDefault="00F451EA" w:rsidP="00F451EA"/>
        </w:tc>
        <w:tc>
          <w:tcPr>
            <w:tcW w:w="283" w:type="dxa"/>
          </w:tcPr>
          <w:p w14:paraId="224FD278" w14:textId="77777777" w:rsidR="00F451EA" w:rsidRPr="00204DA0" w:rsidRDefault="00F451EA" w:rsidP="00F451EA">
            <w:r w:rsidRPr="00204DA0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824128" behindDoc="0" locked="0" layoutInCell="1" allowOverlap="1" wp14:anchorId="7A10C9A7" wp14:editId="50BC9A69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0057</wp:posOffset>
                      </wp:positionV>
                      <wp:extent cx="45719" cy="64218"/>
                      <wp:effectExtent l="19050" t="19050" r="31115" b="12065"/>
                      <wp:wrapNone/>
                      <wp:docPr id="1381288092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64218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AFC3D0" id="Pfeil: nach oben 4" o:spid="_x0000_s1026" type="#_x0000_t68" style="position:absolute;margin-left:-.55pt;margin-top:.8pt;width:3.6pt;height:5.05pt;z-index:2518241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" adj="7689" fillcolor="red" strokecolor="red" strokeweight="1pt"/>
                  </w:pict>
                </mc:Fallback>
              </mc:AlternateContent>
            </w:r>
          </w:p>
        </w:tc>
        <w:tc>
          <w:tcPr>
            <w:tcW w:w="284" w:type="dxa"/>
          </w:tcPr>
          <w:p w14:paraId="6B4A152A" w14:textId="77777777" w:rsidR="00F451EA" w:rsidRPr="00204DA0" w:rsidRDefault="00F451EA" w:rsidP="00F451EA">
            <w:r w:rsidRPr="00204DA0">
              <w:t>-</w:t>
            </w:r>
          </w:p>
        </w:tc>
        <w:tc>
          <w:tcPr>
            <w:tcW w:w="283" w:type="dxa"/>
          </w:tcPr>
          <w:p w14:paraId="141AE8B7" w14:textId="42D3D755" w:rsidR="00F451EA" w:rsidRPr="00204DA0" w:rsidRDefault="008C09C4" w:rsidP="00F451EA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29770E4" wp14:editId="2B537A7E">
                      <wp:simplePos x="0" y="0"/>
                      <wp:positionH relativeFrom="column">
                        <wp:posOffset>-10798</wp:posOffset>
                      </wp:positionH>
                      <wp:positionV relativeFrom="paragraph">
                        <wp:posOffset>3278</wp:posOffset>
                      </wp:positionV>
                      <wp:extent cx="45719" cy="70640"/>
                      <wp:effectExtent l="19050" t="0" r="31115" b="43815"/>
                      <wp:wrapNone/>
                      <wp:docPr id="340364238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45719" cy="70640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tx2">
                                  <a:lumMod val="75000"/>
                                  <a:lumOff val="25000"/>
                                </a:schemeClr>
                              </a:solidFill>
                              <a:ln>
                                <a:solidFill>
                                  <a:schemeClr val="tx2">
                                    <a:lumMod val="75000"/>
                                    <a:lumOff val="2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E94409" id="Pfeil: nach oben 4" o:spid="_x0000_s1026" type="#_x0000_t68" style="position:absolute;margin-left:-.85pt;margin-top:.25pt;width:3.6pt;height:5.55pt;rotation:180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" adj="6990" fillcolor="#215e99 [2431]" strokecolor="#215e99 [2431]" strokeweight="1pt"/>
                  </w:pict>
                </mc:Fallback>
              </mc:AlternateContent>
            </w:r>
          </w:p>
        </w:tc>
        <w:tc>
          <w:tcPr>
            <w:tcW w:w="284" w:type="dxa"/>
          </w:tcPr>
          <w:p w14:paraId="675E8314" w14:textId="70882925" w:rsidR="00F451EA" w:rsidRPr="00204DA0" w:rsidRDefault="001116FC" w:rsidP="00F451EA">
            <w:r>
              <w:t>-</w:t>
            </w:r>
          </w:p>
        </w:tc>
      </w:tr>
    </w:tbl>
    <w:p w14:paraId="254E6AA0" w14:textId="4E8B60E0" w:rsidR="00E4795B" w:rsidRDefault="00E72977">
      <w:r>
        <w:rPr>
          <w:noProof/>
        </w:rPr>
        <mc:AlternateContent>
          <mc:Choice Requires="wps">
            <w:drawing>
              <wp:anchor distT="45720" distB="45720" distL="114300" distR="114300" simplePos="0" relativeHeight="251842560" behindDoc="0" locked="0" layoutInCell="1" allowOverlap="1" wp14:anchorId="2FA9F044" wp14:editId="711F7951">
                <wp:simplePos x="0" y="0"/>
                <wp:positionH relativeFrom="column">
                  <wp:posOffset>1351280</wp:posOffset>
                </wp:positionH>
                <wp:positionV relativeFrom="paragraph">
                  <wp:posOffset>148590</wp:posOffset>
                </wp:positionV>
                <wp:extent cx="1497965" cy="303530"/>
                <wp:effectExtent l="0" t="0" r="6985" b="127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7965" cy="303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5D52BB" w14:textId="405F55A4" w:rsidR="00580156" w:rsidRDefault="00B919E4" w:rsidP="00580156">
                            <w:pPr>
                              <w:spacing w:after="0"/>
                              <w:jc w:val="both"/>
                              <w:rPr>
                                <w:lang w:val="en-GB"/>
                              </w:rPr>
                            </w:pPr>
                            <w:r w:rsidRPr="00F93069">
                              <w:rPr>
                                <w:lang w:val="en-GB"/>
                              </w:rPr>
                              <w:t>Syncytialisation</w:t>
                            </w:r>
                            <w:r w:rsidR="00F93069" w:rsidRPr="00F93069">
                              <w:rPr>
                                <w:lang w:val="en-GB"/>
                              </w:rPr>
                              <w:t xml:space="preserve"> marker that is </w:t>
                            </w:r>
                            <w:r w:rsidRPr="00F93069">
                              <w:rPr>
                                <w:lang w:val="en-GB"/>
                              </w:rPr>
                              <w:t>overexpressed</w:t>
                            </w:r>
                            <w:r w:rsidR="00F93069" w:rsidRPr="00F93069">
                              <w:rPr>
                                <w:lang w:val="en-GB"/>
                              </w:rPr>
                              <w:t xml:space="preserve"> </w:t>
                            </w:r>
                          </w:p>
                          <w:p w14:paraId="2A3AA460" w14:textId="77777777" w:rsidR="00032647" w:rsidRPr="00F93069" w:rsidRDefault="00F93069" w:rsidP="00032647">
                            <w:pPr>
                              <w:spacing w:after="0"/>
                              <w:jc w:val="both"/>
                              <w:rPr>
                                <w:lang w:val="en-GB"/>
                              </w:rPr>
                            </w:pPr>
                            <w:r w:rsidRPr="00F93069">
                              <w:rPr>
                                <w:lang w:val="en-GB"/>
                              </w:rPr>
                              <w:t>e</w:t>
                            </w:r>
                            <w:r>
                              <w:rPr>
                                <w:lang w:val="en-GB"/>
                              </w:rPr>
                              <w:t>xclusively in the presence</w:t>
                            </w:r>
                            <w:r w:rsidR="00696228">
                              <w:rPr>
                                <w:lang w:val="en-GB"/>
                              </w:rPr>
                              <w:t xml:space="preserve"> of </w:t>
                            </w:r>
                            <w:r w:rsidR="00580156">
                              <w:rPr>
                                <w:lang w:val="en-GB"/>
                              </w:rPr>
                              <w:t xml:space="preserve">normal </w:t>
                            </w:r>
                            <w:r w:rsidR="00032647">
                              <w:rPr>
                                <w:lang w:val="en-GB"/>
                              </w:rPr>
                              <w:t>Ca</w:t>
                            </w:r>
                            <w:r w:rsidR="00032647" w:rsidRPr="005351F5">
                              <w:rPr>
                                <w:vertAlign w:val="superscript"/>
                                <w:lang w:val="en-GB"/>
                              </w:rPr>
                              <w:t>2+</w:t>
                            </w:r>
                          </w:p>
                          <w:p w14:paraId="4A9BF221" w14:textId="26C0BB10" w:rsidR="00E72977" w:rsidRDefault="00580156" w:rsidP="00580156">
                            <w:pPr>
                              <w:spacing w:after="0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</w:p>
                          <w:p w14:paraId="555307B3" w14:textId="77777777" w:rsidR="00580156" w:rsidRPr="00F93069" w:rsidRDefault="00580156" w:rsidP="00580156">
                            <w:pPr>
                              <w:spacing w:after="0"/>
                              <w:jc w:val="both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A9F044" id="_x0000_s1030" type="#_x0000_t202" style="position:absolute;margin-left:106.4pt;margin-top:11.7pt;width:117.95pt;height:23.9pt;z-index:2518425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" stroked="f">
                <v:textbox>
                  <w:txbxContent>
                    <w:p w14:paraId="285D52BB" w14:textId="405F55A4" w:rsidR="00580156" w:rsidRDefault="00B919E4" w:rsidP="00580156">
                      <w:pPr>
                        <w:spacing w:after="0"/>
                        <w:jc w:val="both"/>
                        <w:rPr>
                          <w:lang w:val="en-GB"/>
                        </w:rPr>
                      </w:pPr>
                      <w:r w:rsidRPr="00F93069">
                        <w:rPr>
                          <w:lang w:val="en-GB"/>
                        </w:rPr>
                        <w:t>Syncytialisation</w:t>
                      </w:r>
                      <w:r w:rsidR="00F93069" w:rsidRPr="00F93069">
                        <w:rPr>
                          <w:lang w:val="en-GB"/>
                        </w:rPr>
                        <w:t xml:space="preserve"> marker that is </w:t>
                      </w:r>
                      <w:r w:rsidRPr="00F93069">
                        <w:rPr>
                          <w:lang w:val="en-GB"/>
                        </w:rPr>
                        <w:t>overexpressed</w:t>
                      </w:r>
                      <w:r w:rsidR="00F93069" w:rsidRPr="00F93069">
                        <w:rPr>
                          <w:lang w:val="en-GB"/>
                        </w:rPr>
                        <w:t xml:space="preserve"> </w:t>
                      </w:r>
                    </w:p>
                    <w:p w14:paraId="2A3AA460" w14:textId="77777777" w:rsidR="00032647" w:rsidRPr="00F93069" w:rsidRDefault="00F93069" w:rsidP="00032647">
                      <w:pPr>
                        <w:spacing w:after="0"/>
                        <w:jc w:val="both"/>
                        <w:rPr>
                          <w:lang w:val="en-GB"/>
                        </w:rPr>
                      </w:pPr>
                      <w:r w:rsidRPr="00F93069">
                        <w:rPr>
                          <w:lang w:val="en-GB"/>
                        </w:rPr>
                        <w:t>e</w:t>
                      </w:r>
                      <w:r>
                        <w:rPr>
                          <w:lang w:val="en-GB"/>
                        </w:rPr>
                        <w:t>xclusively in the presence</w:t>
                      </w:r>
                      <w:r w:rsidR="00696228">
                        <w:rPr>
                          <w:lang w:val="en-GB"/>
                        </w:rPr>
                        <w:t xml:space="preserve"> of </w:t>
                      </w:r>
                      <w:r w:rsidR="00580156">
                        <w:rPr>
                          <w:lang w:val="en-GB"/>
                        </w:rPr>
                        <w:t xml:space="preserve">normal </w:t>
                      </w:r>
                      <w:r w:rsidR="00032647">
                        <w:rPr>
                          <w:lang w:val="en-GB"/>
                        </w:rPr>
                        <w:t>Ca</w:t>
                      </w:r>
                      <w:r w:rsidR="00032647" w:rsidRPr="005351F5">
                        <w:rPr>
                          <w:vertAlign w:val="superscript"/>
                          <w:lang w:val="en-GB"/>
                        </w:rPr>
                        <w:t>2+</w:t>
                      </w:r>
                    </w:p>
                    <w:p w14:paraId="4A9BF221" w14:textId="26C0BB10" w:rsidR="00E72977" w:rsidRDefault="00580156" w:rsidP="00580156">
                      <w:pPr>
                        <w:spacing w:after="0"/>
                        <w:jc w:val="both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 </w:t>
                      </w:r>
                    </w:p>
                    <w:p w14:paraId="555307B3" w14:textId="77777777" w:rsidR="00580156" w:rsidRPr="00F93069" w:rsidRDefault="00580156" w:rsidP="00580156">
                      <w:pPr>
                        <w:spacing w:after="0"/>
                        <w:jc w:val="both"/>
                        <w:rPr>
                          <w:lang w:val="en-GB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B1911FA" w14:textId="3CE8A13E" w:rsidR="008F7E1D" w:rsidRDefault="00B4590A">
      <w:r>
        <w:rPr>
          <w:noProof/>
        </w:rPr>
        <mc:AlternateContent>
          <mc:Choice Requires="wps">
            <w:drawing>
              <wp:anchor distT="0" distB="0" distL="114300" distR="114300" simplePos="0" relativeHeight="251858944" behindDoc="0" locked="0" layoutInCell="1" allowOverlap="1" wp14:anchorId="17462C9B" wp14:editId="6CEA69AC">
                <wp:simplePos x="0" y="0"/>
                <wp:positionH relativeFrom="column">
                  <wp:posOffset>3501941</wp:posOffset>
                </wp:positionH>
                <wp:positionV relativeFrom="paragraph">
                  <wp:posOffset>138580</wp:posOffset>
                </wp:positionV>
                <wp:extent cx="1432384" cy="325061"/>
                <wp:effectExtent l="0" t="0" r="0" b="0"/>
                <wp:wrapNone/>
                <wp:docPr id="900322230" name="Textfeld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2384" cy="32506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845FC08" w14:textId="2965862B" w:rsidR="00C07B72" w:rsidRDefault="00C07B72" w:rsidP="00C07B72">
                            <w:pPr>
                              <w:spacing w:after="0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a</w:t>
                            </w:r>
                            <w:r w:rsidRPr="005351F5">
                              <w:rPr>
                                <w:vertAlign w:val="superscript"/>
                                <w:lang w:val="en-GB"/>
                              </w:rPr>
                              <w:t>2+</w:t>
                            </w:r>
                            <w:r>
                              <w:rPr>
                                <w:lang w:val="en-GB"/>
                              </w:rPr>
                              <w:t xml:space="preserve"> dependency </w:t>
                            </w:r>
                            <w:r w:rsidR="007064AA">
                              <w:rPr>
                                <w:lang w:val="en-GB"/>
                              </w:rPr>
                              <w:t>on STB level</w:t>
                            </w:r>
                          </w:p>
                          <w:p w14:paraId="389FC6D0" w14:textId="01FB66FB" w:rsidR="007064AA" w:rsidRPr="007064AA" w:rsidRDefault="002F0270" w:rsidP="007064AA">
                            <w:pPr>
                              <w:pStyle w:val="Listenabsatz"/>
                              <w:numPr>
                                <w:ilvl w:val="0"/>
                                <w:numId w:val="3"/>
                              </w:numPr>
                              <w:spacing w:after="0"/>
                              <w:jc w:val="both"/>
                              <w:rPr>
                                <w:color w:val="FF0000"/>
                                <w:lang w:val="en-GB"/>
                              </w:rPr>
                            </w:pPr>
                            <w:r>
                              <w:rPr>
                                <w:color w:val="FF0000"/>
                                <w:lang w:val="en-GB"/>
                              </w:rPr>
                              <w:t>r</w:t>
                            </w:r>
                            <w:r w:rsidR="007064AA" w:rsidRPr="007064AA">
                              <w:rPr>
                                <w:color w:val="FF0000"/>
                                <w:lang w:val="en-GB"/>
                              </w:rPr>
                              <w:t>ed marked</w:t>
                            </w:r>
                            <w:r w:rsidR="00B86072">
                              <w:rPr>
                                <w:color w:val="FF0000"/>
                                <w:lang w:val="en-GB"/>
                              </w:rPr>
                              <w:t xml:space="preserve"> </w:t>
                            </w:r>
                            <w:r w:rsidR="00E56C4B">
                              <w:rPr>
                                <w:color w:val="FF0000"/>
                                <w:lang w:val="en-GB"/>
                              </w:rPr>
                              <w:t xml:space="preserve">protein </w:t>
                            </w:r>
                            <w:r w:rsidR="00B86072">
                              <w:rPr>
                                <w:color w:val="FF0000"/>
                                <w:lang w:val="en-GB"/>
                              </w:rPr>
                              <w:t>name</w:t>
                            </w:r>
                          </w:p>
                          <w:p w14:paraId="7A17763A" w14:textId="77777777" w:rsidR="00C07B72" w:rsidRPr="007064AA" w:rsidRDefault="00C07B72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462C9B" id="Textfeld 71" o:spid="_x0000_s1031" type="#_x0000_t202" style="position:absolute;margin-left:275.75pt;margin-top:10.9pt;width:112.8pt;height:25.6pt;z-index:251858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" fillcolor="white [3201]" stroked="f" strokeweight=".5pt">
                <v:textbox>
                  <w:txbxContent>
                    <w:p w14:paraId="2845FC08" w14:textId="2965862B" w:rsidR="00C07B72" w:rsidRDefault="00C07B72" w:rsidP="00C07B72">
                      <w:pPr>
                        <w:spacing w:after="0"/>
                        <w:jc w:val="both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Ca</w:t>
                      </w:r>
                      <w:r w:rsidRPr="005351F5">
                        <w:rPr>
                          <w:vertAlign w:val="superscript"/>
                          <w:lang w:val="en-GB"/>
                        </w:rPr>
                        <w:t>2+</w:t>
                      </w:r>
                      <w:r>
                        <w:rPr>
                          <w:lang w:val="en-GB"/>
                        </w:rPr>
                        <w:t xml:space="preserve"> dependency </w:t>
                      </w:r>
                      <w:r w:rsidR="007064AA">
                        <w:rPr>
                          <w:lang w:val="en-GB"/>
                        </w:rPr>
                        <w:t>on STB level</w:t>
                      </w:r>
                    </w:p>
                    <w:p w14:paraId="389FC6D0" w14:textId="01FB66FB" w:rsidR="007064AA" w:rsidRPr="007064AA" w:rsidRDefault="002F0270" w:rsidP="007064AA">
                      <w:pPr>
                        <w:pStyle w:val="Listenabsatz"/>
                        <w:numPr>
                          <w:ilvl w:val="0"/>
                          <w:numId w:val="3"/>
                        </w:numPr>
                        <w:spacing w:after="0"/>
                        <w:jc w:val="both"/>
                        <w:rPr>
                          <w:color w:val="FF0000"/>
                          <w:lang w:val="en-GB"/>
                        </w:rPr>
                      </w:pPr>
                      <w:r>
                        <w:rPr>
                          <w:color w:val="FF0000"/>
                          <w:lang w:val="en-GB"/>
                        </w:rPr>
                        <w:t>r</w:t>
                      </w:r>
                      <w:r w:rsidR="007064AA" w:rsidRPr="007064AA">
                        <w:rPr>
                          <w:color w:val="FF0000"/>
                          <w:lang w:val="en-GB"/>
                        </w:rPr>
                        <w:t>ed marked</w:t>
                      </w:r>
                      <w:r w:rsidR="00B86072">
                        <w:rPr>
                          <w:color w:val="FF0000"/>
                          <w:lang w:val="en-GB"/>
                        </w:rPr>
                        <w:t xml:space="preserve"> </w:t>
                      </w:r>
                      <w:r w:rsidR="00E56C4B">
                        <w:rPr>
                          <w:color w:val="FF0000"/>
                          <w:lang w:val="en-GB"/>
                        </w:rPr>
                        <w:t xml:space="preserve">protein </w:t>
                      </w:r>
                      <w:r w:rsidR="00B86072">
                        <w:rPr>
                          <w:color w:val="FF0000"/>
                          <w:lang w:val="en-GB"/>
                        </w:rPr>
                        <w:t>name</w:t>
                      </w:r>
                    </w:p>
                    <w:p w14:paraId="7A17763A" w14:textId="77777777" w:rsidR="00C07B72" w:rsidRPr="007064AA" w:rsidRDefault="00C07B72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673E72">
        <w:rPr>
          <w:noProof/>
        </w:rPr>
        <mc:AlternateContent>
          <mc:Choice Requires="wps">
            <w:drawing>
              <wp:anchor distT="0" distB="0" distL="114300" distR="114300" simplePos="0" relativeHeight="251864064" behindDoc="0" locked="0" layoutInCell="1" allowOverlap="1" wp14:anchorId="15A1D10F" wp14:editId="14599A6C">
                <wp:simplePos x="0" y="0"/>
                <wp:positionH relativeFrom="column">
                  <wp:posOffset>3281074</wp:posOffset>
                </wp:positionH>
                <wp:positionV relativeFrom="paragraph">
                  <wp:posOffset>123333</wp:posOffset>
                </wp:positionV>
                <wp:extent cx="285420" cy="84569"/>
                <wp:effectExtent l="0" t="0" r="19685" b="29845"/>
                <wp:wrapNone/>
                <wp:docPr id="413766785" name="Gerader Verbinder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5420" cy="84569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95B7DF4" id="Gerader Verbinder 75" o:spid="_x0000_s1026" style="position:absolute;z-index:251864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8.35pt,9.7pt" to="280.8pt,1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" strokecolor="black [3200]" strokeweight=".5pt">
                <v:stroke joinstyle="miter"/>
              </v:line>
            </w:pict>
          </mc:Fallback>
        </mc:AlternateContent>
      </w:r>
    </w:p>
    <w:tbl>
      <w:tblPr>
        <w:tblStyle w:val="Tabellenraster"/>
        <w:tblpPr w:leftFromText="141" w:rightFromText="141" w:vertAnchor="text" w:horzAnchor="margin" w:tblpY="294"/>
        <w:tblW w:w="0" w:type="auto"/>
        <w:tblLook w:val="04A0" w:firstRow="1" w:lastRow="0" w:firstColumn="1" w:lastColumn="0" w:noHBand="0" w:noVBand="1"/>
      </w:tblPr>
      <w:tblGrid>
        <w:gridCol w:w="988"/>
        <w:gridCol w:w="283"/>
        <w:gridCol w:w="284"/>
        <w:gridCol w:w="283"/>
        <w:gridCol w:w="284"/>
      </w:tblGrid>
      <w:tr w:rsidR="008F7E1D" w14:paraId="6C129260" w14:textId="77777777" w:rsidTr="003E6C68">
        <w:tc>
          <w:tcPr>
            <w:tcW w:w="988" w:type="dxa"/>
          </w:tcPr>
          <w:p w14:paraId="6BD38141" w14:textId="77777777" w:rsidR="008F7E1D" w:rsidRPr="00204DA0" w:rsidRDefault="008F7E1D" w:rsidP="003E6C68">
            <w:r w:rsidRPr="00204DA0">
              <w:rPr>
                <w:b/>
                <w:bCs/>
              </w:rPr>
              <w:t>Analysis</w:t>
            </w:r>
          </w:p>
        </w:tc>
        <w:tc>
          <w:tcPr>
            <w:tcW w:w="283" w:type="dxa"/>
          </w:tcPr>
          <w:p w14:paraId="2C1287DC" w14:textId="77777777" w:rsidR="008F7E1D" w:rsidRPr="00204DA0" w:rsidRDefault="008F7E1D" w:rsidP="003E6C68">
            <w:r w:rsidRPr="00204DA0">
              <w:rPr>
                <w:b/>
                <w:bCs/>
              </w:rPr>
              <w:t>1</w:t>
            </w:r>
          </w:p>
        </w:tc>
        <w:tc>
          <w:tcPr>
            <w:tcW w:w="284" w:type="dxa"/>
          </w:tcPr>
          <w:p w14:paraId="5DF2D677" w14:textId="73A95E08" w:rsidR="008F7E1D" w:rsidRPr="00204DA0" w:rsidRDefault="008F7E1D" w:rsidP="003E6C68">
            <w:r w:rsidRPr="00204DA0">
              <w:rPr>
                <w:b/>
                <w:bCs/>
              </w:rPr>
              <w:t>2</w:t>
            </w:r>
          </w:p>
        </w:tc>
        <w:tc>
          <w:tcPr>
            <w:tcW w:w="283" w:type="dxa"/>
          </w:tcPr>
          <w:p w14:paraId="481A8160" w14:textId="10ABED54" w:rsidR="008F7E1D" w:rsidRPr="00204DA0" w:rsidRDefault="008F7E1D" w:rsidP="003E6C68">
            <w:r w:rsidRPr="00204DA0">
              <w:rPr>
                <w:b/>
                <w:bCs/>
              </w:rPr>
              <w:t>3</w:t>
            </w:r>
          </w:p>
        </w:tc>
        <w:tc>
          <w:tcPr>
            <w:tcW w:w="284" w:type="dxa"/>
          </w:tcPr>
          <w:p w14:paraId="3BE21A2A" w14:textId="7ABDABDE" w:rsidR="008F7E1D" w:rsidRPr="00204DA0" w:rsidRDefault="008F7E1D" w:rsidP="003E6C68">
            <w:r w:rsidRPr="00204DA0">
              <w:rPr>
                <w:b/>
                <w:bCs/>
              </w:rPr>
              <w:t>4</w:t>
            </w:r>
          </w:p>
        </w:tc>
      </w:tr>
      <w:tr w:rsidR="008F7E1D" w14:paraId="59777B1B" w14:textId="77777777" w:rsidTr="003E6C68">
        <w:tc>
          <w:tcPr>
            <w:tcW w:w="988" w:type="dxa"/>
          </w:tcPr>
          <w:p w14:paraId="1F8653E7" w14:textId="77777777" w:rsidR="008F7E1D" w:rsidRPr="00204DA0" w:rsidRDefault="008F7E1D" w:rsidP="003E6C68"/>
        </w:tc>
        <w:tc>
          <w:tcPr>
            <w:tcW w:w="283" w:type="dxa"/>
          </w:tcPr>
          <w:p w14:paraId="7F4D9576" w14:textId="77777777" w:rsidR="008F7E1D" w:rsidRPr="00204DA0" w:rsidRDefault="008F7E1D" w:rsidP="003E6C68">
            <w:r w:rsidRPr="00204DA0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827200" behindDoc="0" locked="0" layoutInCell="1" allowOverlap="1" wp14:anchorId="57BA9E9D" wp14:editId="2D63C4C7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3018</wp:posOffset>
                      </wp:positionV>
                      <wp:extent cx="45719" cy="64218"/>
                      <wp:effectExtent l="19050" t="19050" r="31115" b="12065"/>
                      <wp:wrapNone/>
                      <wp:docPr id="384138330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64218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2ED729" id="Pfeil: nach oben 4" o:spid="_x0000_s1026" type="#_x0000_t68" style="position:absolute;margin-left:-.55pt;margin-top:1.05pt;width:3.6pt;height:5.05pt;z-index:2518272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" adj="7689" fillcolor="red" strokecolor="red" strokeweight="1pt"/>
                  </w:pict>
                </mc:Fallback>
              </mc:AlternateContent>
            </w:r>
          </w:p>
        </w:tc>
        <w:tc>
          <w:tcPr>
            <w:tcW w:w="284" w:type="dxa"/>
          </w:tcPr>
          <w:p w14:paraId="5E6BDA2F" w14:textId="77777777" w:rsidR="008F7E1D" w:rsidRPr="00204DA0" w:rsidRDefault="008F7E1D" w:rsidP="003E6C68">
            <w:r w:rsidRPr="00204DA0">
              <w:t>-</w:t>
            </w:r>
          </w:p>
        </w:tc>
        <w:tc>
          <w:tcPr>
            <w:tcW w:w="283" w:type="dxa"/>
          </w:tcPr>
          <w:p w14:paraId="6A9E22E6" w14:textId="30AD7DA5" w:rsidR="008F7E1D" w:rsidRPr="00204DA0" w:rsidRDefault="00950A3F" w:rsidP="003E6C68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836416" behindDoc="0" locked="0" layoutInCell="1" allowOverlap="1" wp14:anchorId="187FAD4B" wp14:editId="4484AF00">
                      <wp:simplePos x="0" y="0"/>
                      <wp:positionH relativeFrom="column">
                        <wp:posOffset>-26567</wp:posOffset>
                      </wp:positionH>
                      <wp:positionV relativeFrom="paragraph">
                        <wp:posOffset>10795</wp:posOffset>
                      </wp:positionV>
                      <wp:extent cx="45085" cy="70485"/>
                      <wp:effectExtent l="19050" t="0" r="31115" b="43815"/>
                      <wp:wrapNone/>
                      <wp:docPr id="461933213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45085" cy="70485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tx2">
                                  <a:lumMod val="75000"/>
                                  <a:lumOff val="25000"/>
                                </a:schemeClr>
                              </a:solidFill>
                              <a:ln>
                                <a:solidFill>
                                  <a:schemeClr val="tx2">
                                    <a:lumMod val="75000"/>
                                    <a:lumOff val="2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3DCA59" id="Pfeil: nach oben 4" o:spid="_x0000_s1026" type="#_x0000_t68" style="position:absolute;margin-left:-2.1pt;margin-top:.85pt;width:3.55pt;height:5.55pt;rotation:180;z-index:2518364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" adj="6908" fillcolor="#215e99 [2431]" strokecolor="#215e99 [2431]" strokeweight="1pt"/>
                  </w:pict>
                </mc:Fallback>
              </mc:AlternateContent>
            </w:r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B4C2E94" wp14:editId="1B34C111">
                      <wp:simplePos x="0" y="0"/>
                      <wp:positionH relativeFrom="column">
                        <wp:posOffset>31115</wp:posOffset>
                      </wp:positionH>
                      <wp:positionV relativeFrom="paragraph">
                        <wp:posOffset>12700</wp:posOffset>
                      </wp:positionV>
                      <wp:extent cx="45085" cy="70485"/>
                      <wp:effectExtent l="19050" t="19050" r="31115" b="24765"/>
                      <wp:wrapNone/>
                      <wp:docPr id="365973259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70485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7421CD" id="Pfeil: nach oben 4" o:spid="_x0000_s1026" type="#_x0000_t68" style="position:absolute;margin-left:2.45pt;margin-top:1pt;width:3.55pt;height:5.5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" adj="6908" fillcolor="red" strokecolor="red" strokeweight="1pt"/>
                  </w:pict>
                </mc:Fallback>
              </mc:AlternateContent>
            </w:r>
          </w:p>
        </w:tc>
        <w:tc>
          <w:tcPr>
            <w:tcW w:w="284" w:type="dxa"/>
          </w:tcPr>
          <w:p w14:paraId="4FADCBFD" w14:textId="1D2895BF" w:rsidR="008F7E1D" w:rsidRPr="00204DA0" w:rsidRDefault="008F7E1D" w:rsidP="003E6C68">
            <w:r w:rsidRPr="00204DA0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828224" behindDoc="0" locked="0" layoutInCell="1" allowOverlap="1" wp14:anchorId="6780D4AA" wp14:editId="22AAA668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15269</wp:posOffset>
                      </wp:positionV>
                      <wp:extent cx="45085" cy="64077"/>
                      <wp:effectExtent l="19050" t="19050" r="31115" b="12700"/>
                      <wp:wrapNone/>
                      <wp:docPr id="683047790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4077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FD0F05" id="Pfeil: nach oben 4" o:spid="_x0000_s1026" type="#_x0000_t68" style="position:absolute;margin-left:-.9pt;margin-top:1.2pt;width:3.55pt;height:5.05pt;z-index:2518282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" adj="7599" fillcolor="red" strokecolor="red" strokeweight="1pt"/>
                  </w:pict>
                </mc:Fallback>
              </mc:AlternateContent>
            </w:r>
          </w:p>
        </w:tc>
      </w:tr>
    </w:tbl>
    <w:p w14:paraId="66363D3D" w14:textId="494D19A7" w:rsidR="008F7E1D" w:rsidRDefault="00673E72">
      <w:r>
        <w:rPr>
          <w:noProof/>
        </w:rPr>
        <mc:AlternateContent>
          <mc:Choice Requires="wps">
            <w:drawing>
              <wp:anchor distT="0" distB="0" distL="114300" distR="114300" simplePos="0" relativeHeight="251865088" behindDoc="0" locked="0" layoutInCell="1" allowOverlap="1" wp14:anchorId="2DDDEA45" wp14:editId="7A6AB91D">
                <wp:simplePos x="0" y="0"/>
                <wp:positionH relativeFrom="column">
                  <wp:posOffset>3384143</wp:posOffset>
                </wp:positionH>
                <wp:positionV relativeFrom="paragraph">
                  <wp:posOffset>73414</wp:posOffset>
                </wp:positionV>
                <wp:extent cx="192922" cy="195565"/>
                <wp:effectExtent l="0" t="0" r="36195" b="33655"/>
                <wp:wrapNone/>
                <wp:docPr id="1619425762" name="Gerader Verbinder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2922" cy="1955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00DDC1E" id="Gerader Verbinder 76" o:spid="_x0000_s1026" style="position:absolute;flip:y;z-index:251865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6.45pt,5.8pt" to="281.65pt,2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" strokecolor="black [3200]" strokeweight=".5pt">
                <v:stroke joinstyle="miter"/>
              </v:line>
            </w:pict>
          </mc:Fallback>
        </mc:AlternateContent>
      </w:r>
      <w:r w:rsidR="009C5F84">
        <w:rPr>
          <w:noProof/>
        </w:rPr>
        <mc:AlternateContent>
          <mc:Choice Requires="wps">
            <w:drawing>
              <wp:anchor distT="45720" distB="45720" distL="114300" distR="114300" simplePos="0" relativeHeight="251844608" behindDoc="0" locked="0" layoutInCell="1" allowOverlap="1" wp14:anchorId="4F923229" wp14:editId="017CFE40">
                <wp:simplePos x="0" y="0"/>
                <wp:positionH relativeFrom="column">
                  <wp:posOffset>1351280</wp:posOffset>
                </wp:positionH>
                <wp:positionV relativeFrom="paragraph">
                  <wp:posOffset>102235</wp:posOffset>
                </wp:positionV>
                <wp:extent cx="1997710" cy="475615"/>
                <wp:effectExtent l="0" t="0" r="2540" b="635"/>
                <wp:wrapSquare wrapText="bothSides"/>
                <wp:docPr id="141523973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97710" cy="475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E5324F" w14:textId="5E41BEC0" w:rsidR="009C5F84" w:rsidRDefault="00B919E4" w:rsidP="00580156">
                            <w:pPr>
                              <w:spacing w:after="0"/>
                              <w:jc w:val="both"/>
                              <w:rPr>
                                <w:lang w:val="en-GB"/>
                              </w:rPr>
                            </w:pPr>
                            <w:r w:rsidRPr="00F93069">
                              <w:rPr>
                                <w:lang w:val="en-GB"/>
                              </w:rPr>
                              <w:t>Syncytialisation</w:t>
                            </w:r>
                            <w:r w:rsidR="009C5F84" w:rsidRPr="00F93069">
                              <w:rPr>
                                <w:lang w:val="en-GB"/>
                              </w:rPr>
                              <w:t xml:space="preserve"> marker that is </w:t>
                            </w:r>
                            <w:r w:rsidRPr="00F93069">
                              <w:rPr>
                                <w:lang w:val="en-GB"/>
                              </w:rPr>
                              <w:t>overexpressed</w:t>
                            </w:r>
                            <w:r w:rsidR="009C5F84" w:rsidRPr="00F93069">
                              <w:rPr>
                                <w:lang w:val="en-GB"/>
                              </w:rPr>
                              <w:t xml:space="preserve"> </w:t>
                            </w:r>
                          </w:p>
                          <w:p w14:paraId="5BC7C735" w14:textId="3E084096" w:rsidR="009C5F84" w:rsidRDefault="009C5F84" w:rsidP="00580156">
                            <w:pPr>
                              <w:spacing w:after="0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in the presence of norma</w:t>
                            </w:r>
                            <w:r w:rsidR="00DB7BD3">
                              <w:rPr>
                                <w:lang w:val="en-GB"/>
                              </w:rPr>
                              <w:t>l and low</w:t>
                            </w:r>
                            <w:r>
                              <w:rPr>
                                <w:lang w:val="en-GB"/>
                              </w:rPr>
                              <w:t xml:space="preserve"> calcium</w:t>
                            </w:r>
                            <w:r w:rsidR="001F4007">
                              <w:rPr>
                                <w:lang w:val="en-GB"/>
                              </w:rPr>
                              <w:t xml:space="preserve">, but a sign. different expression level under low </w:t>
                            </w:r>
                            <w:r w:rsidR="00306708">
                              <w:rPr>
                                <w:lang w:val="en-GB"/>
                              </w:rPr>
                              <w:t>calcium</w:t>
                            </w:r>
                          </w:p>
                          <w:p w14:paraId="1A32132C" w14:textId="77777777" w:rsidR="009C5F84" w:rsidRPr="00F93069" w:rsidRDefault="009C5F84" w:rsidP="00580156">
                            <w:pPr>
                              <w:spacing w:after="0"/>
                              <w:jc w:val="both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923229" id="_x0000_s1032" type="#_x0000_t202" style="position:absolute;margin-left:106.4pt;margin-top:8.05pt;width:157.3pt;height:37.45pt;z-index:2518446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" stroked="f">
                <v:textbox>
                  <w:txbxContent>
                    <w:p w14:paraId="08E5324F" w14:textId="5E41BEC0" w:rsidR="009C5F84" w:rsidRDefault="00B919E4" w:rsidP="00580156">
                      <w:pPr>
                        <w:spacing w:after="0"/>
                        <w:jc w:val="both"/>
                        <w:rPr>
                          <w:lang w:val="en-GB"/>
                        </w:rPr>
                      </w:pPr>
                      <w:r w:rsidRPr="00F93069">
                        <w:rPr>
                          <w:lang w:val="en-GB"/>
                        </w:rPr>
                        <w:t>Syncytialisation</w:t>
                      </w:r>
                      <w:r w:rsidR="009C5F84" w:rsidRPr="00F93069">
                        <w:rPr>
                          <w:lang w:val="en-GB"/>
                        </w:rPr>
                        <w:t xml:space="preserve"> marker that is </w:t>
                      </w:r>
                      <w:r w:rsidRPr="00F93069">
                        <w:rPr>
                          <w:lang w:val="en-GB"/>
                        </w:rPr>
                        <w:t>overexpressed</w:t>
                      </w:r>
                      <w:r w:rsidR="009C5F84" w:rsidRPr="00F93069">
                        <w:rPr>
                          <w:lang w:val="en-GB"/>
                        </w:rPr>
                        <w:t xml:space="preserve"> </w:t>
                      </w:r>
                    </w:p>
                    <w:p w14:paraId="5BC7C735" w14:textId="3E084096" w:rsidR="009C5F84" w:rsidRDefault="009C5F84" w:rsidP="00580156">
                      <w:pPr>
                        <w:spacing w:after="0"/>
                        <w:jc w:val="both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in the presence of norma</w:t>
                      </w:r>
                      <w:r w:rsidR="00DB7BD3">
                        <w:rPr>
                          <w:lang w:val="en-GB"/>
                        </w:rPr>
                        <w:t>l and low</w:t>
                      </w:r>
                      <w:r>
                        <w:rPr>
                          <w:lang w:val="en-GB"/>
                        </w:rPr>
                        <w:t xml:space="preserve"> calcium</w:t>
                      </w:r>
                      <w:r w:rsidR="001F4007">
                        <w:rPr>
                          <w:lang w:val="en-GB"/>
                        </w:rPr>
                        <w:t xml:space="preserve">, but a sign. different expression level under low </w:t>
                      </w:r>
                      <w:r w:rsidR="00306708">
                        <w:rPr>
                          <w:lang w:val="en-GB"/>
                        </w:rPr>
                        <w:t>calcium</w:t>
                      </w:r>
                    </w:p>
                    <w:p w14:paraId="1A32132C" w14:textId="77777777" w:rsidR="009C5F84" w:rsidRPr="00F93069" w:rsidRDefault="009C5F84" w:rsidP="00580156">
                      <w:pPr>
                        <w:spacing w:after="0"/>
                        <w:jc w:val="both"/>
                        <w:rPr>
                          <w:lang w:val="en-GB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101B56D" w14:textId="452DED43" w:rsidR="008F7E1D" w:rsidRDefault="008F7E1D"/>
    <w:tbl>
      <w:tblPr>
        <w:tblStyle w:val="Tabellenraster"/>
        <w:tblpPr w:leftFromText="141" w:rightFromText="141" w:vertAnchor="text" w:horzAnchor="margin" w:tblpY="294"/>
        <w:tblW w:w="0" w:type="auto"/>
        <w:tblLook w:val="04A0" w:firstRow="1" w:lastRow="0" w:firstColumn="1" w:lastColumn="0" w:noHBand="0" w:noVBand="1"/>
      </w:tblPr>
      <w:tblGrid>
        <w:gridCol w:w="988"/>
        <w:gridCol w:w="283"/>
        <w:gridCol w:w="284"/>
        <w:gridCol w:w="283"/>
        <w:gridCol w:w="284"/>
      </w:tblGrid>
      <w:tr w:rsidR="008F7E1D" w14:paraId="6E96ED36" w14:textId="77777777" w:rsidTr="003E6C68">
        <w:tc>
          <w:tcPr>
            <w:tcW w:w="988" w:type="dxa"/>
          </w:tcPr>
          <w:p w14:paraId="7999ED23" w14:textId="77777777" w:rsidR="008F7E1D" w:rsidRPr="00204DA0" w:rsidRDefault="008F7E1D" w:rsidP="003E6C68">
            <w:r w:rsidRPr="00204DA0">
              <w:rPr>
                <w:b/>
                <w:bCs/>
              </w:rPr>
              <w:t>Analysis</w:t>
            </w:r>
          </w:p>
        </w:tc>
        <w:tc>
          <w:tcPr>
            <w:tcW w:w="283" w:type="dxa"/>
          </w:tcPr>
          <w:p w14:paraId="212B500D" w14:textId="77777777" w:rsidR="008F7E1D" w:rsidRPr="00204DA0" w:rsidRDefault="008F7E1D" w:rsidP="003E6C68">
            <w:r w:rsidRPr="00204DA0">
              <w:rPr>
                <w:b/>
                <w:bCs/>
              </w:rPr>
              <w:t>1</w:t>
            </w:r>
          </w:p>
        </w:tc>
        <w:tc>
          <w:tcPr>
            <w:tcW w:w="284" w:type="dxa"/>
          </w:tcPr>
          <w:p w14:paraId="15AAD1C6" w14:textId="7D40C95B" w:rsidR="008F7E1D" w:rsidRPr="00204DA0" w:rsidRDefault="008F7E1D" w:rsidP="003E6C68">
            <w:r w:rsidRPr="00204DA0">
              <w:rPr>
                <w:b/>
                <w:bCs/>
              </w:rPr>
              <w:t>2</w:t>
            </w:r>
          </w:p>
        </w:tc>
        <w:tc>
          <w:tcPr>
            <w:tcW w:w="283" w:type="dxa"/>
          </w:tcPr>
          <w:p w14:paraId="553E649B" w14:textId="77777777" w:rsidR="008F7E1D" w:rsidRPr="00204DA0" w:rsidRDefault="008F7E1D" w:rsidP="003E6C68">
            <w:r w:rsidRPr="00204DA0">
              <w:rPr>
                <w:b/>
                <w:bCs/>
              </w:rPr>
              <w:t>3</w:t>
            </w:r>
          </w:p>
        </w:tc>
        <w:tc>
          <w:tcPr>
            <w:tcW w:w="284" w:type="dxa"/>
          </w:tcPr>
          <w:p w14:paraId="55A679AE" w14:textId="71C9AF67" w:rsidR="008F7E1D" w:rsidRPr="00204DA0" w:rsidRDefault="008F7E1D" w:rsidP="003E6C68">
            <w:r w:rsidRPr="00204DA0">
              <w:rPr>
                <w:b/>
                <w:bCs/>
              </w:rPr>
              <w:t>4</w:t>
            </w:r>
          </w:p>
        </w:tc>
      </w:tr>
      <w:tr w:rsidR="008F7E1D" w14:paraId="06AF59E7" w14:textId="77777777" w:rsidTr="003E6C68">
        <w:tc>
          <w:tcPr>
            <w:tcW w:w="988" w:type="dxa"/>
          </w:tcPr>
          <w:p w14:paraId="2F172B20" w14:textId="77777777" w:rsidR="008F7E1D" w:rsidRPr="00204DA0" w:rsidRDefault="008F7E1D" w:rsidP="003E6C68"/>
        </w:tc>
        <w:tc>
          <w:tcPr>
            <w:tcW w:w="283" w:type="dxa"/>
          </w:tcPr>
          <w:p w14:paraId="26DE43DE" w14:textId="77777777" w:rsidR="008F7E1D" w:rsidRPr="00204DA0" w:rsidRDefault="008F7E1D" w:rsidP="003E6C68">
            <w:r w:rsidRPr="00204DA0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830272" behindDoc="0" locked="0" layoutInCell="1" allowOverlap="1" wp14:anchorId="1018A3ED" wp14:editId="1C5566A2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3018</wp:posOffset>
                      </wp:positionV>
                      <wp:extent cx="45719" cy="64218"/>
                      <wp:effectExtent l="19050" t="19050" r="31115" b="12065"/>
                      <wp:wrapNone/>
                      <wp:docPr id="78302994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64218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2EF323" id="Pfeil: nach oben 4" o:spid="_x0000_s1026" type="#_x0000_t68" style="position:absolute;margin-left:-.55pt;margin-top:1.05pt;width:3.6pt;height:5.05pt;z-index:2518302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" adj="7689" fillcolor="red" strokecolor="red" strokeweight="1pt"/>
                  </w:pict>
                </mc:Fallback>
              </mc:AlternateContent>
            </w:r>
          </w:p>
        </w:tc>
        <w:tc>
          <w:tcPr>
            <w:tcW w:w="284" w:type="dxa"/>
          </w:tcPr>
          <w:p w14:paraId="37DE5BF0" w14:textId="593ECE82" w:rsidR="008F7E1D" w:rsidRPr="00204DA0" w:rsidRDefault="005716E1" w:rsidP="003E6C68"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840512" behindDoc="0" locked="0" layoutInCell="1" allowOverlap="1" wp14:anchorId="79772F78" wp14:editId="5985466F">
                      <wp:simplePos x="0" y="0"/>
                      <wp:positionH relativeFrom="column">
                        <wp:posOffset>26670</wp:posOffset>
                      </wp:positionH>
                      <wp:positionV relativeFrom="paragraph">
                        <wp:posOffset>0</wp:posOffset>
                      </wp:positionV>
                      <wp:extent cx="45085" cy="70485"/>
                      <wp:effectExtent l="19050" t="19050" r="31115" b="24765"/>
                      <wp:wrapNone/>
                      <wp:docPr id="2058192845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70485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D3E466E" id="Pfeil: nach oben 4" o:spid="_x0000_s1026" type="#_x0000_t68" style="position:absolute;margin-left:2.1pt;margin-top:0;width:3.55pt;height:5.55pt;z-index:2518405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" adj="6908" fillcolor="red" strokecolor="red" strokeweight="1pt"/>
                  </w:pict>
                </mc:Fallback>
              </mc:AlternateContent>
            </w:r>
            <w:r w:rsidRPr="00C10603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838464" behindDoc="0" locked="0" layoutInCell="1" allowOverlap="1" wp14:anchorId="2541364A" wp14:editId="1CACCCEE">
                      <wp:simplePos x="0" y="0"/>
                      <wp:positionH relativeFrom="column">
                        <wp:posOffset>-28678</wp:posOffset>
                      </wp:positionH>
                      <wp:positionV relativeFrom="paragraph">
                        <wp:posOffset>6350</wp:posOffset>
                      </wp:positionV>
                      <wp:extent cx="45085" cy="70485"/>
                      <wp:effectExtent l="19050" t="0" r="31115" b="43815"/>
                      <wp:wrapNone/>
                      <wp:docPr id="144366217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45085" cy="70485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tx2">
                                  <a:lumMod val="75000"/>
                                  <a:lumOff val="25000"/>
                                </a:schemeClr>
                              </a:solidFill>
                              <a:ln>
                                <a:solidFill>
                                  <a:schemeClr val="tx2">
                                    <a:lumMod val="75000"/>
                                    <a:lumOff val="2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CBA54B" id="Pfeil: nach oben 4" o:spid="_x0000_s1026" type="#_x0000_t68" style="position:absolute;margin-left:-2.25pt;margin-top:.5pt;width:3.55pt;height:5.55pt;rotation:180;z-index:2518384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" adj="6908" fillcolor="#215e99 [2431]" strokecolor="#215e99 [2431]" strokeweight="1pt"/>
                  </w:pict>
                </mc:Fallback>
              </mc:AlternateContent>
            </w:r>
          </w:p>
        </w:tc>
        <w:tc>
          <w:tcPr>
            <w:tcW w:w="283" w:type="dxa"/>
          </w:tcPr>
          <w:p w14:paraId="6879DA2E" w14:textId="77777777" w:rsidR="008F7E1D" w:rsidRPr="00204DA0" w:rsidRDefault="008F7E1D" w:rsidP="003E6C68">
            <w:r w:rsidRPr="00204DA0">
              <w:t>-</w:t>
            </w:r>
          </w:p>
        </w:tc>
        <w:tc>
          <w:tcPr>
            <w:tcW w:w="284" w:type="dxa"/>
          </w:tcPr>
          <w:p w14:paraId="25B4084E" w14:textId="652FDE58" w:rsidR="008F7E1D" w:rsidRPr="00204DA0" w:rsidRDefault="008F7E1D" w:rsidP="003E6C68">
            <w:r w:rsidRPr="00204DA0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 wp14:anchorId="134F1CC9" wp14:editId="5D100CE1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15269</wp:posOffset>
                      </wp:positionV>
                      <wp:extent cx="45085" cy="64077"/>
                      <wp:effectExtent l="19050" t="19050" r="31115" b="12700"/>
                      <wp:wrapNone/>
                      <wp:docPr id="658151265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4077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E4CFD1" id="Pfeil: nach oben 4" o:spid="_x0000_s1026" type="#_x0000_t68" style="position:absolute;margin-left:-.9pt;margin-top:1.2pt;width:3.55pt;height:5.05pt;z-index:2518312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" adj="7599" fillcolor="red" strokecolor="red" strokeweight="1pt"/>
                  </w:pict>
                </mc:Fallback>
              </mc:AlternateContent>
            </w:r>
          </w:p>
        </w:tc>
      </w:tr>
    </w:tbl>
    <w:p w14:paraId="46D78C99" w14:textId="4BFE1810" w:rsidR="008F7E1D" w:rsidRDefault="00B4590A">
      <w:r>
        <w:rPr>
          <w:noProof/>
        </w:rPr>
        <mc:AlternateContent>
          <mc:Choice Requires="wps">
            <w:drawing>
              <wp:anchor distT="0" distB="0" distL="114300" distR="114300" simplePos="0" relativeHeight="251860992" behindDoc="0" locked="0" layoutInCell="1" allowOverlap="1" wp14:anchorId="0A1F74AE" wp14:editId="651421B6">
                <wp:simplePos x="0" y="0"/>
                <wp:positionH relativeFrom="column">
                  <wp:posOffset>3508207</wp:posOffset>
                </wp:positionH>
                <wp:positionV relativeFrom="paragraph">
                  <wp:posOffset>160879</wp:posOffset>
                </wp:positionV>
                <wp:extent cx="1501096" cy="324485"/>
                <wp:effectExtent l="0" t="0" r="4445" b="0"/>
                <wp:wrapNone/>
                <wp:docPr id="52033291" name="Textfeld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1096" cy="3244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CA51090" w14:textId="6688D784" w:rsidR="00681949" w:rsidRDefault="00681949" w:rsidP="00C07B72">
                            <w:pPr>
                              <w:spacing w:after="0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a</w:t>
                            </w:r>
                            <w:r w:rsidRPr="005351F5">
                              <w:rPr>
                                <w:vertAlign w:val="superscript"/>
                                <w:lang w:val="en-GB"/>
                              </w:rPr>
                              <w:t>2+</w:t>
                            </w:r>
                            <w:r>
                              <w:rPr>
                                <w:lang w:val="en-GB"/>
                              </w:rPr>
                              <w:t xml:space="preserve"> dependency on </w:t>
                            </w:r>
                            <w:r w:rsidR="00B86072">
                              <w:rPr>
                                <w:lang w:val="en-GB"/>
                              </w:rPr>
                              <w:t>T</w:t>
                            </w:r>
                            <w:r>
                              <w:rPr>
                                <w:lang w:val="en-GB"/>
                              </w:rPr>
                              <w:t xml:space="preserve"> level</w:t>
                            </w:r>
                          </w:p>
                          <w:p w14:paraId="637957ED" w14:textId="3F1800D9" w:rsidR="00681949" w:rsidRPr="002F0270" w:rsidRDefault="002F0270" w:rsidP="002F0270">
                            <w:pPr>
                              <w:pStyle w:val="berschrift1Zchn"/>
                              <w:numPr>
                                <w:ilvl w:val="0"/>
                                <w:numId w:val="4"/>
                              </w:numPr>
                              <w:spacing w:after="0"/>
                              <w:jc w:val="both"/>
                              <w:rPr>
                                <w:color w:val="FFC000"/>
                                <w:lang w:val="en-GB"/>
                              </w:rPr>
                            </w:pPr>
                            <w:r w:rsidRPr="002F0270">
                              <w:rPr>
                                <w:color w:val="FFC000"/>
                                <w:lang w:val="en-GB"/>
                              </w:rPr>
                              <w:t>orange</w:t>
                            </w:r>
                            <w:r w:rsidR="00681949" w:rsidRPr="002F0270">
                              <w:rPr>
                                <w:color w:val="FFC000"/>
                                <w:lang w:val="en-GB"/>
                              </w:rPr>
                              <w:t xml:space="preserve"> marked</w:t>
                            </w:r>
                            <w:r w:rsidR="00B86072">
                              <w:rPr>
                                <w:color w:val="FFC000"/>
                                <w:lang w:val="en-GB"/>
                              </w:rPr>
                              <w:t xml:space="preserve"> </w:t>
                            </w:r>
                            <w:r w:rsidR="00E56C4B">
                              <w:rPr>
                                <w:color w:val="FFC000"/>
                                <w:lang w:val="en-GB"/>
                              </w:rPr>
                              <w:t xml:space="preserve">protein </w:t>
                            </w:r>
                            <w:r w:rsidR="00B86072">
                              <w:rPr>
                                <w:color w:val="FFC000"/>
                                <w:lang w:val="en-GB"/>
                              </w:rPr>
                              <w:t>name</w:t>
                            </w:r>
                          </w:p>
                          <w:p w14:paraId="412F036D" w14:textId="77777777" w:rsidR="00681949" w:rsidRPr="007064AA" w:rsidRDefault="00681949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A1F74AE" id="_x0000_s1033" type="#_x0000_t202" style="position:absolute;margin-left:276.25pt;margin-top:12.65pt;width:118.2pt;height:25.55pt;z-index:2518609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" fillcolor="white [3201]" stroked="f" strokeweight=".5pt">
                <v:textbox>
                  <w:txbxContent>
                    <w:p w14:paraId="7CA51090" w14:textId="6688D784" w:rsidR="00681949" w:rsidRDefault="00681949" w:rsidP="00C07B72">
                      <w:pPr>
                        <w:spacing w:after="0"/>
                        <w:jc w:val="both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Ca</w:t>
                      </w:r>
                      <w:r w:rsidRPr="005351F5">
                        <w:rPr>
                          <w:vertAlign w:val="superscript"/>
                          <w:lang w:val="en-GB"/>
                        </w:rPr>
                        <w:t>2+</w:t>
                      </w:r>
                      <w:r>
                        <w:rPr>
                          <w:lang w:val="en-GB"/>
                        </w:rPr>
                        <w:t xml:space="preserve"> dependency on </w:t>
                      </w:r>
                      <w:r w:rsidR="00B86072">
                        <w:rPr>
                          <w:lang w:val="en-GB"/>
                        </w:rPr>
                        <w:t>T</w:t>
                      </w:r>
                      <w:r>
                        <w:rPr>
                          <w:lang w:val="en-GB"/>
                        </w:rPr>
                        <w:t xml:space="preserve"> level</w:t>
                      </w:r>
                    </w:p>
                    <w:p w14:paraId="637957ED" w14:textId="3F1800D9" w:rsidR="00681949" w:rsidRPr="002F0270" w:rsidRDefault="002F0270" w:rsidP="002F0270">
                      <w:pPr>
                        <w:pStyle w:val="berschrift1Zchn"/>
                        <w:numPr>
                          <w:ilvl w:val="0"/>
                          <w:numId w:val="4"/>
                        </w:numPr>
                        <w:spacing w:after="0"/>
                        <w:jc w:val="both"/>
                        <w:rPr>
                          <w:color w:val="FFC000"/>
                          <w:lang w:val="en-GB"/>
                        </w:rPr>
                      </w:pPr>
                      <w:r w:rsidRPr="002F0270">
                        <w:rPr>
                          <w:color w:val="FFC000"/>
                          <w:lang w:val="en-GB"/>
                        </w:rPr>
                        <w:t>orange</w:t>
                      </w:r>
                      <w:r w:rsidR="00681949" w:rsidRPr="002F0270">
                        <w:rPr>
                          <w:color w:val="FFC000"/>
                          <w:lang w:val="en-GB"/>
                        </w:rPr>
                        <w:t xml:space="preserve"> marked</w:t>
                      </w:r>
                      <w:r w:rsidR="00B86072">
                        <w:rPr>
                          <w:color w:val="FFC000"/>
                          <w:lang w:val="en-GB"/>
                        </w:rPr>
                        <w:t xml:space="preserve"> </w:t>
                      </w:r>
                      <w:r w:rsidR="00E56C4B">
                        <w:rPr>
                          <w:color w:val="FFC000"/>
                          <w:lang w:val="en-GB"/>
                        </w:rPr>
                        <w:t xml:space="preserve">protein </w:t>
                      </w:r>
                      <w:r w:rsidR="00B86072">
                        <w:rPr>
                          <w:color w:val="FFC000"/>
                          <w:lang w:val="en-GB"/>
                        </w:rPr>
                        <w:t>name</w:t>
                      </w:r>
                    </w:p>
                    <w:p w14:paraId="412F036D" w14:textId="77777777" w:rsidR="00681949" w:rsidRPr="007064AA" w:rsidRDefault="00681949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673E72">
        <w:rPr>
          <w:noProof/>
        </w:rPr>
        <mc:AlternateContent>
          <mc:Choice Requires="wps">
            <w:drawing>
              <wp:anchor distT="0" distB="0" distL="114300" distR="114300" simplePos="0" relativeHeight="251866112" behindDoc="0" locked="0" layoutInCell="1" allowOverlap="1" wp14:anchorId="15C94F58" wp14:editId="55A125A0">
                <wp:simplePos x="0" y="0"/>
                <wp:positionH relativeFrom="column">
                  <wp:posOffset>3328644</wp:posOffset>
                </wp:positionH>
                <wp:positionV relativeFrom="paragraph">
                  <wp:posOffset>175062</wp:posOffset>
                </wp:positionV>
                <wp:extent cx="237545" cy="50213"/>
                <wp:effectExtent l="0" t="0" r="29210" b="26035"/>
                <wp:wrapNone/>
                <wp:docPr id="1472343114" name="Gerader Verbinder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7545" cy="50213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C5DD051" id="Gerader Verbinder 77" o:spid="_x0000_s1026" style="position:absolute;z-index:251866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2.1pt,13.8pt" to="280.8pt,1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" strokecolor="black [3200]" strokeweight=".5pt">
                <v:stroke joinstyle="miter"/>
              </v:line>
            </w:pict>
          </mc:Fallback>
        </mc:AlternateContent>
      </w:r>
      <w:r w:rsidR="00BE42D9">
        <w:rPr>
          <w:noProof/>
        </w:rPr>
        <mc:AlternateContent>
          <mc:Choice Requires="wps">
            <w:drawing>
              <wp:anchor distT="45720" distB="45720" distL="114300" distR="114300" simplePos="0" relativeHeight="251849728" behindDoc="0" locked="0" layoutInCell="1" allowOverlap="1" wp14:anchorId="61FFED86" wp14:editId="3B1175E6">
                <wp:simplePos x="0" y="0"/>
                <wp:positionH relativeFrom="column">
                  <wp:posOffset>1365885</wp:posOffset>
                </wp:positionH>
                <wp:positionV relativeFrom="paragraph">
                  <wp:posOffset>83820</wp:posOffset>
                </wp:positionV>
                <wp:extent cx="1997710" cy="475615"/>
                <wp:effectExtent l="0" t="0" r="2540" b="635"/>
                <wp:wrapSquare wrapText="bothSides"/>
                <wp:docPr id="7308627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97710" cy="475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865BC9" w14:textId="77777777" w:rsidR="00BE42D9" w:rsidRDefault="00BE42D9" w:rsidP="00580156">
                            <w:pPr>
                              <w:spacing w:after="0"/>
                              <w:jc w:val="both"/>
                              <w:rPr>
                                <w:lang w:val="en-GB"/>
                              </w:rPr>
                            </w:pPr>
                            <w:r w:rsidRPr="00F93069">
                              <w:rPr>
                                <w:lang w:val="en-GB"/>
                              </w:rPr>
                              <w:t xml:space="preserve">Syncytialisation marker that is overexpressed </w:t>
                            </w:r>
                          </w:p>
                          <w:p w14:paraId="057C2456" w14:textId="1865D9F9" w:rsidR="00BE42D9" w:rsidRDefault="00BE42D9" w:rsidP="00580156">
                            <w:pPr>
                              <w:spacing w:after="0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in the presence of normal and low calcium, but a sign. different expression </w:t>
                            </w:r>
                            <w:r w:rsidR="00F52B32">
                              <w:rPr>
                                <w:lang w:val="en-GB"/>
                              </w:rPr>
                              <w:t xml:space="preserve">on basal </w:t>
                            </w:r>
                            <w:r w:rsidR="00B2641B">
                              <w:rPr>
                                <w:lang w:val="en-GB"/>
                              </w:rPr>
                              <w:t xml:space="preserve">T </w:t>
                            </w:r>
                            <w:r w:rsidR="00F52B32">
                              <w:rPr>
                                <w:lang w:val="en-GB"/>
                              </w:rPr>
                              <w:t>level</w:t>
                            </w:r>
                            <w:r w:rsidR="00B2641B">
                              <w:rPr>
                                <w:lang w:val="en-GB"/>
                              </w:rPr>
                              <w:t xml:space="preserve"> </w:t>
                            </w:r>
                          </w:p>
                          <w:p w14:paraId="068AA374" w14:textId="77777777" w:rsidR="00BE42D9" w:rsidRPr="00F93069" w:rsidRDefault="00BE42D9" w:rsidP="00580156">
                            <w:pPr>
                              <w:spacing w:after="0"/>
                              <w:jc w:val="both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FFED86" id="_x0000_s1034" type="#_x0000_t202" style="position:absolute;margin-left:107.55pt;margin-top:6.6pt;width:157.3pt;height:37.45pt;z-index:2518497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" stroked="f">
                <v:textbox>
                  <w:txbxContent>
                    <w:p w14:paraId="68865BC9" w14:textId="77777777" w:rsidR="00BE42D9" w:rsidRDefault="00BE42D9" w:rsidP="00580156">
                      <w:pPr>
                        <w:spacing w:after="0"/>
                        <w:jc w:val="both"/>
                        <w:rPr>
                          <w:lang w:val="en-GB"/>
                        </w:rPr>
                      </w:pPr>
                      <w:r w:rsidRPr="00F93069">
                        <w:rPr>
                          <w:lang w:val="en-GB"/>
                        </w:rPr>
                        <w:t xml:space="preserve">Syncytialisation marker that is overexpressed </w:t>
                      </w:r>
                    </w:p>
                    <w:p w14:paraId="057C2456" w14:textId="1865D9F9" w:rsidR="00BE42D9" w:rsidRDefault="00BE42D9" w:rsidP="00580156">
                      <w:pPr>
                        <w:spacing w:after="0"/>
                        <w:jc w:val="both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in the presence of normal and low calcium, but a sign. different expression </w:t>
                      </w:r>
                      <w:r w:rsidR="00F52B32">
                        <w:rPr>
                          <w:lang w:val="en-GB"/>
                        </w:rPr>
                        <w:t xml:space="preserve">on basal </w:t>
                      </w:r>
                      <w:r w:rsidR="00B2641B">
                        <w:rPr>
                          <w:lang w:val="en-GB"/>
                        </w:rPr>
                        <w:t xml:space="preserve">T </w:t>
                      </w:r>
                      <w:r w:rsidR="00F52B32">
                        <w:rPr>
                          <w:lang w:val="en-GB"/>
                        </w:rPr>
                        <w:t>level</w:t>
                      </w:r>
                      <w:r w:rsidR="00B2641B">
                        <w:rPr>
                          <w:lang w:val="en-GB"/>
                        </w:rPr>
                        <w:t xml:space="preserve"> </w:t>
                      </w:r>
                    </w:p>
                    <w:p w14:paraId="068AA374" w14:textId="77777777" w:rsidR="00BE42D9" w:rsidRPr="00F93069" w:rsidRDefault="00BE42D9" w:rsidP="00580156">
                      <w:pPr>
                        <w:spacing w:after="0"/>
                        <w:jc w:val="both"/>
                        <w:rPr>
                          <w:lang w:val="en-GB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9C9B43A" w14:textId="51345A75" w:rsidR="008F7E1D" w:rsidRDefault="00673E72">
      <w:r>
        <w:rPr>
          <w:noProof/>
        </w:rPr>
        <mc:AlternateContent>
          <mc:Choice Requires="wps">
            <w:drawing>
              <wp:anchor distT="0" distB="0" distL="114300" distR="114300" simplePos="0" relativeHeight="251867136" behindDoc="0" locked="0" layoutInCell="1" allowOverlap="1" wp14:anchorId="5292305D" wp14:editId="5FFF3F62">
                <wp:simplePos x="0" y="0"/>
                <wp:positionH relativeFrom="column">
                  <wp:posOffset>3344501</wp:posOffset>
                </wp:positionH>
                <wp:positionV relativeFrom="paragraph">
                  <wp:posOffset>84044</wp:posOffset>
                </wp:positionV>
                <wp:extent cx="214065" cy="144802"/>
                <wp:effectExtent l="0" t="0" r="33655" b="26670"/>
                <wp:wrapNone/>
                <wp:docPr id="1712805758" name="Gerader Verbinder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14065" cy="144802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F194D0D" id="Gerader Verbinder 78" o:spid="_x0000_s1026" style="position:absolute;flip:y;z-index:251867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3.35pt,6.6pt" to="280.2pt,1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" strokecolor="black [3200]" strokeweight=".5pt">
                <v:stroke joinstyle="miter"/>
              </v:line>
            </w:pict>
          </mc:Fallback>
        </mc:AlternateContent>
      </w:r>
    </w:p>
    <w:tbl>
      <w:tblPr>
        <w:tblStyle w:val="Tabellenraster"/>
        <w:tblpPr w:leftFromText="141" w:rightFromText="141" w:vertAnchor="text" w:horzAnchor="margin" w:tblpY="294"/>
        <w:tblW w:w="0" w:type="auto"/>
        <w:tblLook w:val="04A0" w:firstRow="1" w:lastRow="0" w:firstColumn="1" w:lastColumn="0" w:noHBand="0" w:noVBand="1"/>
      </w:tblPr>
      <w:tblGrid>
        <w:gridCol w:w="988"/>
        <w:gridCol w:w="283"/>
        <w:gridCol w:w="284"/>
        <w:gridCol w:w="283"/>
        <w:gridCol w:w="284"/>
      </w:tblGrid>
      <w:tr w:rsidR="008F7E1D" w14:paraId="6B7E7DC6" w14:textId="77777777" w:rsidTr="003E6C68">
        <w:tc>
          <w:tcPr>
            <w:tcW w:w="988" w:type="dxa"/>
          </w:tcPr>
          <w:p w14:paraId="4A14029D" w14:textId="77777777" w:rsidR="008F7E1D" w:rsidRPr="00204DA0" w:rsidRDefault="008F7E1D" w:rsidP="003E6C68">
            <w:r w:rsidRPr="00204DA0">
              <w:rPr>
                <w:b/>
                <w:bCs/>
              </w:rPr>
              <w:t>Analysis</w:t>
            </w:r>
          </w:p>
        </w:tc>
        <w:tc>
          <w:tcPr>
            <w:tcW w:w="283" w:type="dxa"/>
          </w:tcPr>
          <w:p w14:paraId="7CB53073" w14:textId="77777777" w:rsidR="008F7E1D" w:rsidRPr="00204DA0" w:rsidRDefault="008F7E1D" w:rsidP="003E6C68">
            <w:r w:rsidRPr="00204DA0">
              <w:rPr>
                <w:b/>
                <w:bCs/>
              </w:rPr>
              <w:t>1</w:t>
            </w:r>
          </w:p>
        </w:tc>
        <w:tc>
          <w:tcPr>
            <w:tcW w:w="284" w:type="dxa"/>
          </w:tcPr>
          <w:p w14:paraId="4E10AFCD" w14:textId="77777777" w:rsidR="008F7E1D" w:rsidRPr="00204DA0" w:rsidRDefault="008F7E1D" w:rsidP="003E6C68">
            <w:r w:rsidRPr="00204DA0">
              <w:rPr>
                <w:b/>
                <w:bCs/>
              </w:rPr>
              <w:t>2</w:t>
            </w:r>
          </w:p>
        </w:tc>
        <w:tc>
          <w:tcPr>
            <w:tcW w:w="283" w:type="dxa"/>
          </w:tcPr>
          <w:p w14:paraId="71352768" w14:textId="77777777" w:rsidR="008F7E1D" w:rsidRPr="00204DA0" w:rsidRDefault="008F7E1D" w:rsidP="003E6C68">
            <w:r w:rsidRPr="00204DA0">
              <w:rPr>
                <w:b/>
                <w:bCs/>
              </w:rPr>
              <w:t>3</w:t>
            </w:r>
          </w:p>
        </w:tc>
        <w:tc>
          <w:tcPr>
            <w:tcW w:w="284" w:type="dxa"/>
          </w:tcPr>
          <w:p w14:paraId="1F35BC1E" w14:textId="6E30267B" w:rsidR="008F7E1D" w:rsidRPr="00204DA0" w:rsidRDefault="008F7E1D" w:rsidP="003E6C68">
            <w:r w:rsidRPr="00204DA0">
              <w:rPr>
                <w:b/>
                <w:bCs/>
              </w:rPr>
              <w:t>4</w:t>
            </w:r>
          </w:p>
        </w:tc>
      </w:tr>
      <w:tr w:rsidR="008F7E1D" w14:paraId="51A35D66" w14:textId="77777777" w:rsidTr="003E6C68">
        <w:tc>
          <w:tcPr>
            <w:tcW w:w="988" w:type="dxa"/>
          </w:tcPr>
          <w:p w14:paraId="6EABFB94" w14:textId="77777777" w:rsidR="008F7E1D" w:rsidRPr="00204DA0" w:rsidRDefault="008F7E1D" w:rsidP="003E6C68"/>
        </w:tc>
        <w:tc>
          <w:tcPr>
            <w:tcW w:w="283" w:type="dxa"/>
          </w:tcPr>
          <w:p w14:paraId="56DF5746" w14:textId="77777777" w:rsidR="008F7E1D" w:rsidRPr="00204DA0" w:rsidRDefault="008F7E1D" w:rsidP="003E6C68">
            <w:r w:rsidRPr="00204DA0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833344" behindDoc="0" locked="0" layoutInCell="1" allowOverlap="1" wp14:anchorId="034300F4" wp14:editId="3C883D86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3018</wp:posOffset>
                      </wp:positionV>
                      <wp:extent cx="45719" cy="64218"/>
                      <wp:effectExtent l="19050" t="19050" r="31115" b="12065"/>
                      <wp:wrapNone/>
                      <wp:docPr id="577199944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64218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BF8CB3" id="Pfeil: nach oben 4" o:spid="_x0000_s1026" type="#_x0000_t68" style="position:absolute;margin-left:-.55pt;margin-top:1.05pt;width:3.6pt;height:5.05pt;z-index:2518333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" adj="7689" fillcolor="red" strokecolor="red" strokeweight="1pt"/>
                  </w:pict>
                </mc:Fallback>
              </mc:AlternateContent>
            </w:r>
          </w:p>
        </w:tc>
        <w:tc>
          <w:tcPr>
            <w:tcW w:w="284" w:type="dxa"/>
          </w:tcPr>
          <w:p w14:paraId="5123F1AB" w14:textId="77777777" w:rsidR="008F7E1D" w:rsidRPr="00204DA0" w:rsidRDefault="008F7E1D" w:rsidP="003E6C68">
            <w:r w:rsidRPr="00204DA0">
              <w:t>-</w:t>
            </w:r>
          </w:p>
        </w:tc>
        <w:tc>
          <w:tcPr>
            <w:tcW w:w="283" w:type="dxa"/>
          </w:tcPr>
          <w:p w14:paraId="6AFB13C5" w14:textId="77777777" w:rsidR="008F7E1D" w:rsidRPr="00204DA0" w:rsidRDefault="008F7E1D" w:rsidP="003E6C68">
            <w:r w:rsidRPr="00204DA0">
              <w:t>-</w:t>
            </w:r>
          </w:p>
        </w:tc>
        <w:tc>
          <w:tcPr>
            <w:tcW w:w="284" w:type="dxa"/>
          </w:tcPr>
          <w:p w14:paraId="3D3266ED" w14:textId="7385C332" w:rsidR="008F7E1D" w:rsidRPr="00204DA0" w:rsidRDefault="008F7E1D" w:rsidP="003E6C68">
            <w:r w:rsidRPr="00204DA0">
              <w:rPr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834368" behindDoc="0" locked="0" layoutInCell="1" allowOverlap="1" wp14:anchorId="51AD0FF4" wp14:editId="7749DF0D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15269</wp:posOffset>
                      </wp:positionV>
                      <wp:extent cx="45085" cy="64077"/>
                      <wp:effectExtent l="19050" t="19050" r="31115" b="12700"/>
                      <wp:wrapNone/>
                      <wp:docPr id="1521305846" name="Pfeil: nach obe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4077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99092D" id="Pfeil: nach oben 4" o:spid="_x0000_s1026" type="#_x0000_t68" style="position:absolute;margin-left:-.9pt;margin-top:1.2pt;width:3.55pt;height:5.05pt;z-index:2518343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" adj="7599" fillcolor="red" strokecolor="red" strokeweight="1pt"/>
                  </w:pict>
                </mc:Fallback>
              </mc:AlternateContent>
            </w:r>
          </w:p>
        </w:tc>
      </w:tr>
    </w:tbl>
    <w:p w14:paraId="3DC0221B" w14:textId="5F1FC9DA" w:rsidR="00B93641" w:rsidRDefault="00272AAF">
      <w:r>
        <w:rPr>
          <w:noProof/>
        </w:rPr>
        <mc:AlternateContent>
          <mc:Choice Requires="wps">
            <w:drawing>
              <wp:anchor distT="0" distB="0" distL="114300" distR="114300" simplePos="0" relativeHeight="251863040" behindDoc="0" locked="0" layoutInCell="1" allowOverlap="1" wp14:anchorId="2E902F74" wp14:editId="01E6A1E3">
                <wp:simplePos x="0" y="0"/>
                <wp:positionH relativeFrom="column">
                  <wp:posOffset>3451456</wp:posOffset>
                </wp:positionH>
                <wp:positionV relativeFrom="paragraph">
                  <wp:posOffset>192677</wp:posOffset>
                </wp:positionV>
                <wp:extent cx="1501096" cy="324485"/>
                <wp:effectExtent l="0" t="0" r="4445" b="0"/>
                <wp:wrapNone/>
                <wp:docPr id="780400807" name="Textfeld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1096" cy="3244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0166D7C" w14:textId="5FC9E7D6" w:rsidR="001D1D0F" w:rsidRDefault="001D1D0F" w:rsidP="00C07B72">
                            <w:pPr>
                              <w:spacing w:after="0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a</w:t>
                            </w:r>
                            <w:r w:rsidRPr="005351F5">
                              <w:rPr>
                                <w:vertAlign w:val="superscript"/>
                                <w:lang w:val="en-GB"/>
                              </w:rPr>
                              <w:t>2+</w:t>
                            </w:r>
                            <w:r>
                              <w:rPr>
                                <w:lang w:val="en-GB"/>
                              </w:rPr>
                              <w:t xml:space="preserve"> independency on STB level</w:t>
                            </w:r>
                          </w:p>
                          <w:p w14:paraId="3772F47B" w14:textId="1DF86FE8" w:rsidR="001D1D0F" w:rsidRPr="001D1D0F" w:rsidRDefault="00AA0AF7" w:rsidP="00AA0AF7">
                            <w:pPr>
                              <w:pStyle w:val="berschrift1Zchn"/>
                              <w:numPr>
                                <w:ilvl w:val="0"/>
                                <w:numId w:val="5"/>
                              </w:numPr>
                              <w:spacing w:after="0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b</w:t>
                            </w:r>
                            <w:r w:rsidR="001D1D0F">
                              <w:rPr>
                                <w:lang w:val="en-GB"/>
                              </w:rPr>
                              <w:t xml:space="preserve">lack </w:t>
                            </w:r>
                            <w:r w:rsidR="001D1D0F" w:rsidRPr="001D1D0F">
                              <w:rPr>
                                <w:lang w:val="en-GB"/>
                              </w:rPr>
                              <w:t>marked protein name</w:t>
                            </w:r>
                          </w:p>
                          <w:p w14:paraId="5019E2A2" w14:textId="77777777" w:rsidR="001D1D0F" w:rsidRPr="007064AA" w:rsidRDefault="001D1D0F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E902F74" id="_x0000_s1035" type="#_x0000_t202" style="position:absolute;margin-left:271.75pt;margin-top:15.15pt;width:118.2pt;height:25.55pt;z-index:2518630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" fillcolor="white [3201]" stroked="f" strokeweight=".5pt">
                <v:textbox>
                  <w:txbxContent>
                    <w:p w14:paraId="40166D7C" w14:textId="5FC9E7D6" w:rsidR="001D1D0F" w:rsidRDefault="001D1D0F" w:rsidP="00C07B72">
                      <w:pPr>
                        <w:spacing w:after="0"/>
                        <w:jc w:val="both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Ca</w:t>
                      </w:r>
                      <w:r w:rsidRPr="005351F5">
                        <w:rPr>
                          <w:vertAlign w:val="superscript"/>
                          <w:lang w:val="en-GB"/>
                        </w:rPr>
                        <w:t>2+</w:t>
                      </w:r>
                      <w:r>
                        <w:rPr>
                          <w:lang w:val="en-GB"/>
                        </w:rPr>
                        <w:t xml:space="preserve"> independency on STB level</w:t>
                      </w:r>
                    </w:p>
                    <w:p w14:paraId="3772F47B" w14:textId="1DF86FE8" w:rsidR="001D1D0F" w:rsidRPr="001D1D0F" w:rsidRDefault="00AA0AF7" w:rsidP="00AA0AF7">
                      <w:pPr>
                        <w:pStyle w:val="berschrift1Zchn"/>
                        <w:numPr>
                          <w:ilvl w:val="0"/>
                          <w:numId w:val="5"/>
                        </w:numPr>
                        <w:spacing w:after="0"/>
                        <w:jc w:val="both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b</w:t>
                      </w:r>
                      <w:r w:rsidR="001D1D0F">
                        <w:rPr>
                          <w:lang w:val="en-GB"/>
                        </w:rPr>
                        <w:t xml:space="preserve">lack </w:t>
                      </w:r>
                      <w:r w:rsidR="001D1D0F" w:rsidRPr="001D1D0F">
                        <w:rPr>
                          <w:lang w:val="en-GB"/>
                        </w:rPr>
                        <w:t>marked protein name</w:t>
                      </w:r>
                    </w:p>
                    <w:p w14:paraId="5019E2A2" w14:textId="77777777" w:rsidR="001D1D0F" w:rsidRPr="007064AA" w:rsidRDefault="001D1D0F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71232" behindDoc="0" locked="0" layoutInCell="1" allowOverlap="1" wp14:anchorId="659AC940" wp14:editId="699A915F">
                <wp:simplePos x="0" y="0"/>
                <wp:positionH relativeFrom="column">
                  <wp:posOffset>3080223</wp:posOffset>
                </wp:positionH>
                <wp:positionV relativeFrom="paragraph">
                  <wp:posOffset>324279</wp:posOffset>
                </wp:positionV>
                <wp:extent cx="301049" cy="71260"/>
                <wp:effectExtent l="0" t="0" r="22860" b="24130"/>
                <wp:wrapNone/>
                <wp:docPr id="246114212" name="Gerader Verbinder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01049" cy="7126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F755A80" id="Gerader Verbinder 78" o:spid="_x0000_s1026" style="position:absolute;flip:y;z-index:251871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2.55pt,25.55pt" to="266.25pt,3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" strokecolor="black [3200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69184" behindDoc="0" locked="0" layoutInCell="1" allowOverlap="1" wp14:anchorId="09728329" wp14:editId="327BDABA">
                <wp:simplePos x="0" y="0"/>
                <wp:positionH relativeFrom="column">
                  <wp:posOffset>3082866</wp:posOffset>
                </wp:positionH>
                <wp:positionV relativeFrom="paragraph">
                  <wp:posOffset>237068</wp:posOffset>
                </wp:positionV>
                <wp:extent cx="327704" cy="31713"/>
                <wp:effectExtent l="0" t="0" r="34290" b="26035"/>
                <wp:wrapNone/>
                <wp:docPr id="1127539038" name="Gerader Verbinder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7704" cy="31713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D67F8F4" id="Gerader Verbinder 77" o:spid="_x0000_s1026" style="position:absolute;z-index:251869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2.75pt,18.65pt" to="268.55pt,2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" strokecolor="black [3200]" strokeweight=".5pt">
                <v:stroke joinstyle="miter"/>
              </v:line>
            </w:pict>
          </mc:Fallback>
        </mc:AlternateContent>
      </w:r>
      <w:r w:rsidR="00BE42D9">
        <w:rPr>
          <w:noProof/>
        </w:rPr>
        <mc:AlternateContent>
          <mc:Choice Requires="wps">
            <w:drawing>
              <wp:anchor distT="45720" distB="45720" distL="114300" distR="114300" simplePos="0" relativeHeight="251851776" behindDoc="0" locked="0" layoutInCell="1" allowOverlap="1" wp14:anchorId="71CD1EA1" wp14:editId="76D6FC04">
                <wp:simplePos x="0" y="0"/>
                <wp:positionH relativeFrom="column">
                  <wp:posOffset>1382890</wp:posOffset>
                </wp:positionH>
                <wp:positionV relativeFrom="paragraph">
                  <wp:posOffset>144912</wp:posOffset>
                </wp:positionV>
                <wp:extent cx="1997710" cy="475615"/>
                <wp:effectExtent l="0" t="0" r="2540" b="635"/>
                <wp:wrapSquare wrapText="bothSides"/>
                <wp:docPr id="35415249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97710" cy="475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F9317B" w14:textId="77777777" w:rsidR="00BE42D9" w:rsidRDefault="00BE42D9" w:rsidP="00580156">
                            <w:pPr>
                              <w:spacing w:after="0"/>
                              <w:jc w:val="both"/>
                              <w:rPr>
                                <w:lang w:val="en-GB"/>
                              </w:rPr>
                            </w:pPr>
                            <w:r w:rsidRPr="00F93069">
                              <w:rPr>
                                <w:lang w:val="en-GB"/>
                              </w:rPr>
                              <w:t xml:space="preserve">Syncytialisation marker that is overexpressed </w:t>
                            </w:r>
                          </w:p>
                          <w:p w14:paraId="0054DEB2" w14:textId="558CFDFB" w:rsidR="00BE42D9" w:rsidRPr="00F93069" w:rsidRDefault="00BE42D9" w:rsidP="00580156">
                            <w:pPr>
                              <w:spacing w:after="0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in the presence of normal and low </w:t>
                            </w:r>
                            <w:r w:rsidR="005351F5">
                              <w:rPr>
                                <w:lang w:val="en-GB"/>
                              </w:rPr>
                              <w:t>Ca</w:t>
                            </w:r>
                            <w:r w:rsidR="005351F5" w:rsidRPr="005351F5">
                              <w:rPr>
                                <w:vertAlign w:val="superscript"/>
                                <w:lang w:val="en-GB"/>
                              </w:rPr>
                              <w:t>2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CD1EA1" id="_x0000_s1036" type="#_x0000_t202" style="position:absolute;margin-left:108.9pt;margin-top:11.4pt;width:157.3pt;height:37.45pt;z-index:2518517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" stroked="f">
                <v:textbox>
                  <w:txbxContent>
                    <w:p w14:paraId="74F9317B" w14:textId="77777777" w:rsidR="00BE42D9" w:rsidRDefault="00BE42D9" w:rsidP="00580156">
                      <w:pPr>
                        <w:spacing w:after="0"/>
                        <w:jc w:val="both"/>
                        <w:rPr>
                          <w:lang w:val="en-GB"/>
                        </w:rPr>
                      </w:pPr>
                      <w:r w:rsidRPr="00F93069">
                        <w:rPr>
                          <w:lang w:val="en-GB"/>
                        </w:rPr>
                        <w:t xml:space="preserve">Syncytialisation marker that is overexpressed </w:t>
                      </w:r>
                    </w:p>
                    <w:p w14:paraId="0054DEB2" w14:textId="558CFDFB" w:rsidR="00BE42D9" w:rsidRPr="00F93069" w:rsidRDefault="00BE42D9" w:rsidP="00580156">
                      <w:pPr>
                        <w:spacing w:after="0"/>
                        <w:jc w:val="both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in the presence of normal and low </w:t>
                      </w:r>
                      <w:r w:rsidR="005351F5">
                        <w:rPr>
                          <w:lang w:val="en-GB"/>
                        </w:rPr>
                        <w:t>Ca</w:t>
                      </w:r>
                      <w:r w:rsidR="005351F5" w:rsidRPr="005351F5">
                        <w:rPr>
                          <w:vertAlign w:val="superscript"/>
                          <w:lang w:val="en-GB"/>
                        </w:rPr>
                        <w:t>2+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B936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2F50B0"/>
    <w:multiLevelType w:val="hybridMultilevel"/>
    <w:tmpl w:val="FF642DC0"/>
    <w:lvl w:ilvl="0" w:tplc="1D3E1A3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1577D9"/>
    <w:multiLevelType w:val="hybridMultilevel"/>
    <w:tmpl w:val="66727C44"/>
    <w:lvl w:ilvl="0" w:tplc="241487F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324775"/>
    <w:multiLevelType w:val="hybridMultilevel"/>
    <w:tmpl w:val="004C9BE6"/>
    <w:lvl w:ilvl="0" w:tplc="241A69D2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0C2439"/>
    <w:multiLevelType w:val="hybridMultilevel"/>
    <w:tmpl w:val="F36E49DE"/>
    <w:lvl w:ilvl="0" w:tplc="2CA4097A">
      <w:numFmt w:val="bullet"/>
      <w:lvlText w:val="-"/>
      <w:lvlJc w:val="left"/>
      <w:pPr>
        <w:ind w:left="360" w:hanging="360"/>
      </w:pPr>
      <w:rPr>
        <w:rFonts w:ascii="Arial Narrow" w:eastAsiaTheme="minorHAnsi" w:hAnsi="Arial Narrow" w:cs="Arial" w:hint="default"/>
        <w:b/>
        <w:bCs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1103A0D"/>
    <w:multiLevelType w:val="hybridMultilevel"/>
    <w:tmpl w:val="D4FA009A"/>
    <w:lvl w:ilvl="0" w:tplc="2AEE3C5A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1836093">
    <w:abstractNumId w:val="2"/>
  </w:num>
  <w:num w:numId="2" w16cid:durableId="1656493068">
    <w:abstractNumId w:val="3"/>
  </w:num>
  <w:num w:numId="3" w16cid:durableId="149752869">
    <w:abstractNumId w:val="4"/>
  </w:num>
  <w:num w:numId="4" w16cid:durableId="237784699">
    <w:abstractNumId w:val="0"/>
  </w:num>
  <w:num w:numId="5" w16cid:durableId="19306939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641"/>
    <w:rsid w:val="00004483"/>
    <w:rsid w:val="00010E7A"/>
    <w:rsid w:val="00032647"/>
    <w:rsid w:val="00087D00"/>
    <w:rsid w:val="00093016"/>
    <w:rsid w:val="000B2AAF"/>
    <w:rsid w:val="000B761D"/>
    <w:rsid w:val="000B7F5D"/>
    <w:rsid w:val="001116FC"/>
    <w:rsid w:val="00172927"/>
    <w:rsid w:val="001B0C45"/>
    <w:rsid w:val="001D1D0F"/>
    <w:rsid w:val="001F4007"/>
    <w:rsid w:val="001F5C9B"/>
    <w:rsid w:val="00204DA0"/>
    <w:rsid w:val="00256AC1"/>
    <w:rsid w:val="00272AAF"/>
    <w:rsid w:val="00273FB7"/>
    <w:rsid w:val="002E5224"/>
    <w:rsid w:val="002F0270"/>
    <w:rsid w:val="00306708"/>
    <w:rsid w:val="00333DFE"/>
    <w:rsid w:val="003646D1"/>
    <w:rsid w:val="00366471"/>
    <w:rsid w:val="00392027"/>
    <w:rsid w:val="00392F63"/>
    <w:rsid w:val="0039370B"/>
    <w:rsid w:val="003B7B15"/>
    <w:rsid w:val="003C362D"/>
    <w:rsid w:val="003F5E4E"/>
    <w:rsid w:val="0041768B"/>
    <w:rsid w:val="00421FAF"/>
    <w:rsid w:val="00430458"/>
    <w:rsid w:val="004475B0"/>
    <w:rsid w:val="00462AE5"/>
    <w:rsid w:val="00477F6A"/>
    <w:rsid w:val="00481DE5"/>
    <w:rsid w:val="004A2F48"/>
    <w:rsid w:val="004B2893"/>
    <w:rsid w:val="004C494F"/>
    <w:rsid w:val="004C4A1A"/>
    <w:rsid w:val="004D7548"/>
    <w:rsid w:val="004E79A6"/>
    <w:rsid w:val="004F26F3"/>
    <w:rsid w:val="00521E8E"/>
    <w:rsid w:val="005351F5"/>
    <w:rsid w:val="00552A5D"/>
    <w:rsid w:val="005549F5"/>
    <w:rsid w:val="005716E1"/>
    <w:rsid w:val="00580156"/>
    <w:rsid w:val="005A6C39"/>
    <w:rsid w:val="005C0EFC"/>
    <w:rsid w:val="005F0692"/>
    <w:rsid w:val="005F49EF"/>
    <w:rsid w:val="00673E72"/>
    <w:rsid w:val="006818D2"/>
    <w:rsid w:val="00681949"/>
    <w:rsid w:val="00696228"/>
    <w:rsid w:val="006A0A59"/>
    <w:rsid w:val="006C0B65"/>
    <w:rsid w:val="006E515B"/>
    <w:rsid w:val="007064AA"/>
    <w:rsid w:val="007066D0"/>
    <w:rsid w:val="00720DD2"/>
    <w:rsid w:val="00724DBE"/>
    <w:rsid w:val="0074171C"/>
    <w:rsid w:val="0074703A"/>
    <w:rsid w:val="00754EFE"/>
    <w:rsid w:val="00764279"/>
    <w:rsid w:val="007A104C"/>
    <w:rsid w:val="007B0588"/>
    <w:rsid w:val="007D0334"/>
    <w:rsid w:val="00863FCF"/>
    <w:rsid w:val="00875F21"/>
    <w:rsid w:val="00891645"/>
    <w:rsid w:val="008C09C4"/>
    <w:rsid w:val="008F6BDE"/>
    <w:rsid w:val="008F7E1D"/>
    <w:rsid w:val="009342B0"/>
    <w:rsid w:val="00950A3F"/>
    <w:rsid w:val="00963F81"/>
    <w:rsid w:val="00983DC0"/>
    <w:rsid w:val="00990562"/>
    <w:rsid w:val="0099609A"/>
    <w:rsid w:val="009B49A8"/>
    <w:rsid w:val="009C5F84"/>
    <w:rsid w:val="009C6974"/>
    <w:rsid w:val="00A24C93"/>
    <w:rsid w:val="00A61EC8"/>
    <w:rsid w:val="00A67EE2"/>
    <w:rsid w:val="00AA0AF7"/>
    <w:rsid w:val="00AA3CDD"/>
    <w:rsid w:val="00AB1FE4"/>
    <w:rsid w:val="00B15DE8"/>
    <w:rsid w:val="00B2571A"/>
    <w:rsid w:val="00B2641B"/>
    <w:rsid w:val="00B4590A"/>
    <w:rsid w:val="00B516B4"/>
    <w:rsid w:val="00B667E4"/>
    <w:rsid w:val="00B7727C"/>
    <w:rsid w:val="00B86072"/>
    <w:rsid w:val="00B919E4"/>
    <w:rsid w:val="00B93641"/>
    <w:rsid w:val="00BA3C0F"/>
    <w:rsid w:val="00BA6559"/>
    <w:rsid w:val="00BC7AD3"/>
    <w:rsid w:val="00BE42D9"/>
    <w:rsid w:val="00BF6C2A"/>
    <w:rsid w:val="00C07B72"/>
    <w:rsid w:val="00C10603"/>
    <w:rsid w:val="00C20F2E"/>
    <w:rsid w:val="00CA43A2"/>
    <w:rsid w:val="00CB5FE9"/>
    <w:rsid w:val="00CC6772"/>
    <w:rsid w:val="00CC7F53"/>
    <w:rsid w:val="00D12B66"/>
    <w:rsid w:val="00D408CF"/>
    <w:rsid w:val="00D86D64"/>
    <w:rsid w:val="00D97D35"/>
    <w:rsid w:val="00DB03CE"/>
    <w:rsid w:val="00DB7BD3"/>
    <w:rsid w:val="00DD42BF"/>
    <w:rsid w:val="00E4795B"/>
    <w:rsid w:val="00E546A5"/>
    <w:rsid w:val="00E56C4B"/>
    <w:rsid w:val="00E6386D"/>
    <w:rsid w:val="00E72977"/>
    <w:rsid w:val="00E9408E"/>
    <w:rsid w:val="00EA5D74"/>
    <w:rsid w:val="00F23252"/>
    <w:rsid w:val="00F242F7"/>
    <w:rsid w:val="00F451EA"/>
    <w:rsid w:val="00F50FB3"/>
    <w:rsid w:val="00F52B32"/>
    <w:rsid w:val="00F565AD"/>
    <w:rsid w:val="00F93069"/>
    <w:rsid w:val="00FC0664"/>
    <w:rsid w:val="00FC7861"/>
    <w:rsid w:val="00FF1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F5E42D"/>
  <w15:chartTrackingRefBased/>
  <w15:docId w15:val="{DB10A895-7143-4849-90DD-60BFD4855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 Narrow" w:eastAsiaTheme="minorHAnsi" w:hAnsi="Arial Narrow" w:cs="Arial"/>
        <w:kern w:val="2"/>
        <w:sz w:val="12"/>
        <w:szCs w:val="12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936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936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936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936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936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936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936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936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936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936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936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936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9364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9364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9364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9364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9364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9364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936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936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936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936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936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9364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9364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9364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936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9364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93641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semiHidden/>
    <w:unhideWhenUsed/>
    <w:rsid w:val="00B936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table" w:styleId="Tabellenraster">
    <w:name w:val="Table Grid"/>
    <w:basedOn w:val="NormaleTabelle"/>
    <w:uiPriority w:val="39"/>
    <w:rsid w:val="00C106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188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C32358BBC6A54783924BFDE8D01310" ma:contentTypeVersion="15" ma:contentTypeDescription="Create a new document." ma:contentTypeScope="" ma:versionID="3cb2caedba211555508cc8a43cb64384">
  <xsd:schema xmlns:xsd="http://www.w3.org/2001/XMLSchema" xmlns:xs="http://www.w3.org/2001/XMLSchema" xmlns:p="http://schemas.microsoft.com/office/2006/metadata/properties" xmlns:ns2="2afb718e-e481-4740-8c83-c962c2ae7a47" xmlns:ns3="f0c92a45-72c8-44ed-aaa3-c8a9987dc276" targetNamespace="http://schemas.microsoft.com/office/2006/metadata/properties" ma:root="true" ma:fieldsID="b1cc89f34e8588af1ecb7f15b6542963" ns2:_="" ns3:_="">
    <xsd:import namespace="2afb718e-e481-4740-8c83-c962c2ae7a47"/>
    <xsd:import namespace="f0c92a45-72c8-44ed-aaa3-c8a9987dc27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fb718e-e481-4740-8c83-c962c2ae7a4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40206d38-80b7-4fda-b169-763e61a9c543}" ma:internalName="TaxCatchAll" ma:showField="CatchAllData" ma:web="2afb718e-e481-4740-8c83-c962c2ae7a4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92a45-72c8-44ed-aaa3-c8a9987dc2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4e3e60b7-7e0f-4d14-858b-c8d7d769770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afb718e-e481-4740-8c83-c962c2ae7a47" xsi:nil="true"/>
    <lcf76f155ced4ddcb4097134ff3c332f xmlns="f0c92a45-72c8-44ed-aaa3-c8a9987dc27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BB99C65-8FDD-4C59-A489-AA839CD7EC3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D864388-DEAE-436C-8E96-5F1EB43F5120}"/>
</file>

<file path=customXml/itemProps3.xml><?xml version="1.0" encoding="utf-8"?>
<ds:datastoreItem xmlns:ds="http://schemas.openxmlformats.org/officeDocument/2006/customXml" ds:itemID="{3B08DBB1-932F-4F58-B6D5-DD807642A755}"/>
</file>

<file path=customXml/itemProps4.xml><?xml version="1.0" encoding="utf-8"?>
<ds:datastoreItem xmlns:ds="http://schemas.openxmlformats.org/officeDocument/2006/customXml" ds:itemID="{2F496DB3-A78D-463E-8419-525CA18E04C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Fecher-Trost</dc:creator>
  <cp:keywords/>
  <dc:description/>
  <cp:lastModifiedBy>Claudia Fecher-Trost</cp:lastModifiedBy>
  <cp:revision>135</cp:revision>
  <dcterms:created xsi:type="dcterms:W3CDTF">2024-12-27T11:25:00Z</dcterms:created>
  <dcterms:modified xsi:type="dcterms:W3CDTF">2024-12-27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C32358BBC6A54783924BFDE8D01310</vt:lpwstr>
  </property>
</Properties>
</file>